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395D5" w14:textId="58AB71F7" w:rsidR="00976D62" w:rsidRDefault="00976D62" w:rsidP="00976D62">
      <w:pPr>
        <w:spacing w:line="480" w:lineRule="auto"/>
        <w:ind w:right="440"/>
        <w:rPr>
          <w:rFonts w:asciiTheme="majorBidi" w:eastAsia="Cambria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43227D">
        <w:rPr>
          <w:rFonts w:asciiTheme="majorBidi" w:eastAsia="Cambria" w:hAnsiTheme="majorBidi" w:cstheme="majorBidi"/>
          <w:b/>
          <w:bCs/>
          <w:sz w:val="24"/>
          <w:szCs w:val="24"/>
        </w:rPr>
        <w:t>Relationship betwe</w:t>
      </w:r>
      <w:r w:rsidR="005C6643" w:rsidRPr="0043227D">
        <w:rPr>
          <w:rFonts w:asciiTheme="majorBidi" w:eastAsia="Cambria" w:hAnsiTheme="majorBidi" w:cstheme="majorBidi"/>
          <w:b/>
          <w:bCs/>
          <w:sz w:val="24"/>
          <w:szCs w:val="24"/>
        </w:rPr>
        <w:t>en immune checkpoint proteins, tumour microenvironment characteristics, and prognosis in primary operable colorectal cancer</w:t>
      </w:r>
    </w:p>
    <w:p w14:paraId="677B3A5E" w14:textId="77777777" w:rsidR="00D529D6" w:rsidRDefault="00D529D6" w:rsidP="00D529D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l-Badran SSF </w:t>
      </w:r>
      <w:r>
        <w:rPr>
          <w:rFonts w:ascii="Times New Roman" w:hAnsi="Times New Roman" w:cs="Times New Roman"/>
          <w:color w:val="auto"/>
          <w:sz w:val="22"/>
          <w:szCs w:val="22"/>
        </w:rPr>
        <w:t>et al. J Pathol Clin Re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OI: 10.1002/cjp2.193</w:t>
      </w:r>
    </w:p>
    <w:p w14:paraId="607FE4B1" w14:textId="77777777" w:rsidR="00E7002B" w:rsidRDefault="00E7002B" w:rsidP="00E7002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094F9C31" w14:textId="7E785F0C" w:rsidR="00E7002B" w:rsidRPr="0043227D" w:rsidRDefault="00E7002B" w:rsidP="00E7002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70710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1. 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Relationship between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i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mmune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heckpoint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e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xpression and the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i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mmune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l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andscape of CRC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p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atients (T-cell </w:t>
      </w:r>
      <w:r w:rsid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m</w:t>
      </w:r>
      <w:r w:rsidRPr="0070710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rkers)</w:t>
      </w:r>
    </w:p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023"/>
        <w:gridCol w:w="630"/>
        <w:gridCol w:w="1080"/>
        <w:gridCol w:w="1080"/>
        <w:gridCol w:w="581"/>
        <w:gridCol w:w="850"/>
        <w:gridCol w:w="851"/>
        <w:gridCol w:w="850"/>
        <w:gridCol w:w="851"/>
        <w:gridCol w:w="850"/>
        <w:gridCol w:w="993"/>
        <w:gridCol w:w="850"/>
        <w:gridCol w:w="851"/>
        <w:gridCol w:w="992"/>
      </w:tblGrid>
      <w:tr w:rsidR="00E7002B" w:rsidRPr="0043227D" w14:paraId="370B1B66" w14:textId="77777777" w:rsidTr="00044BFD">
        <w:tc>
          <w:tcPr>
            <w:tcW w:w="1418" w:type="dxa"/>
            <w:vMerge w:val="restart"/>
          </w:tcPr>
          <w:p w14:paraId="4E27B5ED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646" w:type="dxa"/>
            <w:gridSpan w:val="3"/>
            <w:shd w:val="clear" w:color="auto" w:fill="D0CECE" w:themeFill="background2" w:themeFillShade="E6"/>
            <w:vAlign w:val="center"/>
          </w:tcPr>
          <w:p w14:paraId="647B32C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IM-3 Stromal Immune Cells</w:t>
            </w:r>
          </w:p>
        </w:tc>
        <w:tc>
          <w:tcPr>
            <w:tcW w:w="2741" w:type="dxa"/>
            <w:gridSpan w:val="3"/>
            <w:shd w:val="clear" w:color="auto" w:fill="F2F2F2" w:themeFill="background1" w:themeFillShade="F2"/>
            <w:vAlign w:val="center"/>
          </w:tcPr>
          <w:p w14:paraId="65586C9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G-3 Tumour</w:t>
            </w:r>
          </w:p>
        </w:tc>
        <w:tc>
          <w:tcPr>
            <w:tcW w:w="2551" w:type="dxa"/>
            <w:gridSpan w:val="3"/>
            <w:shd w:val="clear" w:color="auto" w:fill="D0CECE" w:themeFill="background2" w:themeFillShade="E6"/>
            <w:vAlign w:val="center"/>
          </w:tcPr>
          <w:p w14:paraId="0C4AA45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G-3 Stromal Immune Cells</w:t>
            </w:r>
          </w:p>
        </w:tc>
        <w:tc>
          <w:tcPr>
            <w:tcW w:w="2694" w:type="dxa"/>
            <w:gridSpan w:val="3"/>
            <w:shd w:val="clear" w:color="auto" w:fill="F2F2F2" w:themeFill="background1" w:themeFillShade="F2"/>
            <w:vAlign w:val="center"/>
          </w:tcPr>
          <w:p w14:paraId="268F5C0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D-1 Tumour</w:t>
            </w:r>
          </w:p>
        </w:tc>
        <w:tc>
          <w:tcPr>
            <w:tcW w:w="2693" w:type="dxa"/>
            <w:gridSpan w:val="3"/>
            <w:shd w:val="clear" w:color="auto" w:fill="D0CECE" w:themeFill="background2" w:themeFillShade="E6"/>
            <w:vAlign w:val="center"/>
          </w:tcPr>
          <w:p w14:paraId="64CA116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D-1 Stromal Immune Cells</w:t>
            </w:r>
          </w:p>
        </w:tc>
      </w:tr>
      <w:tr w:rsidR="00E7002B" w:rsidRPr="0043227D" w14:paraId="0644C129" w14:textId="77777777" w:rsidTr="00044BFD">
        <w:tc>
          <w:tcPr>
            <w:tcW w:w="1418" w:type="dxa"/>
            <w:vMerge/>
          </w:tcPr>
          <w:p w14:paraId="4026F69D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646" w:type="dxa"/>
            <w:gridSpan w:val="3"/>
            <w:shd w:val="clear" w:color="auto" w:fill="D0CECE" w:themeFill="background2" w:themeFillShade="E6"/>
            <w:vAlign w:val="center"/>
          </w:tcPr>
          <w:p w14:paraId="31CFC7B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57</w:t>
            </w:r>
          </w:p>
        </w:tc>
        <w:tc>
          <w:tcPr>
            <w:tcW w:w="2741" w:type="dxa"/>
            <w:gridSpan w:val="3"/>
            <w:shd w:val="clear" w:color="auto" w:fill="F2F2F2" w:themeFill="background1" w:themeFillShade="F2"/>
            <w:vAlign w:val="center"/>
          </w:tcPr>
          <w:p w14:paraId="0B2D99C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13</w:t>
            </w:r>
          </w:p>
        </w:tc>
        <w:tc>
          <w:tcPr>
            <w:tcW w:w="2551" w:type="dxa"/>
            <w:gridSpan w:val="3"/>
            <w:shd w:val="clear" w:color="auto" w:fill="D0CECE" w:themeFill="background2" w:themeFillShade="E6"/>
            <w:vAlign w:val="center"/>
          </w:tcPr>
          <w:p w14:paraId="6F7199D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87</w:t>
            </w:r>
          </w:p>
        </w:tc>
        <w:tc>
          <w:tcPr>
            <w:tcW w:w="2694" w:type="dxa"/>
            <w:gridSpan w:val="3"/>
            <w:shd w:val="clear" w:color="auto" w:fill="F2F2F2" w:themeFill="background1" w:themeFillShade="F2"/>
            <w:vAlign w:val="center"/>
          </w:tcPr>
          <w:p w14:paraId="7427EDE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22</w:t>
            </w:r>
          </w:p>
        </w:tc>
        <w:tc>
          <w:tcPr>
            <w:tcW w:w="2693" w:type="dxa"/>
            <w:gridSpan w:val="3"/>
            <w:shd w:val="clear" w:color="auto" w:fill="D0CECE" w:themeFill="background2" w:themeFillShade="E6"/>
            <w:vAlign w:val="center"/>
          </w:tcPr>
          <w:p w14:paraId="3ADE894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19</w:t>
            </w:r>
          </w:p>
        </w:tc>
      </w:tr>
      <w:tr w:rsidR="00E7002B" w:rsidRPr="0043227D" w14:paraId="69C43C19" w14:textId="77777777" w:rsidTr="00044BFD">
        <w:tc>
          <w:tcPr>
            <w:tcW w:w="1418" w:type="dxa"/>
            <w:vMerge/>
          </w:tcPr>
          <w:p w14:paraId="16B2F200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9FAB50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Low</w:t>
            </w:r>
          </w:p>
          <w:p w14:paraId="51FEBA6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=186</w:t>
            </w:r>
          </w:p>
          <w:p w14:paraId="3441255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41%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4241FEA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igh</w:t>
            </w:r>
          </w:p>
          <w:p w14:paraId="78D31F2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=271</w:t>
            </w:r>
          </w:p>
          <w:p w14:paraId="565F679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59%)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center"/>
          </w:tcPr>
          <w:p w14:paraId="251539A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A51D84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Low</w:t>
            </w:r>
          </w:p>
          <w:p w14:paraId="70E29AA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253</w:t>
            </w:r>
          </w:p>
          <w:p w14:paraId="4054768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61%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353DBC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igh</w:t>
            </w:r>
          </w:p>
          <w:p w14:paraId="4324419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=160</w:t>
            </w:r>
          </w:p>
          <w:p w14:paraId="60F5B3F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39%)</w:t>
            </w:r>
          </w:p>
        </w:tc>
        <w:tc>
          <w:tcPr>
            <w:tcW w:w="581" w:type="dxa"/>
            <w:shd w:val="clear" w:color="auto" w:fill="F2F2F2" w:themeFill="background1" w:themeFillShade="F2"/>
            <w:vAlign w:val="center"/>
          </w:tcPr>
          <w:p w14:paraId="4D07229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5C5E1D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Low</w:t>
            </w:r>
          </w:p>
          <w:p w14:paraId="3376457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=196 (51%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B545EF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igh</w:t>
            </w:r>
          </w:p>
          <w:p w14:paraId="4ECD11E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=191</w:t>
            </w:r>
          </w:p>
          <w:p w14:paraId="2C34F71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49%)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6F88A0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7D3B90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Low</w:t>
            </w:r>
          </w:p>
          <w:p w14:paraId="606E523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n=499</w:t>
            </w:r>
          </w:p>
          <w:p w14:paraId="0355719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69%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F42EC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igh n=223</w:t>
            </w:r>
          </w:p>
          <w:p w14:paraId="55B3A8F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31%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86500E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5DFEE6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Low n=308</w:t>
            </w:r>
          </w:p>
          <w:p w14:paraId="7ACA2C3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43%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90E9C9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igh n=411</w:t>
            </w:r>
          </w:p>
          <w:p w14:paraId="009ADEB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57%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05F0EB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E7002B" w:rsidRPr="0043227D" w14:paraId="659B70D4" w14:textId="77777777" w:rsidTr="00044BFD">
        <w:trPr>
          <w:trHeight w:val="170"/>
        </w:trPr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28428A8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D3 Cancer cell nest     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9827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49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FAB4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03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ADA0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6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9FA9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10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61DFE68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7</w:t>
            </w:r>
          </w:p>
        </w:tc>
      </w:tr>
      <w:tr w:rsidR="00E7002B" w:rsidRPr="0043227D" w14:paraId="3A7F6055" w14:textId="77777777" w:rsidTr="00044BFD">
        <w:trPr>
          <w:trHeight w:val="98"/>
        </w:trPr>
        <w:tc>
          <w:tcPr>
            <w:tcW w:w="1418" w:type="dxa"/>
            <w:vAlign w:val="center"/>
          </w:tcPr>
          <w:p w14:paraId="1744602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529FB5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05 (58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269CB29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2 (49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647B3CB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0.068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6D522B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3 (50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9A2292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4 (53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7D110F4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56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285439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0 (58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D7F7F8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5 (46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3F4C3F4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B253DF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36 (4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EC73A8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9 (64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0C1BE71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57D25B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12 (70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D1D88F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63 (40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011C6C9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77F503DA" w14:textId="77777777" w:rsidTr="00044BFD">
        <w:tc>
          <w:tcPr>
            <w:tcW w:w="1418" w:type="dxa"/>
            <w:vAlign w:val="center"/>
          </w:tcPr>
          <w:p w14:paraId="439F778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7B9EC8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76 (42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12B4F45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6 (51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430F08B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2CD730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2 (50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EC194C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4 (47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33755E9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8BAF84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1 (4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7D3E72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0 (54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1757ACD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98DAC4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57 (5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B16541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8 (36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2A5CB3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D716EA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1 (30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3AF7BB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41 (60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3E2A4DB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398C7928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0DA1CB3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D3 Stroma    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EC58B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49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D2BE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03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B196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6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CAA3B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10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3F783E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7</w:t>
            </w:r>
          </w:p>
        </w:tc>
      </w:tr>
      <w:tr w:rsidR="00E7002B" w:rsidRPr="0043227D" w14:paraId="661B9FB4" w14:textId="77777777" w:rsidTr="00044BFD">
        <w:tc>
          <w:tcPr>
            <w:tcW w:w="1418" w:type="dxa"/>
            <w:vAlign w:val="center"/>
          </w:tcPr>
          <w:p w14:paraId="5D10C28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702B9E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10 (61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6EA3F55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99 (37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2307090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FF335D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9 (4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064D46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3 (46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0734DA0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73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19CB58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2 (5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3EDC3D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8 (37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137F760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BE00A1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30 (4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CEEFCF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4 (48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76CC62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75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2F9FE2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79 (59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B9855D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5 (38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4E21147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7407DDCD" w14:textId="77777777" w:rsidTr="00044BFD">
        <w:tc>
          <w:tcPr>
            <w:tcW w:w="1418" w:type="dxa"/>
            <w:vAlign w:val="center"/>
          </w:tcPr>
          <w:p w14:paraId="4CCAA13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498B41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71 (39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4141DE2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69 (63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16F3509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F665D1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6 (56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50EC8D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5 (54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033CFAB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56B00F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9 (47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50FFBD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7 (63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513C385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E4B7E3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63 (5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136A8F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3 (52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28FC545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33D1E5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4 (41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AC201E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49 (62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4FCFDAC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5CC42C88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6CD4EA7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D3 Total         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3303B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49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13C8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03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1C96E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6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D535A4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10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7A77B0B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7</w:t>
            </w:r>
          </w:p>
        </w:tc>
      </w:tr>
      <w:tr w:rsidR="00E7002B" w:rsidRPr="0043227D" w14:paraId="10EC20CC" w14:textId="77777777" w:rsidTr="00044BFD">
        <w:tc>
          <w:tcPr>
            <w:tcW w:w="1418" w:type="dxa"/>
            <w:vAlign w:val="center"/>
          </w:tcPr>
          <w:p w14:paraId="6CED509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Both 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738D1D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82 (45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09D73F6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80 (30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21A76C5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EF51CD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2 (33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C60B4B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6 (35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7501519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85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EA4769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5 (39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66612D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2 (28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64EE6ED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A20188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8 (3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C5A0A1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3 (43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1542421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2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9EF34F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4 (51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8D0C1A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7 (24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5BA2D5A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64F3ECE2" w14:textId="77777777" w:rsidTr="00044BFD">
        <w:tc>
          <w:tcPr>
            <w:tcW w:w="1418" w:type="dxa"/>
            <w:vAlign w:val="center"/>
          </w:tcPr>
          <w:p w14:paraId="4DB2E88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One 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38E981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51 (28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706EAF6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71 (26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614B1F7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A01E7A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8 (28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61FBA1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5 (28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1A3303D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225F4E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2 (3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531913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9 (26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099DE85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9E826E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0 (3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29541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7 (26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E8AFC7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5038D5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3 (27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450FF1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4 (31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6257FF8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23A2538B" w14:textId="77777777" w:rsidTr="00044BFD">
        <w:tc>
          <w:tcPr>
            <w:tcW w:w="1418" w:type="dxa"/>
            <w:vAlign w:val="center"/>
          </w:tcPr>
          <w:p w14:paraId="7CD3956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Both 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C189C6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48 (27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3735674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17 (44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16C8B1D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C5A654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5 (39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2EC6A8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7 (36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62BE873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25542B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4 (28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BED06C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4 (45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2F29BEC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F88EB3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85 (3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B4F17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7 (31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22A0B44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A3000D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6 (2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E9D598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83 (45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257F671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20613EDB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256BB6D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D8 Cancer Cell Nest     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22A8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53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3731E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04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213C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9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CACB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4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6EBB3EB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1</w:t>
            </w:r>
          </w:p>
        </w:tc>
      </w:tr>
      <w:tr w:rsidR="00E7002B" w:rsidRPr="0043227D" w14:paraId="39702FB8" w14:textId="77777777" w:rsidTr="00044BFD">
        <w:tc>
          <w:tcPr>
            <w:tcW w:w="1418" w:type="dxa"/>
            <w:vAlign w:val="center"/>
          </w:tcPr>
          <w:p w14:paraId="4DB52BB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A5A718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22 (66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3AC3344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6 (51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6DB9132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021BCE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45 (59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959BB9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0 (57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627F8F6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78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2ADA86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4 (65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B21670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4 (50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7B7A76E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4310D7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69 (5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8DF081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47 (68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6F4737F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A3B137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35 (78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766852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80 (45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630E5F7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6EA2AC26" w14:textId="77777777" w:rsidTr="00044BFD">
        <w:tc>
          <w:tcPr>
            <w:tcW w:w="1418" w:type="dxa"/>
            <w:vAlign w:val="center"/>
          </w:tcPr>
          <w:p w14:paraId="1FE36C2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72B7EFF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63 (34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157F0AD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2 (49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45CEAD1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4D3624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2 (41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C6D776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7 (43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6E8BC80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3855AD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7 (35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DFA705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4 (50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7BB3FCE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2FA71E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19 (4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CF07D1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9 (32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0FCA55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75FD25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7 (2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2156EB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19 (55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0B44EF7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37AB4122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71B3266D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D8 Stroma    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6259A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52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D3E1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03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4CF15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8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910DE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3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3C8C145" w14:textId="77777777" w:rsidR="00E7002B" w:rsidRPr="0043227D" w:rsidRDefault="00E7002B" w:rsidP="00044BF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0</w:t>
            </w:r>
          </w:p>
        </w:tc>
      </w:tr>
      <w:tr w:rsidR="00E7002B" w:rsidRPr="0043227D" w14:paraId="3C6297D5" w14:textId="77777777" w:rsidTr="00044BFD">
        <w:tc>
          <w:tcPr>
            <w:tcW w:w="1418" w:type="dxa"/>
            <w:vAlign w:val="center"/>
          </w:tcPr>
          <w:p w14:paraId="3FEE8C0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D7DF20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3 (72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23BA02E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2 (49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320F33E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C4653A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7 (56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102D18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8 (62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642D0EE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18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FA2364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6 (66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D08E5C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3 (50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5963248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B7C71C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67 (5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024F3D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4 (72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24AB938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547E87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19 (7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2AD91C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02 (51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27BDEE1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1FB971F0" w14:textId="77777777" w:rsidTr="00044BFD">
        <w:tc>
          <w:tcPr>
            <w:tcW w:w="1418" w:type="dxa"/>
            <w:vAlign w:val="center"/>
          </w:tcPr>
          <w:p w14:paraId="2D678CD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7891D78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52 (28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0E058F2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5 (51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0651F85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1B07F9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9 (4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B1B8BD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9 (38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2AD1661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E4755A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5 (35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1ADCFD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4 (50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140A713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FA5770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21 (4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D569D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1 (28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B4B476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1FE5D5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3 (27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650555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96 (49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42E67F9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5B118FEA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2854D2D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D8 Total         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A377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52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F69A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03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A55B8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8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5096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3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1337B46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700</w:t>
            </w:r>
          </w:p>
        </w:tc>
      </w:tr>
      <w:tr w:rsidR="00E7002B" w:rsidRPr="0043227D" w14:paraId="5D34BDAE" w14:textId="77777777" w:rsidTr="00044BFD">
        <w:tc>
          <w:tcPr>
            <w:tcW w:w="1418" w:type="dxa"/>
            <w:vAlign w:val="center"/>
          </w:tcPr>
          <w:p w14:paraId="4BCAE77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Both 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421D8EF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05 (57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0301E34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98 (37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7A7832C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0416B1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9 (4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8B63DE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5 (48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22728E9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79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FD4A9A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3 (54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C7DE02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0 (37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440D52F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E34D84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99 (4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C59C9A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5 (58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B99C56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538354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93 (64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85FB0E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1 (33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3A11F01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5AF45C94" w14:textId="77777777" w:rsidTr="00044BFD">
        <w:tc>
          <w:tcPr>
            <w:tcW w:w="1418" w:type="dxa"/>
            <w:vAlign w:val="center"/>
          </w:tcPr>
          <w:p w14:paraId="4B5DAAC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One 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36E7E9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45 (24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20FA89C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72 (27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46851A0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B44138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4 (26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DADD01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38 (24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10162A6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D647B1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4 (2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2D40A5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7 (25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2B9E4AC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2A8A37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8 (2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A93016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1 (24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4A91CF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6C9F09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8 (2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C1F08F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0 (30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7DA9176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6C992F7B" w14:textId="77777777" w:rsidTr="00044BFD">
        <w:tc>
          <w:tcPr>
            <w:tcW w:w="1418" w:type="dxa"/>
            <w:vAlign w:val="center"/>
          </w:tcPr>
          <w:p w14:paraId="6B908B9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Both 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2347A99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35 (19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0F421DB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97 (36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767B964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E40171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3 (30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BC3120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4 (28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0598027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3A4752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4 (2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72F9A7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0 (37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084652C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CE34E7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1 (3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74572A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39 (18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E4C91E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A8693A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1 (14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7DB38C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47 (37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001CD16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59AF8683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4BBF793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oxP3 Cancer Cell Nest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9509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42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5EAD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94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E9A6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69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68E5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649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D3FF53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647</w:t>
            </w:r>
          </w:p>
        </w:tc>
      </w:tr>
      <w:tr w:rsidR="00E7002B" w:rsidRPr="0043227D" w14:paraId="358C1D75" w14:textId="77777777" w:rsidTr="00044BFD">
        <w:tc>
          <w:tcPr>
            <w:tcW w:w="1418" w:type="dxa"/>
            <w:vAlign w:val="center"/>
          </w:tcPr>
          <w:p w14:paraId="3DC844A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46FDA3B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67 (37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0B7D708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05 (40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6653B45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0.54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43AC67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9 (33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DDBF6E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0 (39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0A9AEC0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19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45EB88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0 (38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0D97B3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2 (33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6258D01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28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434A80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4 (3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31DDC1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5 (50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070B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41C02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3 (48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8765D0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6 (34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5FDCD2B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492FA368" w14:textId="77777777" w:rsidTr="00044BFD">
        <w:tc>
          <w:tcPr>
            <w:tcW w:w="1418" w:type="dxa"/>
            <w:vAlign w:val="center"/>
          </w:tcPr>
          <w:p w14:paraId="5B52D1B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3444CE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13 (63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3E45D65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57 (60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183D6EF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7D7215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62 (67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327137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3 (61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6D22CF0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B6C9FE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2 (6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140081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5 (67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508213D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941257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84 (6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47C6D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6 (50)</w:t>
            </w:r>
          </w:p>
        </w:tc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A4C45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0CC59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44 (5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C064F5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44 (66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091D6EC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7E7E3C5D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439CA1D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FoxP3 Stroma              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F8FBB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43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D49B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95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61A7C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70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F57D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650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738989F4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648</w:t>
            </w:r>
          </w:p>
        </w:tc>
      </w:tr>
      <w:tr w:rsidR="00E7002B" w:rsidRPr="0043227D" w14:paraId="3E8FC158" w14:textId="77777777" w:rsidTr="00044BFD">
        <w:tc>
          <w:tcPr>
            <w:tcW w:w="1418" w:type="dxa"/>
            <w:vAlign w:val="center"/>
          </w:tcPr>
          <w:p w14:paraId="4BDEBD3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B0CA89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34 (74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6FAC6DA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49 (57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44F6FCA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248596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8 (66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C9BAFF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8 (64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3BBAA33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69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2148B4A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4 (68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930579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1 (59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7E9D478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09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2CDC05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88 (6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A58895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7 (60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119ACB2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14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A70F94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02 (7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B18E02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13 (58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645C28A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67B76AC2" w14:textId="77777777" w:rsidTr="00044BFD">
        <w:tc>
          <w:tcPr>
            <w:tcW w:w="1418" w:type="dxa"/>
            <w:vAlign w:val="center"/>
          </w:tcPr>
          <w:p w14:paraId="2BF9156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DB7C2E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47 (26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5DBBE1C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113 (43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0BD1069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CF7191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3 (3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E8A445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6 (36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796CDEC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0AB46F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9 (3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5CE677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6 (41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7A63419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CD88BD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0 (3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7950F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85 (40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B23940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EF2C64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6 (27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2AC932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57 (42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61968D4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55013015" w14:textId="77777777" w:rsidTr="00044BFD">
        <w:tc>
          <w:tcPr>
            <w:tcW w:w="1418" w:type="dxa"/>
            <w:tcBorders>
              <w:right w:val="single" w:sz="4" w:space="0" w:color="FFFFFF" w:themeColor="background1"/>
            </w:tcBorders>
            <w:vAlign w:val="center"/>
          </w:tcPr>
          <w:p w14:paraId="02877FA1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oxP3 Total</w:t>
            </w:r>
          </w:p>
        </w:tc>
        <w:tc>
          <w:tcPr>
            <w:tcW w:w="264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37ED3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442</w:t>
            </w:r>
          </w:p>
        </w:tc>
        <w:tc>
          <w:tcPr>
            <w:tcW w:w="27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4843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94</w:t>
            </w:r>
          </w:p>
        </w:tc>
        <w:tc>
          <w:tcPr>
            <w:tcW w:w="255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1210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369</w:t>
            </w:r>
          </w:p>
        </w:tc>
        <w:tc>
          <w:tcPr>
            <w:tcW w:w="26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CC45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649</w:t>
            </w:r>
          </w:p>
        </w:tc>
        <w:tc>
          <w:tcPr>
            <w:tcW w:w="269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4885EDD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=647</w:t>
            </w:r>
          </w:p>
        </w:tc>
      </w:tr>
      <w:tr w:rsidR="00E7002B" w:rsidRPr="0043227D" w14:paraId="1053B3D4" w14:textId="77777777" w:rsidTr="00044BFD">
        <w:trPr>
          <w:trHeight w:val="152"/>
        </w:trPr>
        <w:tc>
          <w:tcPr>
            <w:tcW w:w="1418" w:type="dxa"/>
            <w:vAlign w:val="center"/>
          </w:tcPr>
          <w:p w14:paraId="299E889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Both Low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41EA14F1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59 (33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4C323B7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81 (31)</w:t>
            </w:r>
          </w:p>
        </w:tc>
        <w:tc>
          <w:tcPr>
            <w:tcW w:w="630" w:type="dxa"/>
            <w:vMerge w:val="restart"/>
            <w:shd w:val="clear" w:color="auto" w:fill="D0CECE" w:themeFill="background2" w:themeFillShade="E6"/>
            <w:vAlign w:val="center"/>
          </w:tcPr>
          <w:p w14:paraId="3E201CD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0.01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1006C4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8 (28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846D4C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1 (33)</w:t>
            </w:r>
          </w:p>
        </w:tc>
        <w:tc>
          <w:tcPr>
            <w:tcW w:w="581" w:type="dxa"/>
            <w:vMerge w:val="restart"/>
            <w:shd w:val="clear" w:color="auto" w:fill="F2F2F2" w:themeFill="background1" w:themeFillShade="F2"/>
            <w:vAlign w:val="center"/>
          </w:tcPr>
          <w:p w14:paraId="105CDEC9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43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5DB835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3 (35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14B3F0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9 (26)</w:t>
            </w:r>
          </w:p>
        </w:tc>
        <w:tc>
          <w:tcPr>
            <w:tcW w:w="850" w:type="dxa"/>
            <w:vMerge w:val="restart"/>
            <w:shd w:val="clear" w:color="auto" w:fill="D0CECE" w:themeFill="background2" w:themeFillShade="E6"/>
            <w:vAlign w:val="center"/>
          </w:tcPr>
          <w:p w14:paraId="1EBEE5B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0.2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C803B7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21 (2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E76C3E2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7 (46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2D45AC0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4E4D31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9 (43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984128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9 (27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</w:tcPr>
          <w:p w14:paraId="1AC846E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&lt;0.001</w:t>
            </w:r>
          </w:p>
        </w:tc>
      </w:tr>
      <w:tr w:rsidR="00E7002B" w:rsidRPr="0043227D" w14:paraId="1BAFE7C1" w14:textId="77777777" w:rsidTr="00044BFD">
        <w:tc>
          <w:tcPr>
            <w:tcW w:w="1418" w:type="dxa"/>
            <w:vAlign w:val="center"/>
          </w:tcPr>
          <w:p w14:paraId="7626852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One 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ED04C9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82 (46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58181CA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92 (35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300FB83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61ADA6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01 (42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F3901F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5 (36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390C960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2E460B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7 (37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E5EFB9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5 (40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1CE7732E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3A679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200 (4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A477A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37 (18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758E0D7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5A76DF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96 (35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3336224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41 (38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4548FA1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E7002B" w:rsidRPr="0043227D" w14:paraId="513B1A20" w14:textId="77777777" w:rsidTr="00044BFD">
        <w:tc>
          <w:tcPr>
            <w:tcW w:w="1418" w:type="dxa"/>
            <w:vAlign w:val="center"/>
          </w:tcPr>
          <w:p w14:paraId="465A99F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Both High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CD0DA0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39 (22)</w:t>
            </w:r>
          </w:p>
        </w:tc>
        <w:tc>
          <w:tcPr>
            <w:tcW w:w="1023" w:type="dxa"/>
            <w:shd w:val="clear" w:color="auto" w:fill="D0CECE" w:themeFill="background2" w:themeFillShade="E6"/>
            <w:vAlign w:val="center"/>
          </w:tcPr>
          <w:p w14:paraId="1348A40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eastAsia="Times New Roman" w:hAnsiTheme="majorBidi" w:cstheme="majorBidi"/>
                <w:sz w:val="14"/>
                <w:szCs w:val="14"/>
              </w:rPr>
              <w:t>89 (34)</w:t>
            </w:r>
          </w:p>
        </w:tc>
        <w:tc>
          <w:tcPr>
            <w:tcW w:w="630" w:type="dxa"/>
            <w:vMerge/>
            <w:shd w:val="clear" w:color="auto" w:fill="D0CECE" w:themeFill="background2" w:themeFillShade="E6"/>
            <w:vAlign w:val="center"/>
          </w:tcPr>
          <w:p w14:paraId="64C9221D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32EAB9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2 (30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07ABA9F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47 (31)</w:t>
            </w:r>
          </w:p>
        </w:tc>
        <w:tc>
          <w:tcPr>
            <w:tcW w:w="581" w:type="dxa"/>
            <w:vMerge/>
            <w:shd w:val="clear" w:color="auto" w:fill="F2F2F2" w:themeFill="background1" w:themeFillShade="F2"/>
            <w:vAlign w:val="center"/>
          </w:tcPr>
          <w:p w14:paraId="7F5620A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62F9E08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52 (29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BCE659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3 (34)</w:t>
            </w: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14:paraId="081AF1D3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CBBDB16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17 (2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D08DA5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77 (36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64D6C4B0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E44744C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62 (22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32E51B7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3227D">
              <w:rPr>
                <w:rFonts w:asciiTheme="majorBidi" w:hAnsiTheme="majorBidi" w:cstheme="majorBidi"/>
                <w:sz w:val="14"/>
                <w:szCs w:val="14"/>
              </w:rPr>
              <w:t>130 (35)</w:t>
            </w: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14:paraId="6301A59B" w14:textId="77777777" w:rsidR="00E7002B" w:rsidRPr="0043227D" w:rsidRDefault="00E7002B" w:rsidP="00044B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</w:tbl>
    <w:p w14:paraId="63663043" w14:textId="77777777" w:rsidR="00E7002B" w:rsidRPr="0043227D" w:rsidRDefault="00E7002B" w:rsidP="00E7002B">
      <w:pPr>
        <w:rPr>
          <w:rFonts w:asciiTheme="majorBidi" w:hAnsiTheme="majorBidi" w:cstheme="majorBidi"/>
        </w:rPr>
        <w:sectPr w:rsidR="00E7002B" w:rsidRPr="0043227D" w:rsidSect="00044BFD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567718" w14:textId="0EBB4EA4" w:rsidR="00E7002B" w:rsidRPr="0043227D" w:rsidRDefault="00E7002B" w:rsidP="00E7002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59575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2. 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Relationship between Combined Immune Checkpoint Score</w:t>
      </w:r>
      <w:r w:rsidR="0059575B"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CICSS)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in the </w:t>
      </w:r>
      <w:r w:rsidR="0059575B"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roma and </w:t>
      </w:r>
      <w:r w:rsidR="0059575B"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linicopathological </w:t>
      </w:r>
      <w:r w:rsidR="0059575B"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haracteristics in CRC </w:t>
      </w:r>
      <w:r w:rsidR="0059575B"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p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tients (n=30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1502"/>
        <w:gridCol w:w="1503"/>
        <w:gridCol w:w="1503"/>
        <w:gridCol w:w="1503"/>
      </w:tblGrid>
      <w:tr w:rsidR="00E7002B" w:rsidRPr="0043227D" w14:paraId="271B5E92" w14:textId="77777777" w:rsidTr="00044BFD">
        <w:trPr>
          <w:trHeight w:val="260"/>
        </w:trPr>
        <w:tc>
          <w:tcPr>
            <w:tcW w:w="2258" w:type="dxa"/>
          </w:tcPr>
          <w:p w14:paraId="2A23BE1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8415C0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CSS 1</w:t>
            </w:r>
          </w:p>
          <w:p w14:paraId="3E74CE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= 120 (39%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2235943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CSS 2</w:t>
            </w:r>
          </w:p>
          <w:p w14:paraId="7C8375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=117 (38%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A5268B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CSS 3</w:t>
            </w:r>
          </w:p>
          <w:p w14:paraId="26880D6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= 72 (23%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C77B30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7002B" w:rsidRPr="0043227D" w14:paraId="26E0E538" w14:textId="77777777" w:rsidTr="00044BFD">
        <w:trPr>
          <w:trHeight w:val="98"/>
        </w:trPr>
        <w:tc>
          <w:tcPr>
            <w:tcW w:w="8269" w:type="dxa"/>
            <w:gridSpan w:val="5"/>
            <w:vAlign w:val="center"/>
          </w:tcPr>
          <w:p w14:paraId="6007D0C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tient and Tumour Characteristics</w:t>
            </w:r>
          </w:p>
        </w:tc>
      </w:tr>
      <w:tr w:rsidR="00E7002B" w:rsidRPr="0043227D" w14:paraId="7E600C65" w14:textId="77777777" w:rsidTr="00044BFD">
        <w:trPr>
          <w:trHeight w:val="50"/>
        </w:trPr>
        <w:tc>
          <w:tcPr>
            <w:tcW w:w="8269" w:type="dxa"/>
            <w:gridSpan w:val="5"/>
            <w:vAlign w:val="center"/>
          </w:tcPr>
          <w:p w14:paraId="1CC64C0B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</w:tr>
      <w:tr w:rsidR="00E7002B" w:rsidRPr="0043227D" w14:paraId="0D4F0054" w14:textId="77777777" w:rsidTr="00044BFD">
        <w:trPr>
          <w:trHeight w:val="32"/>
        </w:trPr>
        <w:tc>
          <w:tcPr>
            <w:tcW w:w="2258" w:type="dxa"/>
            <w:vAlign w:val="center"/>
          </w:tcPr>
          <w:p w14:paraId="45C88D0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6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9D8306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2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5C66D0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4 (3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850D46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2 (31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6FF10B6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490</w:t>
            </w:r>
          </w:p>
        </w:tc>
      </w:tr>
      <w:tr w:rsidR="00E7002B" w:rsidRPr="0043227D" w14:paraId="2E6CCF36" w14:textId="77777777" w:rsidTr="00044BFD">
        <w:tc>
          <w:tcPr>
            <w:tcW w:w="2258" w:type="dxa"/>
            <w:vAlign w:val="center"/>
          </w:tcPr>
          <w:p w14:paraId="2ACC59E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6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CA0CB8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7 (7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FACDC2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3 (6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585889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0 (69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4ED7232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4423AC4F" w14:textId="77777777" w:rsidTr="00044BFD">
        <w:trPr>
          <w:trHeight w:val="32"/>
        </w:trPr>
        <w:tc>
          <w:tcPr>
            <w:tcW w:w="8269" w:type="dxa"/>
            <w:gridSpan w:val="5"/>
            <w:vAlign w:val="center"/>
          </w:tcPr>
          <w:p w14:paraId="1F56130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</w:tr>
      <w:tr w:rsidR="00E7002B" w:rsidRPr="0043227D" w14:paraId="277CE2EC" w14:textId="77777777" w:rsidTr="00044BFD">
        <w:tc>
          <w:tcPr>
            <w:tcW w:w="2258" w:type="dxa"/>
            <w:vAlign w:val="center"/>
          </w:tcPr>
          <w:p w14:paraId="27962D3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7515AA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8 (4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70F203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6 (4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A54BC1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0 (56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5FC1C3A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539</w:t>
            </w:r>
          </w:p>
        </w:tc>
      </w:tr>
      <w:tr w:rsidR="00E7002B" w:rsidRPr="0043227D" w14:paraId="2405B73F" w14:textId="77777777" w:rsidTr="00044BFD">
        <w:trPr>
          <w:trHeight w:val="35"/>
        </w:trPr>
        <w:tc>
          <w:tcPr>
            <w:tcW w:w="2258" w:type="dxa"/>
            <w:vAlign w:val="center"/>
          </w:tcPr>
          <w:p w14:paraId="7D1A431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38D7F0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2 (52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64F4B7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1 (5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B0F144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2 (44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C89F84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48FAF795" w14:textId="77777777" w:rsidTr="00044BFD">
        <w:trPr>
          <w:trHeight w:val="32"/>
        </w:trPr>
        <w:tc>
          <w:tcPr>
            <w:tcW w:w="8269" w:type="dxa"/>
            <w:gridSpan w:val="5"/>
            <w:vAlign w:val="center"/>
          </w:tcPr>
          <w:p w14:paraId="0A53B95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</w:t>
            </w:r>
          </w:p>
        </w:tc>
      </w:tr>
      <w:tr w:rsidR="00E7002B" w:rsidRPr="0043227D" w14:paraId="52B96E5B" w14:textId="77777777" w:rsidTr="00044BFD">
        <w:tc>
          <w:tcPr>
            <w:tcW w:w="2258" w:type="dxa"/>
            <w:vAlign w:val="center"/>
          </w:tcPr>
          <w:p w14:paraId="5EF8DDF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     Colon - Righ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C67B6C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4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1DBC1A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 (4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6A17AA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2 (44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5BEA9DE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390</w:t>
            </w:r>
          </w:p>
        </w:tc>
      </w:tr>
      <w:tr w:rsidR="00E7002B" w:rsidRPr="0043227D" w14:paraId="374764FA" w14:textId="77777777" w:rsidTr="00044BFD">
        <w:tc>
          <w:tcPr>
            <w:tcW w:w="2258" w:type="dxa"/>
            <w:vAlign w:val="center"/>
          </w:tcPr>
          <w:p w14:paraId="2ECB6A0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  Colon - Lef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CB0827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3 (36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2A8AC25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4 (2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84F322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7 (38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14460E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5526DC9C" w14:textId="77777777" w:rsidTr="00044BFD">
        <w:tc>
          <w:tcPr>
            <w:tcW w:w="2258" w:type="dxa"/>
            <w:vAlign w:val="center"/>
          </w:tcPr>
          <w:p w14:paraId="48F98E7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Rectum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8DBEAD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 (21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7CBF72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4 (2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6D5082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8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5A6A57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0B01BCAB" w14:textId="77777777" w:rsidTr="00044BFD">
        <w:trPr>
          <w:trHeight w:val="260"/>
        </w:trPr>
        <w:tc>
          <w:tcPr>
            <w:tcW w:w="8269" w:type="dxa"/>
            <w:gridSpan w:val="5"/>
            <w:vAlign w:val="center"/>
          </w:tcPr>
          <w:p w14:paraId="4EEA3BB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Stage</w:t>
            </w:r>
          </w:p>
        </w:tc>
      </w:tr>
      <w:tr w:rsidR="00E7002B" w:rsidRPr="0043227D" w14:paraId="4BDECC43" w14:textId="77777777" w:rsidTr="00044BFD">
        <w:tc>
          <w:tcPr>
            <w:tcW w:w="2258" w:type="dxa"/>
            <w:vAlign w:val="center"/>
          </w:tcPr>
          <w:p w14:paraId="5CAF8FC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62BFD8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 (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70AA8A1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 (3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97FC6C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 (10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15FAA6D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17</w:t>
            </w:r>
          </w:p>
        </w:tc>
      </w:tr>
      <w:tr w:rsidR="00E7002B" w:rsidRPr="0043227D" w14:paraId="228E9672" w14:textId="77777777" w:rsidTr="00044BFD">
        <w:tc>
          <w:tcPr>
            <w:tcW w:w="2258" w:type="dxa"/>
            <w:vAlign w:val="center"/>
          </w:tcPr>
          <w:p w14:paraId="3D4EF77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979456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 (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5C67ABA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2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031D4F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 (1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62C45F7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87C8B33" w14:textId="77777777" w:rsidTr="00044BFD">
        <w:tc>
          <w:tcPr>
            <w:tcW w:w="2258" w:type="dxa"/>
            <w:vAlign w:val="center"/>
          </w:tcPr>
          <w:p w14:paraId="532E5AD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45F081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3 (61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CC690C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6 (4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8AE13F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 (5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941B2F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30C0BCB3" w14:textId="77777777" w:rsidTr="00044BFD">
        <w:tc>
          <w:tcPr>
            <w:tcW w:w="2258" w:type="dxa"/>
            <w:vAlign w:val="center"/>
          </w:tcPr>
          <w:p w14:paraId="4CF4DD9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8E607A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2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5BC0800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3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2FCC87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28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6A345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32B50905" w14:textId="77777777" w:rsidTr="00044BFD">
        <w:tc>
          <w:tcPr>
            <w:tcW w:w="8269" w:type="dxa"/>
            <w:gridSpan w:val="5"/>
            <w:vAlign w:val="center"/>
          </w:tcPr>
          <w:p w14:paraId="6D13FBF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-Stage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7002B" w:rsidRPr="0043227D" w14:paraId="41490E5F" w14:textId="77777777" w:rsidTr="00044BFD">
        <w:tc>
          <w:tcPr>
            <w:tcW w:w="2258" w:type="dxa"/>
            <w:vAlign w:val="center"/>
          </w:tcPr>
          <w:p w14:paraId="6627CEC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034401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2 (60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F8CB5F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9 (5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42D69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 (68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7D4453A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334</w:t>
            </w:r>
          </w:p>
        </w:tc>
      </w:tr>
      <w:tr w:rsidR="00E7002B" w:rsidRPr="0043227D" w14:paraId="24FA2830" w14:textId="77777777" w:rsidTr="00044BFD">
        <w:tc>
          <w:tcPr>
            <w:tcW w:w="2258" w:type="dxa"/>
            <w:vAlign w:val="center"/>
          </w:tcPr>
          <w:p w14:paraId="2AB9260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BF5D53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2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10212B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5 (3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795185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6 (2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DD30F2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10B68B6A" w14:textId="77777777" w:rsidTr="00044BFD">
        <w:tc>
          <w:tcPr>
            <w:tcW w:w="2258" w:type="dxa"/>
            <w:vAlign w:val="center"/>
          </w:tcPr>
          <w:p w14:paraId="2BE4703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5B198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5 (1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94705C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4B5F52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 (10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38B43D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4D9BE296" w14:textId="77777777" w:rsidTr="00044BFD">
        <w:tc>
          <w:tcPr>
            <w:tcW w:w="8269" w:type="dxa"/>
            <w:gridSpan w:val="5"/>
            <w:vAlign w:val="center"/>
          </w:tcPr>
          <w:p w14:paraId="460F221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ΤΝΜ Staging</w:t>
            </w:r>
          </w:p>
        </w:tc>
      </w:tr>
      <w:tr w:rsidR="00E7002B" w:rsidRPr="0043227D" w14:paraId="6DAA2FD2" w14:textId="77777777" w:rsidTr="00044BFD">
        <w:tc>
          <w:tcPr>
            <w:tcW w:w="2258" w:type="dxa"/>
            <w:vAlign w:val="center"/>
          </w:tcPr>
          <w:p w14:paraId="7050759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9BC580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 (9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29890E1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6 (14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9EE0EC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8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0CBA99C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111</w:t>
            </w:r>
          </w:p>
        </w:tc>
      </w:tr>
      <w:tr w:rsidR="00E7002B" w:rsidRPr="0043227D" w14:paraId="1BF07842" w14:textId="77777777" w:rsidTr="00044BFD">
        <w:tc>
          <w:tcPr>
            <w:tcW w:w="2258" w:type="dxa"/>
            <w:vAlign w:val="center"/>
          </w:tcPr>
          <w:p w14:paraId="34F984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36C3D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1 (51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A8F924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44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0EC3D1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50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1F12A4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38E8DB9B" w14:textId="77777777" w:rsidTr="00044BFD">
        <w:tc>
          <w:tcPr>
            <w:tcW w:w="2258" w:type="dxa"/>
            <w:vAlign w:val="center"/>
          </w:tcPr>
          <w:p w14:paraId="7342485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0DEF4C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8 (40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462835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 (4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25567C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3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417B794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512FA8E3" w14:textId="77777777" w:rsidTr="00044BFD">
        <w:tc>
          <w:tcPr>
            <w:tcW w:w="8269" w:type="dxa"/>
            <w:gridSpan w:val="5"/>
            <w:vAlign w:val="center"/>
          </w:tcPr>
          <w:p w14:paraId="583DAD5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Ki67 Index </w:t>
            </w:r>
          </w:p>
        </w:tc>
      </w:tr>
      <w:tr w:rsidR="00E7002B" w:rsidRPr="0043227D" w14:paraId="25AB2711" w14:textId="77777777" w:rsidTr="00044BFD">
        <w:tc>
          <w:tcPr>
            <w:tcW w:w="2258" w:type="dxa"/>
            <w:vAlign w:val="center"/>
          </w:tcPr>
          <w:p w14:paraId="2C6EF4D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3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7B3B6E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1 (52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47D34E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3 (54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263727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0 (42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4C2AEBF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224</w:t>
            </w:r>
          </w:p>
        </w:tc>
      </w:tr>
      <w:tr w:rsidR="00E7002B" w:rsidRPr="0043227D" w14:paraId="4E59262C" w14:textId="77777777" w:rsidTr="00044BFD">
        <w:tc>
          <w:tcPr>
            <w:tcW w:w="2258" w:type="dxa"/>
            <w:vAlign w:val="center"/>
          </w:tcPr>
          <w:p w14:paraId="320683D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3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EFC2EE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7 (4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B9F904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3 (46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36E0C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2 (58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FF53E0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06736C46" w14:textId="77777777" w:rsidTr="00044BFD">
        <w:trPr>
          <w:trHeight w:val="32"/>
        </w:trPr>
        <w:tc>
          <w:tcPr>
            <w:tcW w:w="8269" w:type="dxa"/>
            <w:gridSpan w:val="5"/>
            <w:vAlign w:val="center"/>
          </w:tcPr>
          <w:p w14:paraId="4D1A5674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ur Differentiation</w:t>
            </w:r>
          </w:p>
        </w:tc>
      </w:tr>
      <w:tr w:rsidR="00E7002B" w:rsidRPr="0043227D" w14:paraId="07C7857F" w14:textId="77777777" w:rsidTr="00044BFD">
        <w:tc>
          <w:tcPr>
            <w:tcW w:w="2258" w:type="dxa"/>
            <w:vAlign w:val="center"/>
          </w:tcPr>
          <w:p w14:paraId="150D5B8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Wel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C7CEFF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3 (86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200E606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4 (8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294ED1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1 (85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0658628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663</w:t>
            </w:r>
          </w:p>
        </w:tc>
      </w:tr>
      <w:tr w:rsidR="00E7002B" w:rsidRPr="0043227D" w14:paraId="3336975A" w14:textId="77777777" w:rsidTr="00044BFD">
        <w:tc>
          <w:tcPr>
            <w:tcW w:w="2258" w:type="dxa"/>
            <w:vAlign w:val="center"/>
          </w:tcPr>
          <w:p w14:paraId="0C59071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E70FE4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7 (14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5FD7C13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31CF3A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 (15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8BC849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076116DF" w14:textId="77777777" w:rsidTr="00044BFD">
        <w:tc>
          <w:tcPr>
            <w:tcW w:w="8269" w:type="dxa"/>
            <w:gridSpan w:val="5"/>
            <w:vAlign w:val="center"/>
          </w:tcPr>
          <w:p w14:paraId="5059280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umour Budding </w:t>
            </w:r>
          </w:p>
        </w:tc>
      </w:tr>
      <w:tr w:rsidR="00E7002B" w:rsidRPr="0043227D" w14:paraId="7043BB68" w14:textId="77777777" w:rsidTr="00044BFD">
        <w:tc>
          <w:tcPr>
            <w:tcW w:w="2258" w:type="dxa"/>
            <w:vAlign w:val="center"/>
          </w:tcPr>
          <w:p w14:paraId="32B70E5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2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3AD718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6 (71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FE906A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2 (6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9B23BB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8 (71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55A9DB0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920</w:t>
            </w:r>
          </w:p>
        </w:tc>
      </w:tr>
      <w:tr w:rsidR="00E7002B" w:rsidRPr="0043227D" w14:paraId="09E96FA9" w14:textId="77777777" w:rsidTr="00044BFD">
        <w:tc>
          <w:tcPr>
            <w:tcW w:w="2258" w:type="dxa"/>
            <w:vAlign w:val="center"/>
          </w:tcPr>
          <w:p w14:paraId="7179834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25 or mor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DAD6C3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1 (29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11C7F5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3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D4D5FB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29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C5E54D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0CEF93C2" w14:textId="77777777" w:rsidTr="00044BFD">
        <w:tc>
          <w:tcPr>
            <w:tcW w:w="8269" w:type="dxa"/>
            <w:gridSpan w:val="5"/>
            <w:vAlign w:val="center"/>
          </w:tcPr>
          <w:p w14:paraId="5B6D58A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umour Necrosis                                                                     </w:t>
            </w:r>
          </w:p>
        </w:tc>
      </w:tr>
      <w:tr w:rsidR="00E7002B" w:rsidRPr="0043227D" w14:paraId="0E2F4EC0" w14:textId="77777777" w:rsidTr="00044BFD">
        <w:tc>
          <w:tcPr>
            <w:tcW w:w="2258" w:type="dxa"/>
            <w:vAlign w:val="center"/>
          </w:tcPr>
          <w:p w14:paraId="5E0421B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F8E31B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1 (59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D15F0D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1 (6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DC5BDF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9 (54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2614FCB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086</w:t>
            </w:r>
          </w:p>
        </w:tc>
      </w:tr>
      <w:tr w:rsidR="00E7002B" w:rsidRPr="0043227D" w14:paraId="43A52307" w14:textId="77777777" w:rsidTr="00044BFD">
        <w:tc>
          <w:tcPr>
            <w:tcW w:w="2258" w:type="dxa"/>
            <w:vAlign w:val="center"/>
          </w:tcPr>
          <w:p w14:paraId="47ECC88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1D6E14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 (41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B8C432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3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EF8B5B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46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465EF33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2DCF502" w14:textId="77777777" w:rsidTr="00044BFD">
        <w:tc>
          <w:tcPr>
            <w:tcW w:w="8269" w:type="dxa"/>
            <w:gridSpan w:val="5"/>
            <w:vAlign w:val="center"/>
          </w:tcPr>
          <w:p w14:paraId="313D972A" w14:textId="77777777" w:rsidR="00E7002B" w:rsidRPr="0043227D" w:rsidRDefault="00E7002B" w:rsidP="00044BF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ur Perforation</w:t>
            </w:r>
          </w:p>
        </w:tc>
      </w:tr>
      <w:tr w:rsidR="00E7002B" w:rsidRPr="0043227D" w14:paraId="747A43D3" w14:textId="77777777" w:rsidTr="00044BFD">
        <w:tc>
          <w:tcPr>
            <w:tcW w:w="2258" w:type="dxa"/>
            <w:vAlign w:val="center"/>
          </w:tcPr>
          <w:p w14:paraId="11B023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D5DDDB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2 (9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50E661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4 (9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46EEF8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5 (90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7EE6B9F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345</w:t>
            </w:r>
          </w:p>
        </w:tc>
      </w:tr>
      <w:tr w:rsidR="00E7002B" w:rsidRPr="0043227D" w14:paraId="6FD78809" w14:textId="77777777" w:rsidTr="00044BFD">
        <w:tc>
          <w:tcPr>
            <w:tcW w:w="2258" w:type="dxa"/>
            <w:vAlign w:val="center"/>
          </w:tcPr>
          <w:p w14:paraId="1188EDE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D1BF20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 (2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4204C4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 (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61B554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 (3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1A3469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07A4A935" w14:textId="77777777" w:rsidTr="00044BFD">
        <w:tc>
          <w:tcPr>
            <w:tcW w:w="2258" w:type="dxa"/>
            <w:vAlign w:val="center"/>
          </w:tcPr>
          <w:p w14:paraId="3A8AAD2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5221F3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 (5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9145D9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 (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D57572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 (7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AB833B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B6CCCD4" w14:textId="77777777" w:rsidTr="00044BFD">
        <w:tc>
          <w:tcPr>
            <w:tcW w:w="8269" w:type="dxa"/>
            <w:gridSpan w:val="5"/>
            <w:vAlign w:val="center"/>
          </w:tcPr>
          <w:p w14:paraId="52FC12D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enous Invasion</w:t>
            </w:r>
          </w:p>
        </w:tc>
      </w:tr>
      <w:tr w:rsidR="00E7002B" w:rsidRPr="0043227D" w14:paraId="0596175E" w14:textId="77777777" w:rsidTr="00044BFD">
        <w:tc>
          <w:tcPr>
            <w:tcW w:w="2258" w:type="dxa"/>
            <w:vAlign w:val="center"/>
          </w:tcPr>
          <w:p w14:paraId="07FAB65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832BCF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7 (64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D89206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0 (6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0AC2DB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5 (76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48627E5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201</w:t>
            </w:r>
          </w:p>
        </w:tc>
      </w:tr>
      <w:tr w:rsidR="00E7002B" w:rsidRPr="0043227D" w14:paraId="0140570C" w14:textId="77777777" w:rsidTr="00044BFD">
        <w:tc>
          <w:tcPr>
            <w:tcW w:w="2258" w:type="dxa"/>
            <w:vAlign w:val="center"/>
          </w:tcPr>
          <w:p w14:paraId="6A0B2E5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Pre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9FE8EF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3 (36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5C0344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 (3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9A2AD1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7 (24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0D6F34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7966A84B" w14:textId="77777777" w:rsidTr="00044BFD">
        <w:tc>
          <w:tcPr>
            <w:tcW w:w="8269" w:type="dxa"/>
            <w:gridSpan w:val="5"/>
            <w:vAlign w:val="center"/>
          </w:tcPr>
          <w:p w14:paraId="1C580FE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itoneal Involvement</w:t>
            </w:r>
          </w:p>
        </w:tc>
      </w:tr>
      <w:tr w:rsidR="00E7002B" w:rsidRPr="0043227D" w14:paraId="2456E7A0" w14:textId="77777777" w:rsidTr="00044BFD">
        <w:tc>
          <w:tcPr>
            <w:tcW w:w="2258" w:type="dxa"/>
            <w:vAlign w:val="center"/>
          </w:tcPr>
          <w:p w14:paraId="7253445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F72706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7 (7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4504BA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0 (6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77262A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72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7A40D5C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753</w:t>
            </w:r>
          </w:p>
        </w:tc>
      </w:tr>
      <w:tr w:rsidR="00E7002B" w:rsidRPr="0043227D" w14:paraId="3C995FC3" w14:textId="77777777" w:rsidTr="00044BFD">
        <w:tc>
          <w:tcPr>
            <w:tcW w:w="2258" w:type="dxa"/>
            <w:vAlign w:val="center"/>
          </w:tcPr>
          <w:p w14:paraId="3500A9F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nvolved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585FF9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2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0AC066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 (3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27F35B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28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53CE7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65ECA570" w14:textId="77777777" w:rsidTr="00044BFD">
        <w:tc>
          <w:tcPr>
            <w:tcW w:w="8269" w:type="dxa"/>
            <w:gridSpan w:val="5"/>
            <w:vAlign w:val="center"/>
          </w:tcPr>
          <w:p w14:paraId="62FB836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gin Involvement</w:t>
            </w:r>
          </w:p>
        </w:tc>
      </w:tr>
      <w:tr w:rsidR="00E7002B" w:rsidRPr="0043227D" w14:paraId="45D35571" w14:textId="77777777" w:rsidTr="00044BFD">
        <w:tc>
          <w:tcPr>
            <w:tcW w:w="2258" w:type="dxa"/>
            <w:vAlign w:val="center"/>
          </w:tcPr>
          <w:p w14:paraId="42939B2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3B4A68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1 (9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4653DB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9 (93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AFD89E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1 (99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5BA0E08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109</w:t>
            </w:r>
          </w:p>
        </w:tc>
      </w:tr>
      <w:tr w:rsidR="00E7002B" w:rsidRPr="0043227D" w14:paraId="37AFA13A" w14:textId="77777777" w:rsidTr="00044BFD">
        <w:tc>
          <w:tcPr>
            <w:tcW w:w="2258" w:type="dxa"/>
            <w:vAlign w:val="center"/>
          </w:tcPr>
          <w:p w14:paraId="5781B02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nvolved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550D6A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9 (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294703B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 (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465FE1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 (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7D168D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22AF665" w14:textId="77777777" w:rsidTr="00044BFD">
        <w:tc>
          <w:tcPr>
            <w:tcW w:w="8269" w:type="dxa"/>
            <w:gridSpan w:val="5"/>
            <w:vAlign w:val="center"/>
          </w:tcPr>
          <w:p w14:paraId="67C8ECA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MR Status (n=306)</w:t>
            </w:r>
          </w:p>
        </w:tc>
      </w:tr>
      <w:tr w:rsidR="00E7002B" w:rsidRPr="0043227D" w14:paraId="7214DA82" w14:textId="77777777" w:rsidTr="00044BFD">
        <w:tc>
          <w:tcPr>
            <w:tcW w:w="2258" w:type="dxa"/>
            <w:vAlign w:val="center"/>
          </w:tcPr>
          <w:p w14:paraId="653B379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Defici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BD1615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4 (12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A90489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4 (1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C3E41C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28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6B6DE5C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09</w:t>
            </w:r>
          </w:p>
        </w:tc>
      </w:tr>
      <w:tr w:rsidR="00E7002B" w:rsidRPr="0043227D" w14:paraId="70FCD287" w14:textId="77777777" w:rsidTr="00044BFD">
        <w:tc>
          <w:tcPr>
            <w:tcW w:w="2258" w:type="dxa"/>
            <w:vAlign w:val="center"/>
          </w:tcPr>
          <w:p w14:paraId="250F978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Compet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235CC7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5 (8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4F2060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1 (8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3DE7D6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7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597ECFF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6CF1DC2F" w14:textId="77777777" w:rsidTr="00044BFD">
        <w:trPr>
          <w:trHeight w:val="32"/>
        </w:trPr>
        <w:tc>
          <w:tcPr>
            <w:tcW w:w="8269" w:type="dxa"/>
            <w:gridSpan w:val="5"/>
            <w:vAlign w:val="center"/>
          </w:tcPr>
          <w:p w14:paraId="2E256DC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ME Characteristics</w:t>
            </w:r>
          </w:p>
        </w:tc>
      </w:tr>
      <w:tr w:rsidR="00E7002B" w:rsidRPr="0043227D" w14:paraId="282DD24C" w14:textId="77777777" w:rsidTr="00044BFD">
        <w:tc>
          <w:tcPr>
            <w:tcW w:w="8269" w:type="dxa"/>
            <w:gridSpan w:val="5"/>
            <w:vAlign w:val="center"/>
          </w:tcPr>
          <w:p w14:paraId="1598F64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SP </w:t>
            </w:r>
          </w:p>
        </w:tc>
      </w:tr>
      <w:tr w:rsidR="00E7002B" w:rsidRPr="0043227D" w14:paraId="1BE195C2" w14:textId="77777777" w:rsidTr="00044BFD">
        <w:tc>
          <w:tcPr>
            <w:tcW w:w="2258" w:type="dxa"/>
            <w:vAlign w:val="center"/>
          </w:tcPr>
          <w:p w14:paraId="00E97DC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88B492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9 (77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281714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1 (7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AE35A3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5 (81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6F07DE2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212</w:t>
            </w:r>
          </w:p>
        </w:tc>
      </w:tr>
      <w:tr w:rsidR="00E7002B" w:rsidRPr="0043227D" w14:paraId="1A6EB460" w14:textId="77777777" w:rsidTr="00044BFD">
        <w:tc>
          <w:tcPr>
            <w:tcW w:w="2258" w:type="dxa"/>
            <w:vAlign w:val="center"/>
          </w:tcPr>
          <w:p w14:paraId="383AF5C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8F416B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7 (2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5717ECC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5 (3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BE4668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9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143D9AF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402A2A32" w14:textId="77777777" w:rsidTr="00044BFD">
        <w:tc>
          <w:tcPr>
            <w:tcW w:w="8269" w:type="dxa"/>
            <w:gridSpan w:val="5"/>
            <w:vAlign w:val="center"/>
          </w:tcPr>
          <w:p w14:paraId="240A74A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K-M Score </w:t>
            </w:r>
          </w:p>
        </w:tc>
      </w:tr>
      <w:tr w:rsidR="00E7002B" w:rsidRPr="0043227D" w14:paraId="58E6A6B5" w14:textId="77777777" w:rsidTr="00044BFD">
        <w:tc>
          <w:tcPr>
            <w:tcW w:w="2258" w:type="dxa"/>
            <w:vAlign w:val="center"/>
          </w:tcPr>
          <w:p w14:paraId="2CA19FD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-grad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F7E1FF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95 (79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349C782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7 (66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1B9756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50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72DB0F4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6153624D" w14:textId="77777777" w:rsidTr="00044BFD">
        <w:tc>
          <w:tcPr>
            <w:tcW w:w="2258" w:type="dxa"/>
            <w:vAlign w:val="center"/>
          </w:tcPr>
          <w:p w14:paraId="23964E5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High-grad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848184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 (21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0D7356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0 (34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B2793D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50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85EA10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CDEBFF5" w14:textId="77777777" w:rsidTr="00044BFD">
        <w:tc>
          <w:tcPr>
            <w:tcW w:w="8269" w:type="dxa"/>
            <w:gridSpan w:val="5"/>
            <w:shd w:val="clear" w:color="auto" w:fill="auto"/>
            <w:vAlign w:val="center"/>
          </w:tcPr>
          <w:p w14:paraId="56EF13F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MS                                                        </w:t>
            </w:r>
          </w:p>
        </w:tc>
      </w:tr>
      <w:tr w:rsidR="00E7002B" w:rsidRPr="0043227D" w14:paraId="41709901" w14:textId="77777777" w:rsidTr="00044BFD">
        <w:tc>
          <w:tcPr>
            <w:tcW w:w="2258" w:type="dxa"/>
            <w:vAlign w:val="center"/>
          </w:tcPr>
          <w:p w14:paraId="7876D4D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1CF6CB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 (22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D893AB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9 (3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49F0AE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52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4471164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E7002B" w:rsidRPr="0043227D" w14:paraId="3F32F79D" w14:textId="77777777" w:rsidTr="00044BFD">
        <w:tc>
          <w:tcPr>
            <w:tcW w:w="2258" w:type="dxa"/>
            <w:vAlign w:val="center"/>
          </w:tcPr>
          <w:p w14:paraId="17AA94D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61C5E3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7 (58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957054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4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A71349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 (36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13FBD54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10B90927" w14:textId="77777777" w:rsidTr="00044BFD">
        <w:tc>
          <w:tcPr>
            <w:tcW w:w="2258" w:type="dxa"/>
            <w:vAlign w:val="center"/>
          </w:tcPr>
          <w:p w14:paraId="2152198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5AB160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20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F79FD2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2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5F110B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 (1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7C1A1C3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8ACF65F" w14:textId="77777777" w:rsidTr="00044BFD">
        <w:tc>
          <w:tcPr>
            <w:tcW w:w="8269" w:type="dxa"/>
            <w:gridSpan w:val="5"/>
            <w:vAlign w:val="center"/>
          </w:tcPr>
          <w:p w14:paraId="25A0E63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ystemic Inflammation</w:t>
            </w:r>
          </w:p>
        </w:tc>
      </w:tr>
      <w:tr w:rsidR="00E7002B" w:rsidRPr="0043227D" w14:paraId="1F2B7139" w14:textId="77777777" w:rsidTr="00044BFD">
        <w:tc>
          <w:tcPr>
            <w:tcW w:w="8269" w:type="dxa"/>
            <w:gridSpan w:val="5"/>
            <w:vAlign w:val="center"/>
          </w:tcPr>
          <w:p w14:paraId="0E744FF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P</w:t>
            </w:r>
          </w:p>
        </w:tc>
      </w:tr>
      <w:tr w:rsidR="00E7002B" w:rsidRPr="0043227D" w14:paraId="7EE9A00C" w14:textId="77777777" w:rsidTr="00044BFD">
        <w:tc>
          <w:tcPr>
            <w:tcW w:w="2258" w:type="dxa"/>
            <w:vAlign w:val="center"/>
          </w:tcPr>
          <w:p w14:paraId="60A352A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≤10m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4A78ED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57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5B1EA4D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5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1A6BFD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45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351B99D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260</w:t>
            </w:r>
          </w:p>
        </w:tc>
      </w:tr>
      <w:tr w:rsidR="00E7002B" w:rsidRPr="0043227D" w14:paraId="4DCF9668" w14:textId="77777777" w:rsidTr="00044BFD">
        <w:tc>
          <w:tcPr>
            <w:tcW w:w="2258" w:type="dxa"/>
            <w:vAlign w:val="center"/>
          </w:tcPr>
          <w:p w14:paraId="63ADEF7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10m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2C93D1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0 (4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D397B6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4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140661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8 (55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5E99D00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70C1DD87" w14:textId="77777777" w:rsidTr="00044BFD">
        <w:tc>
          <w:tcPr>
            <w:tcW w:w="8269" w:type="dxa"/>
            <w:gridSpan w:val="5"/>
            <w:vAlign w:val="center"/>
          </w:tcPr>
          <w:p w14:paraId="2FC9EE2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lbumin </w:t>
            </w:r>
          </w:p>
        </w:tc>
      </w:tr>
      <w:tr w:rsidR="00E7002B" w:rsidRPr="0043227D" w14:paraId="46522A90" w14:textId="77777777" w:rsidTr="00044BFD">
        <w:tc>
          <w:tcPr>
            <w:tcW w:w="2258" w:type="dxa"/>
            <w:vAlign w:val="center"/>
          </w:tcPr>
          <w:p w14:paraId="585C66F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35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BE6491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1 (83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7C902A1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1 (7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1AB89B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2 (79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6CCE6DA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780</w:t>
            </w:r>
          </w:p>
        </w:tc>
      </w:tr>
      <w:tr w:rsidR="00E7002B" w:rsidRPr="0043227D" w14:paraId="1E61B8BD" w14:textId="77777777" w:rsidTr="00044BFD">
        <w:tc>
          <w:tcPr>
            <w:tcW w:w="2258" w:type="dxa"/>
            <w:vAlign w:val="center"/>
          </w:tcPr>
          <w:p w14:paraId="5937B07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35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879195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7 (17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8CD4E0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9 (2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738652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 (2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98E2D0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599C5D4C" w14:textId="77777777" w:rsidTr="00044BFD">
        <w:tc>
          <w:tcPr>
            <w:tcW w:w="8269" w:type="dxa"/>
            <w:gridSpan w:val="5"/>
            <w:vAlign w:val="center"/>
          </w:tcPr>
          <w:p w14:paraId="25F8ECA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GPS </w:t>
            </w:r>
          </w:p>
        </w:tc>
      </w:tr>
      <w:tr w:rsidR="00E7002B" w:rsidRPr="0043227D" w14:paraId="52483E5C" w14:textId="77777777" w:rsidTr="00044BFD">
        <w:tc>
          <w:tcPr>
            <w:tcW w:w="2258" w:type="dxa"/>
            <w:vAlign w:val="center"/>
          </w:tcPr>
          <w:p w14:paraId="5EB40C2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C42B19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3 (57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5A4F3D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5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42C034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45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2785C7A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524</w:t>
            </w:r>
          </w:p>
        </w:tc>
      </w:tr>
      <w:tr w:rsidR="00E7002B" w:rsidRPr="0043227D" w14:paraId="2B503F16" w14:textId="77777777" w:rsidTr="00044BFD">
        <w:tc>
          <w:tcPr>
            <w:tcW w:w="2258" w:type="dxa"/>
            <w:vAlign w:val="center"/>
          </w:tcPr>
          <w:p w14:paraId="388D253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9D987F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7 (29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943136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26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D4B76F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39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431F857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1F36EBE7" w14:textId="77777777" w:rsidTr="00044BFD">
        <w:tc>
          <w:tcPr>
            <w:tcW w:w="2258" w:type="dxa"/>
            <w:vAlign w:val="center"/>
          </w:tcPr>
          <w:p w14:paraId="4090F77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471C30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4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6B54C67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5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E4F20B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 (16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2CA709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68DAEBB7" w14:textId="77777777" w:rsidTr="00044BFD">
        <w:tc>
          <w:tcPr>
            <w:tcW w:w="8269" w:type="dxa"/>
            <w:gridSpan w:val="5"/>
            <w:vAlign w:val="center"/>
          </w:tcPr>
          <w:p w14:paraId="1904D13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LR </w:t>
            </w:r>
          </w:p>
        </w:tc>
      </w:tr>
      <w:tr w:rsidR="00E7002B" w:rsidRPr="0043227D" w14:paraId="2613AD03" w14:textId="77777777" w:rsidTr="00044BFD">
        <w:tc>
          <w:tcPr>
            <w:tcW w:w="2258" w:type="dxa"/>
            <w:vAlign w:val="center"/>
          </w:tcPr>
          <w:p w14:paraId="3191C94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≤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0E3CE6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1 (76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7E716FC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6 (7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0D9E78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2 (63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229415C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150</w:t>
            </w:r>
          </w:p>
        </w:tc>
      </w:tr>
      <w:tr w:rsidR="00E7002B" w:rsidRPr="0043227D" w14:paraId="1CEC2692" w14:textId="77777777" w:rsidTr="00044BFD">
        <w:tc>
          <w:tcPr>
            <w:tcW w:w="2258" w:type="dxa"/>
            <w:vAlign w:val="center"/>
          </w:tcPr>
          <w:p w14:paraId="5BE1176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54B463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3 (24)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3D1CBF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9 (2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28A21E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9 (37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3843D26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7F821ABC" w14:textId="77777777" w:rsidTr="00044BFD">
        <w:trPr>
          <w:trHeight w:val="71"/>
        </w:trPr>
        <w:tc>
          <w:tcPr>
            <w:tcW w:w="8269" w:type="dxa"/>
            <w:gridSpan w:val="5"/>
            <w:vAlign w:val="center"/>
          </w:tcPr>
          <w:p w14:paraId="2A905E65" w14:textId="77777777" w:rsidR="00E7002B" w:rsidRPr="0043227D" w:rsidRDefault="00E7002B" w:rsidP="00044BF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breviations: MMR = Mismatch Repair, TSP = Tumour Stroma Percentage, K-M Score = Klintrup-Mäkinen Score, GMS = Glasgow Microenvironment Score, CRP = C-Reactive Protein, mGPS = modified Glasgow Prognostic Score, NLR = Neutrophil:Lymphocyte Ratio</w:t>
            </w:r>
          </w:p>
        </w:tc>
      </w:tr>
    </w:tbl>
    <w:p w14:paraId="3D489A87" w14:textId="77777777" w:rsidR="00E7002B" w:rsidRPr="0043227D" w:rsidRDefault="00E7002B" w:rsidP="00E7002B">
      <w:pPr>
        <w:rPr>
          <w:rFonts w:asciiTheme="majorBidi" w:hAnsiTheme="majorBidi" w:cstheme="majorBidi"/>
        </w:rPr>
      </w:pPr>
    </w:p>
    <w:p w14:paraId="04B94370" w14:textId="77777777" w:rsidR="003B5B3D" w:rsidRDefault="003B5B3D">
      <w:pPr>
        <w:rPr>
          <w:rFonts w:asciiTheme="majorBidi" w:eastAsiaTheme="minorHAnsi" w:hAnsiTheme="majorBidi" w:cstheme="majorBidi"/>
          <w:b/>
          <w:bCs/>
          <w:lang w:val="en-US" w:eastAsia="en-US"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255D0D2E" w14:textId="4659F92E" w:rsidR="00E7002B" w:rsidRPr="0043227D" w:rsidRDefault="00E7002B" w:rsidP="00E7002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044BF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3. 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Relationship between Combined Immune Checkpoint Score in the </w:t>
      </w:r>
      <w:r w:rsid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roma and the </w:t>
      </w:r>
      <w:r w:rsid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i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mmune </w:t>
      </w:r>
      <w:r w:rsid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l</w:t>
      </w:r>
      <w:r w:rsidRPr="00044BF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ndscape in CRC Patients (n=30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1502"/>
        <w:gridCol w:w="63"/>
        <w:gridCol w:w="1440"/>
        <w:gridCol w:w="1503"/>
        <w:gridCol w:w="1503"/>
      </w:tblGrid>
      <w:tr w:rsidR="00E7002B" w:rsidRPr="0043227D" w14:paraId="2F0D98FD" w14:textId="77777777" w:rsidTr="00044BFD">
        <w:tc>
          <w:tcPr>
            <w:tcW w:w="2258" w:type="dxa"/>
            <w:vAlign w:val="center"/>
          </w:tcPr>
          <w:p w14:paraId="7DCF52E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5AC8D2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CSS 1</w:t>
            </w:r>
          </w:p>
          <w:p w14:paraId="17AF3F2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= 120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3915661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CSS 2</w:t>
            </w:r>
          </w:p>
          <w:p w14:paraId="04F9AA4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=117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905B17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CSS 3</w:t>
            </w:r>
          </w:p>
          <w:p w14:paraId="6A7710D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= 72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74CE728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7002B" w:rsidRPr="0043227D" w14:paraId="66825CAA" w14:textId="77777777" w:rsidTr="00044BFD">
        <w:trPr>
          <w:trHeight w:val="251"/>
        </w:trPr>
        <w:tc>
          <w:tcPr>
            <w:tcW w:w="8269" w:type="dxa"/>
            <w:gridSpan w:val="6"/>
            <w:vAlign w:val="center"/>
          </w:tcPr>
          <w:p w14:paraId="37B2EED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-Cell Markers</w:t>
            </w:r>
          </w:p>
        </w:tc>
      </w:tr>
      <w:tr w:rsidR="00E7002B" w:rsidRPr="0043227D" w14:paraId="58C6F0E2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3229D16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D3 Cancer Cell Nest      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4437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D62F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6</w:t>
            </w: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B11D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21A8836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11630C72" w14:textId="77777777" w:rsidTr="00044BFD">
        <w:tc>
          <w:tcPr>
            <w:tcW w:w="2258" w:type="dxa"/>
            <w:vAlign w:val="center"/>
          </w:tcPr>
          <w:p w14:paraId="6313EF1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EC85DE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1 (69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37C7869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8 (5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C832B9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4 (33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4F2D214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4BFB4EA4" w14:textId="77777777" w:rsidTr="00044BFD">
        <w:tc>
          <w:tcPr>
            <w:tcW w:w="2258" w:type="dxa"/>
            <w:vAlign w:val="center"/>
          </w:tcPr>
          <w:p w14:paraId="1FE12ED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CCF5F4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 (31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5A87DB5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8 (5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8F6BF0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8(67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1D0B0CE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3A894FEF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0304B70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D3 Stroma    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EF66E1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4ABAE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6</w:t>
            </w: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20A3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6A7F8E7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4ABAA74A" w14:textId="77777777" w:rsidTr="00044BFD">
        <w:tc>
          <w:tcPr>
            <w:tcW w:w="2258" w:type="dxa"/>
            <w:vAlign w:val="center"/>
          </w:tcPr>
          <w:p w14:paraId="40CC627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BEA0C2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2 (61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5CE1125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4 (3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189ECF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28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6354E3F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715EE539" w14:textId="77777777" w:rsidTr="00044BFD">
        <w:tc>
          <w:tcPr>
            <w:tcW w:w="2258" w:type="dxa"/>
            <w:vAlign w:val="center"/>
          </w:tcPr>
          <w:p w14:paraId="75B0A7E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52764C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6 (39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2352D26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2 (6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B5DBF2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7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167A6AC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5C098A84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608CBDDB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D3 Total         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C680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FBCD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6</w:t>
            </w: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C7E5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0C16A6C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78CB7F34" w14:textId="77777777" w:rsidTr="00044BFD">
        <w:tc>
          <w:tcPr>
            <w:tcW w:w="2258" w:type="dxa"/>
            <w:vAlign w:val="center"/>
          </w:tcPr>
          <w:p w14:paraId="7513E2C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Both 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6F11EE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0 (51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3B3A64F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1 (2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A415A8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4 (19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483A1F3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60B95968" w14:textId="77777777" w:rsidTr="00044BFD">
        <w:tc>
          <w:tcPr>
            <w:tcW w:w="2258" w:type="dxa"/>
            <w:vAlign w:val="center"/>
          </w:tcPr>
          <w:p w14:paraId="31DBD70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One 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9D4884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28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497DAF4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0 (34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5B98D8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6 (2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6A768AD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515F081B" w14:textId="77777777" w:rsidTr="00044BFD">
        <w:tc>
          <w:tcPr>
            <w:tcW w:w="2258" w:type="dxa"/>
            <w:vAlign w:val="center"/>
          </w:tcPr>
          <w:p w14:paraId="41A7DBE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Both 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FACD13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 (21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03E2F4B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5 (3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4D2B9C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2 (58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132D714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325158A8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45C6DBC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D8 Cancer Cell Nest     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EB728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5BF8B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22651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10E4BDC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16693FD4" w14:textId="77777777" w:rsidTr="00044BFD">
        <w:tc>
          <w:tcPr>
            <w:tcW w:w="2258" w:type="dxa"/>
            <w:vAlign w:val="center"/>
          </w:tcPr>
          <w:p w14:paraId="75C2E4F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0D5EF6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7 (74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3A4F2EC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8 (58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AC307C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28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770F061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5B3DDECE" w14:textId="77777777" w:rsidTr="00044BFD">
        <w:tc>
          <w:tcPr>
            <w:tcW w:w="2258" w:type="dxa"/>
            <w:vAlign w:val="center"/>
          </w:tcPr>
          <w:p w14:paraId="5EC2669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2E62F4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1 (26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33B1A09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 (4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406BD31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 (72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38D352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689EF368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6F996E6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D8 Stroma    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2D895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FB78B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407A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71</w:t>
            </w: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45B5C04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51B6778F" w14:textId="77777777" w:rsidTr="00044BFD">
        <w:tc>
          <w:tcPr>
            <w:tcW w:w="2258" w:type="dxa"/>
            <w:vAlign w:val="center"/>
          </w:tcPr>
          <w:p w14:paraId="34ECC7C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AB905D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9 (75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27210BA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7 (5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9C9C34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1 (30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0C55C6C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034FDE96" w14:textId="77777777" w:rsidTr="00044BFD">
        <w:tc>
          <w:tcPr>
            <w:tcW w:w="2258" w:type="dxa"/>
            <w:vAlign w:val="center"/>
          </w:tcPr>
          <w:p w14:paraId="6015918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67D979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9 (25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0B2CDBF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0 (43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2FE517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0 (70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189174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422415E3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2A1ACC6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D8 Total         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05B5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5C70C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5F80E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71</w:t>
            </w: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64E1B68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085D84B1" w14:textId="77777777" w:rsidTr="00044BFD">
        <w:tc>
          <w:tcPr>
            <w:tcW w:w="2258" w:type="dxa"/>
            <w:vAlign w:val="center"/>
          </w:tcPr>
          <w:p w14:paraId="7D686BD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Both 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9FD46A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8 (66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748B8BB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6 (39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87AF32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 (18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0FCEB76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E7002B" w:rsidRPr="0043227D" w14:paraId="7E243FAC" w14:textId="77777777" w:rsidTr="00044BFD">
        <w:tc>
          <w:tcPr>
            <w:tcW w:w="2258" w:type="dxa"/>
            <w:vAlign w:val="center"/>
          </w:tcPr>
          <w:p w14:paraId="06B8313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One 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345370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17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715C701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3 (3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024501D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5 (2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2C63724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579278D4" w14:textId="77777777" w:rsidTr="00044BFD">
        <w:tc>
          <w:tcPr>
            <w:tcW w:w="2258" w:type="dxa"/>
            <w:vAlign w:val="center"/>
          </w:tcPr>
          <w:p w14:paraId="4FABA29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Both 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68882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 (17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3E126C7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8 (24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3D748C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3 (6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550FBB5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C6E7CCD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29324BC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xP3 Cancer Cell Nest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13D2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7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E3B55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AFCE7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008FEC72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5E982006" w14:textId="77777777" w:rsidTr="00044BFD">
        <w:tc>
          <w:tcPr>
            <w:tcW w:w="2258" w:type="dxa"/>
            <w:vAlign w:val="center"/>
          </w:tcPr>
          <w:p w14:paraId="25B67E7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51E973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7 (40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619B5A4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3 (3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1FE42B2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8 (25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0F58D96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.089</w:t>
            </w:r>
          </w:p>
        </w:tc>
      </w:tr>
      <w:tr w:rsidR="00E7002B" w:rsidRPr="0043227D" w14:paraId="41E63A82" w14:textId="77777777" w:rsidTr="00044BFD">
        <w:tc>
          <w:tcPr>
            <w:tcW w:w="2258" w:type="dxa"/>
            <w:vAlign w:val="center"/>
          </w:tcPr>
          <w:p w14:paraId="0D11727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16091A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0 (60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20C162E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4 (63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5FC15A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4 (75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22D78A6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DE12CCB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385F6EE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xP3 Stroma              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F9B4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8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474B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DF6C3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4347A065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03829CF0" w14:textId="77777777" w:rsidTr="00044BFD">
        <w:tc>
          <w:tcPr>
            <w:tcW w:w="2258" w:type="dxa"/>
            <w:vAlign w:val="center"/>
          </w:tcPr>
          <w:p w14:paraId="3280230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8CC1DE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8 (75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49A5064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0 (6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5AEDE0E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5 (49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72D8D57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E7002B" w:rsidRPr="0043227D" w14:paraId="0AB89F4B" w14:textId="77777777" w:rsidTr="00044BFD">
        <w:tc>
          <w:tcPr>
            <w:tcW w:w="2258" w:type="dxa"/>
            <w:vAlign w:val="center"/>
          </w:tcPr>
          <w:p w14:paraId="44CB612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95AF75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0 (25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41CF030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7 (40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3DB4994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 (51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546A3D2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1A41D057" w14:textId="77777777" w:rsidTr="00044BFD">
        <w:tc>
          <w:tcPr>
            <w:tcW w:w="2258" w:type="dxa"/>
            <w:tcBorders>
              <w:right w:val="single" w:sz="4" w:space="0" w:color="FFFFFF" w:themeColor="background1"/>
            </w:tcBorders>
            <w:vAlign w:val="center"/>
          </w:tcPr>
          <w:p w14:paraId="67C3B478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xP3 Total</w:t>
            </w:r>
          </w:p>
        </w:tc>
        <w:tc>
          <w:tcPr>
            <w:tcW w:w="156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F509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7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F3610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DE683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tcBorders>
              <w:left w:val="single" w:sz="4" w:space="0" w:color="FFFFFF" w:themeColor="background1"/>
            </w:tcBorders>
            <w:vAlign w:val="center"/>
          </w:tcPr>
          <w:p w14:paraId="0251E16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7002B" w:rsidRPr="0043227D" w14:paraId="0A0AEB8C" w14:textId="77777777" w:rsidTr="00044BFD">
        <w:tc>
          <w:tcPr>
            <w:tcW w:w="2258" w:type="dxa"/>
            <w:vAlign w:val="center"/>
          </w:tcPr>
          <w:p w14:paraId="69E266D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Both 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D90DAD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4 (38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2927560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2 (27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651CE73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4 (19)</w:t>
            </w:r>
          </w:p>
        </w:tc>
        <w:tc>
          <w:tcPr>
            <w:tcW w:w="1503" w:type="dxa"/>
            <w:vMerge w:val="restart"/>
            <w:shd w:val="clear" w:color="auto" w:fill="F2F2F2" w:themeFill="background1" w:themeFillShade="F2"/>
            <w:vAlign w:val="center"/>
          </w:tcPr>
          <w:p w14:paraId="20DE450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10</w:t>
            </w:r>
          </w:p>
        </w:tc>
      </w:tr>
      <w:tr w:rsidR="00E7002B" w:rsidRPr="0043227D" w14:paraId="3700386A" w14:textId="77777777" w:rsidTr="00044BFD">
        <w:tc>
          <w:tcPr>
            <w:tcW w:w="2258" w:type="dxa"/>
            <w:vAlign w:val="center"/>
          </w:tcPr>
          <w:p w14:paraId="5FFB10B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One 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DBCC81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6 (39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0E55207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 (42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72CBC76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 (35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0EADA78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7002B" w:rsidRPr="0043227D" w14:paraId="2CAD2DEE" w14:textId="77777777" w:rsidTr="00044BFD">
        <w:tc>
          <w:tcPr>
            <w:tcW w:w="2258" w:type="dxa"/>
            <w:vAlign w:val="center"/>
          </w:tcPr>
          <w:p w14:paraId="1E80FC9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Both 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567350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7 (23)</w:t>
            </w:r>
          </w:p>
        </w:tc>
        <w:tc>
          <w:tcPr>
            <w:tcW w:w="1503" w:type="dxa"/>
            <w:gridSpan w:val="2"/>
            <w:shd w:val="clear" w:color="auto" w:fill="F2F2F2" w:themeFill="background1" w:themeFillShade="F2"/>
            <w:vAlign w:val="center"/>
          </w:tcPr>
          <w:p w14:paraId="73691C6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 (31)</w:t>
            </w:r>
          </w:p>
        </w:tc>
        <w:tc>
          <w:tcPr>
            <w:tcW w:w="1503" w:type="dxa"/>
            <w:shd w:val="clear" w:color="auto" w:fill="D0CECE" w:themeFill="background2" w:themeFillShade="E6"/>
            <w:vAlign w:val="center"/>
          </w:tcPr>
          <w:p w14:paraId="2273D91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 (46)</w:t>
            </w:r>
          </w:p>
        </w:tc>
        <w:tc>
          <w:tcPr>
            <w:tcW w:w="1503" w:type="dxa"/>
            <w:vMerge/>
            <w:shd w:val="clear" w:color="auto" w:fill="F2F2F2" w:themeFill="background1" w:themeFillShade="F2"/>
            <w:vAlign w:val="center"/>
          </w:tcPr>
          <w:p w14:paraId="515B0A7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0AC7CDDE" w14:textId="77777777" w:rsidR="00E7002B" w:rsidRPr="0043227D" w:rsidRDefault="00E7002B" w:rsidP="00E7002B">
      <w:pPr>
        <w:rPr>
          <w:rFonts w:asciiTheme="majorBidi" w:hAnsiTheme="majorBidi" w:cstheme="majorBidi"/>
        </w:rPr>
      </w:pPr>
    </w:p>
    <w:p w14:paraId="4BE02B2D" w14:textId="77777777" w:rsidR="007F75B6" w:rsidRDefault="007F75B6">
      <w:pPr>
        <w:rPr>
          <w:rFonts w:asciiTheme="majorBidi" w:eastAsiaTheme="minorHAnsi" w:hAnsiTheme="majorBidi" w:cstheme="majorBidi"/>
          <w:b/>
          <w:bCs/>
          <w:lang w:val="en-US" w:eastAsia="en-US"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2E317F49" w14:textId="2AA660E6" w:rsidR="00E7002B" w:rsidRPr="0043227D" w:rsidRDefault="00E7002B" w:rsidP="00E7002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7F75B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Pr="0043227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4. </w:t>
      </w:r>
      <w:r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Clinicopathological </w:t>
      </w:r>
      <w:r w:rsidR="007F75B6"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</w:t>
      </w:r>
      <w:r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haracteristics </w:t>
      </w:r>
      <w:r w:rsidR="007F75B6"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ummary of </w:t>
      </w:r>
      <w:r w:rsidR="007F75B6"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e</w:t>
      </w:r>
      <w:r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ntire CRC </w:t>
      </w:r>
      <w:r w:rsidR="007F75B6"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</w:t>
      </w:r>
      <w:r w:rsidRPr="003B5B3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ohort (n=77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9"/>
        <w:gridCol w:w="1502"/>
      </w:tblGrid>
      <w:tr w:rsidR="00E7002B" w:rsidRPr="0043227D" w14:paraId="53F48A90" w14:textId="77777777" w:rsidTr="00044BFD">
        <w:trPr>
          <w:trHeight w:val="260"/>
        </w:trPr>
        <w:tc>
          <w:tcPr>
            <w:tcW w:w="2659" w:type="dxa"/>
          </w:tcPr>
          <w:p w14:paraId="3BECF1D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bookmarkStart w:id="1" w:name="_Hlk42254509"/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C072C5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tients</w:t>
            </w:r>
          </w:p>
          <w:p w14:paraId="0A3CA78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%)</w:t>
            </w:r>
          </w:p>
        </w:tc>
      </w:tr>
      <w:tr w:rsidR="00E7002B" w:rsidRPr="0043227D" w14:paraId="7E82F18F" w14:textId="77777777" w:rsidTr="00044BFD">
        <w:trPr>
          <w:trHeight w:val="98"/>
        </w:trPr>
        <w:tc>
          <w:tcPr>
            <w:tcW w:w="4161" w:type="dxa"/>
            <w:gridSpan w:val="2"/>
            <w:vAlign w:val="center"/>
          </w:tcPr>
          <w:p w14:paraId="677494F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tient and Tumour Characteristics</w:t>
            </w:r>
          </w:p>
        </w:tc>
      </w:tr>
      <w:tr w:rsidR="00E7002B" w:rsidRPr="0043227D" w14:paraId="634B9169" w14:textId="77777777" w:rsidTr="00044BFD">
        <w:trPr>
          <w:trHeight w:val="50"/>
        </w:trPr>
        <w:tc>
          <w:tcPr>
            <w:tcW w:w="4161" w:type="dxa"/>
            <w:gridSpan w:val="2"/>
            <w:vAlign w:val="center"/>
          </w:tcPr>
          <w:p w14:paraId="0079FF8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</w:tr>
      <w:tr w:rsidR="00E7002B" w:rsidRPr="0043227D" w14:paraId="3DCBF25B" w14:textId="77777777" w:rsidTr="00044BFD">
        <w:trPr>
          <w:trHeight w:val="32"/>
        </w:trPr>
        <w:tc>
          <w:tcPr>
            <w:tcW w:w="2659" w:type="dxa"/>
            <w:vAlign w:val="center"/>
          </w:tcPr>
          <w:p w14:paraId="6516670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6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77B3C7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45 (32)</w:t>
            </w:r>
          </w:p>
        </w:tc>
      </w:tr>
      <w:tr w:rsidR="00E7002B" w:rsidRPr="0043227D" w14:paraId="4DB575C1" w14:textId="77777777" w:rsidTr="00044BFD">
        <w:tc>
          <w:tcPr>
            <w:tcW w:w="2659" w:type="dxa"/>
            <w:vAlign w:val="center"/>
          </w:tcPr>
          <w:p w14:paraId="541D655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6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6C4F9F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8 (68)</w:t>
            </w:r>
          </w:p>
        </w:tc>
      </w:tr>
      <w:tr w:rsidR="00E7002B" w:rsidRPr="0043227D" w14:paraId="754A2FB8" w14:textId="77777777" w:rsidTr="00044BFD">
        <w:trPr>
          <w:trHeight w:val="32"/>
        </w:trPr>
        <w:tc>
          <w:tcPr>
            <w:tcW w:w="4161" w:type="dxa"/>
            <w:gridSpan w:val="2"/>
            <w:vAlign w:val="center"/>
          </w:tcPr>
          <w:p w14:paraId="457359D6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</w:tr>
      <w:tr w:rsidR="00E7002B" w:rsidRPr="0043227D" w14:paraId="73D448C1" w14:textId="77777777" w:rsidTr="00044BFD">
        <w:tc>
          <w:tcPr>
            <w:tcW w:w="2659" w:type="dxa"/>
            <w:vAlign w:val="center"/>
          </w:tcPr>
          <w:p w14:paraId="3A15A2E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B17318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95 (51)</w:t>
            </w:r>
          </w:p>
        </w:tc>
      </w:tr>
      <w:tr w:rsidR="00E7002B" w:rsidRPr="0043227D" w14:paraId="175C3B49" w14:textId="77777777" w:rsidTr="00044BFD">
        <w:trPr>
          <w:trHeight w:val="35"/>
        </w:trPr>
        <w:tc>
          <w:tcPr>
            <w:tcW w:w="2659" w:type="dxa"/>
            <w:vAlign w:val="center"/>
          </w:tcPr>
          <w:p w14:paraId="31F81B3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638AD4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8 (49)</w:t>
            </w:r>
          </w:p>
        </w:tc>
      </w:tr>
      <w:tr w:rsidR="00E7002B" w:rsidRPr="0043227D" w14:paraId="6BC331FA" w14:textId="77777777" w:rsidTr="00044BFD">
        <w:trPr>
          <w:trHeight w:val="32"/>
        </w:trPr>
        <w:tc>
          <w:tcPr>
            <w:tcW w:w="4161" w:type="dxa"/>
            <w:gridSpan w:val="2"/>
            <w:vAlign w:val="center"/>
          </w:tcPr>
          <w:p w14:paraId="485B25B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</w:t>
            </w:r>
          </w:p>
        </w:tc>
      </w:tr>
      <w:tr w:rsidR="00E7002B" w:rsidRPr="0043227D" w14:paraId="17C89C01" w14:textId="77777777" w:rsidTr="00044BFD">
        <w:tc>
          <w:tcPr>
            <w:tcW w:w="2659" w:type="dxa"/>
            <w:vAlign w:val="center"/>
          </w:tcPr>
          <w:p w14:paraId="3A6122C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     Colon - Righ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B7F255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0 (43)</w:t>
            </w:r>
          </w:p>
        </w:tc>
      </w:tr>
      <w:tr w:rsidR="00E7002B" w:rsidRPr="0043227D" w14:paraId="0EB52379" w14:textId="77777777" w:rsidTr="00044BFD">
        <w:tc>
          <w:tcPr>
            <w:tcW w:w="2659" w:type="dxa"/>
            <w:vAlign w:val="center"/>
          </w:tcPr>
          <w:p w14:paraId="06158F9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  Colon - Lef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43209F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8 (33)</w:t>
            </w:r>
          </w:p>
        </w:tc>
      </w:tr>
      <w:tr w:rsidR="00E7002B" w:rsidRPr="0043227D" w14:paraId="20A2BAE3" w14:textId="77777777" w:rsidTr="00044BFD">
        <w:tc>
          <w:tcPr>
            <w:tcW w:w="2659" w:type="dxa"/>
            <w:vAlign w:val="center"/>
          </w:tcPr>
          <w:p w14:paraId="561E8B2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Rectum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CCD723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85 (24)</w:t>
            </w:r>
          </w:p>
        </w:tc>
      </w:tr>
      <w:tr w:rsidR="00E7002B" w:rsidRPr="0043227D" w14:paraId="7677510B" w14:textId="77777777" w:rsidTr="00044BFD">
        <w:tc>
          <w:tcPr>
            <w:tcW w:w="4161" w:type="dxa"/>
            <w:gridSpan w:val="2"/>
            <w:vAlign w:val="center"/>
          </w:tcPr>
          <w:p w14:paraId="1DE85E5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Stage</w:t>
            </w:r>
          </w:p>
        </w:tc>
      </w:tr>
      <w:tr w:rsidR="00E7002B" w:rsidRPr="0043227D" w14:paraId="5A4057B0" w14:textId="77777777" w:rsidTr="00044BFD">
        <w:tc>
          <w:tcPr>
            <w:tcW w:w="2659" w:type="dxa"/>
            <w:vAlign w:val="center"/>
          </w:tcPr>
          <w:p w14:paraId="5A6D0A5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4332C8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4 (4)</w:t>
            </w:r>
          </w:p>
        </w:tc>
      </w:tr>
      <w:tr w:rsidR="00E7002B" w:rsidRPr="0043227D" w14:paraId="55982FC7" w14:textId="77777777" w:rsidTr="00044BFD">
        <w:tc>
          <w:tcPr>
            <w:tcW w:w="2659" w:type="dxa"/>
            <w:vAlign w:val="center"/>
          </w:tcPr>
          <w:p w14:paraId="7170E58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3238B0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95 (12)</w:t>
            </w:r>
          </w:p>
        </w:tc>
      </w:tr>
      <w:tr w:rsidR="00E7002B" w:rsidRPr="0043227D" w14:paraId="456840AF" w14:textId="77777777" w:rsidTr="00044BFD">
        <w:tc>
          <w:tcPr>
            <w:tcW w:w="2659" w:type="dxa"/>
            <w:vAlign w:val="center"/>
          </w:tcPr>
          <w:p w14:paraId="4A6DC8A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0B75C9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26 (55)</w:t>
            </w:r>
          </w:p>
        </w:tc>
      </w:tr>
      <w:tr w:rsidR="00E7002B" w:rsidRPr="0043227D" w14:paraId="532A1099" w14:textId="77777777" w:rsidTr="00044BFD">
        <w:tc>
          <w:tcPr>
            <w:tcW w:w="2659" w:type="dxa"/>
            <w:vAlign w:val="center"/>
          </w:tcPr>
          <w:p w14:paraId="4B86510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ADEDF5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18 (28)</w:t>
            </w:r>
          </w:p>
        </w:tc>
      </w:tr>
      <w:tr w:rsidR="00E7002B" w:rsidRPr="0043227D" w14:paraId="12B6024E" w14:textId="77777777" w:rsidTr="00044BFD">
        <w:tc>
          <w:tcPr>
            <w:tcW w:w="4161" w:type="dxa"/>
            <w:gridSpan w:val="2"/>
            <w:vAlign w:val="center"/>
          </w:tcPr>
          <w:p w14:paraId="0FCBA64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-Stage (n=771)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7002B" w:rsidRPr="0043227D" w14:paraId="535DF514" w14:textId="77777777" w:rsidTr="00044BFD">
        <w:tc>
          <w:tcPr>
            <w:tcW w:w="2659" w:type="dxa"/>
            <w:vAlign w:val="center"/>
          </w:tcPr>
          <w:p w14:paraId="6B83130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E7D98D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82 (63)</w:t>
            </w:r>
          </w:p>
        </w:tc>
      </w:tr>
      <w:tr w:rsidR="00E7002B" w:rsidRPr="0043227D" w14:paraId="10164C73" w14:textId="77777777" w:rsidTr="00044BFD">
        <w:tc>
          <w:tcPr>
            <w:tcW w:w="2659" w:type="dxa"/>
            <w:vAlign w:val="center"/>
          </w:tcPr>
          <w:p w14:paraId="568FF33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B72042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4 (26)</w:t>
            </w:r>
          </w:p>
        </w:tc>
      </w:tr>
      <w:tr w:rsidR="00E7002B" w:rsidRPr="0043227D" w14:paraId="7BE041A8" w14:textId="77777777" w:rsidTr="00044BFD">
        <w:tc>
          <w:tcPr>
            <w:tcW w:w="2659" w:type="dxa"/>
            <w:vAlign w:val="center"/>
          </w:tcPr>
          <w:p w14:paraId="427F8A0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1E0105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5 (11)</w:t>
            </w:r>
          </w:p>
        </w:tc>
      </w:tr>
      <w:tr w:rsidR="00E7002B" w:rsidRPr="0043227D" w14:paraId="720EAFDC" w14:textId="77777777" w:rsidTr="00044BFD">
        <w:tc>
          <w:tcPr>
            <w:tcW w:w="4161" w:type="dxa"/>
            <w:gridSpan w:val="2"/>
            <w:vAlign w:val="center"/>
          </w:tcPr>
          <w:p w14:paraId="6543B8A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ΤΝΜ Staging</w:t>
            </w:r>
          </w:p>
        </w:tc>
      </w:tr>
      <w:tr w:rsidR="00E7002B" w:rsidRPr="0043227D" w14:paraId="02EA99B7" w14:textId="77777777" w:rsidTr="00044BFD">
        <w:tc>
          <w:tcPr>
            <w:tcW w:w="2659" w:type="dxa"/>
            <w:vAlign w:val="center"/>
          </w:tcPr>
          <w:p w14:paraId="387D6DA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EE56F4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7 (14)</w:t>
            </w:r>
          </w:p>
        </w:tc>
      </w:tr>
      <w:tr w:rsidR="00E7002B" w:rsidRPr="0043227D" w14:paraId="73C65136" w14:textId="77777777" w:rsidTr="00044BFD">
        <w:tc>
          <w:tcPr>
            <w:tcW w:w="2659" w:type="dxa"/>
            <w:vAlign w:val="center"/>
          </w:tcPr>
          <w:p w14:paraId="7D17A75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F7AC43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3 (48)</w:t>
            </w:r>
          </w:p>
        </w:tc>
      </w:tr>
      <w:tr w:rsidR="00E7002B" w:rsidRPr="0043227D" w14:paraId="47DB150B" w14:textId="77777777" w:rsidTr="00044BFD">
        <w:tc>
          <w:tcPr>
            <w:tcW w:w="2659" w:type="dxa"/>
            <w:vAlign w:val="center"/>
          </w:tcPr>
          <w:p w14:paraId="1A267FA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1FBE70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93 (38)</w:t>
            </w:r>
          </w:p>
        </w:tc>
      </w:tr>
      <w:tr w:rsidR="00E7002B" w:rsidRPr="0043227D" w14:paraId="69B5D016" w14:textId="77777777" w:rsidTr="00044BFD">
        <w:tc>
          <w:tcPr>
            <w:tcW w:w="4161" w:type="dxa"/>
            <w:gridSpan w:val="2"/>
            <w:vAlign w:val="center"/>
          </w:tcPr>
          <w:p w14:paraId="3AC3197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i67 Index (n=766)</w:t>
            </w:r>
          </w:p>
        </w:tc>
      </w:tr>
      <w:tr w:rsidR="00E7002B" w:rsidRPr="0043227D" w14:paraId="2805C566" w14:textId="77777777" w:rsidTr="00044BFD">
        <w:tc>
          <w:tcPr>
            <w:tcW w:w="2659" w:type="dxa"/>
            <w:vAlign w:val="center"/>
          </w:tcPr>
          <w:p w14:paraId="7EFCC99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3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2CF5BE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65 (48)</w:t>
            </w:r>
          </w:p>
        </w:tc>
      </w:tr>
      <w:tr w:rsidR="00E7002B" w:rsidRPr="0043227D" w14:paraId="5EAC56E7" w14:textId="77777777" w:rsidTr="00044BFD">
        <w:tc>
          <w:tcPr>
            <w:tcW w:w="2659" w:type="dxa"/>
            <w:vAlign w:val="center"/>
          </w:tcPr>
          <w:p w14:paraId="0072A60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3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95861CA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01 (52)</w:t>
            </w:r>
          </w:p>
        </w:tc>
      </w:tr>
      <w:tr w:rsidR="00E7002B" w:rsidRPr="0043227D" w14:paraId="42F6789B" w14:textId="77777777" w:rsidTr="00044BFD">
        <w:trPr>
          <w:trHeight w:val="32"/>
        </w:trPr>
        <w:tc>
          <w:tcPr>
            <w:tcW w:w="4161" w:type="dxa"/>
            <w:gridSpan w:val="2"/>
            <w:vAlign w:val="center"/>
          </w:tcPr>
          <w:p w14:paraId="148EBD0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ur Differentiation</w:t>
            </w:r>
          </w:p>
        </w:tc>
      </w:tr>
      <w:tr w:rsidR="00E7002B" w:rsidRPr="0043227D" w14:paraId="20295AE0" w14:textId="77777777" w:rsidTr="00044BFD">
        <w:tc>
          <w:tcPr>
            <w:tcW w:w="2659" w:type="dxa"/>
            <w:vAlign w:val="center"/>
          </w:tcPr>
          <w:p w14:paraId="047D9B9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Wel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1C6BC0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88 (89)</w:t>
            </w:r>
          </w:p>
        </w:tc>
      </w:tr>
      <w:tr w:rsidR="00E7002B" w:rsidRPr="0043227D" w14:paraId="77AC7A02" w14:textId="77777777" w:rsidTr="00044BFD">
        <w:tc>
          <w:tcPr>
            <w:tcW w:w="2659" w:type="dxa"/>
            <w:vAlign w:val="center"/>
          </w:tcPr>
          <w:p w14:paraId="6D900B8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A17372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85 (11)</w:t>
            </w:r>
          </w:p>
        </w:tc>
      </w:tr>
      <w:tr w:rsidR="00E7002B" w:rsidRPr="0043227D" w14:paraId="39639273" w14:textId="77777777" w:rsidTr="00044BFD">
        <w:tc>
          <w:tcPr>
            <w:tcW w:w="4161" w:type="dxa"/>
            <w:gridSpan w:val="2"/>
            <w:vAlign w:val="center"/>
          </w:tcPr>
          <w:p w14:paraId="2ED19590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ur Budding (n=701)</w:t>
            </w:r>
          </w:p>
        </w:tc>
      </w:tr>
      <w:tr w:rsidR="00E7002B" w:rsidRPr="0043227D" w14:paraId="1F384849" w14:textId="77777777" w:rsidTr="00044BFD">
        <w:tc>
          <w:tcPr>
            <w:tcW w:w="2659" w:type="dxa"/>
            <w:vAlign w:val="center"/>
          </w:tcPr>
          <w:p w14:paraId="3BF6172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2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AE2F0A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93 (70)</w:t>
            </w:r>
          </w:p>
        </w:tc>
      </w:tr>
      <w:tr w:rsidR="00E7002B" w:rsidRPr="0043227D" w14:paraId="45AFB9DA" w14:textId="77777777" w:rsidTr="00044BFD">
        <w:tc>
          <w:tcPr>
            <w:tcW w:w="2659" w:type="dxa"/>
            <w:vAlign w:val="center"/>
          </w:tcPr>
          <w:p w14:paraId="4D39E2C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25 or mor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0BD9FF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08 (30)</w:t>
            </w:r>
          </w:p>
        </w:tc>
      </w:tr>
      <w:tr w:rsidR="00E7002B" w:rsidRPr="0043227D" w14:paraId="33F7330F" w14:textId="77777777" w:rsidTr="00044BFD">
        <w:tc>
          <w:tcPr>
            <w:tcW w:w="4161" w:type="dxa"/>
            <w:gridSpan w:val="2"/>
            <w:vAlign w:val="center"/>
          </w:tcPr>
          <w:p w14:paraId="0179AD3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umour Necrosis (n=762)                                                                   </w:t>
            </w:r>
          </w:p>
        </w:tc>
      </w:tr>
      <w:tr w:rsidR="00E7002B" w:rsidRPr="0043227D" w14:paraId="00782F1A" w14:textId="77777777" w:rsidTr="00044BFD">
        <w:tc>
          <w:tcPr>
            <w:tcW w:w="2659" w:type="dxa"/>
            <w:vAlign w:val="center"/>
          </w:tcPr>
          <w:p w14:paraId="2D6E87A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4565E9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65 (61)</w:t>
            </w:r>
          </w:p>
        </w:tc>
      </w:tr>
      <w:tr w:rsidR="00E7002B" w:rsidRPr="0043227D" w14:paraId="54CDE3EF" w14:textId="77777777" w:rsidTr="00044BFD">
        <w:tc>
          <w:tcPr>
            <w:tcW w:w="2659" w:type="dxa"/>
            <w:vAlign w:val="center"/>
          </w:tcPr>
          <w:p w14:paraId="1DB3988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DF03FD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97 (39)</w:t>
            </w:r>
          </w:p>
        </w:tc>
      </w:tr>
      <w:tr w:rsidR="00E7002B" w:rsidRPr="0043227D" w14:paraId="2B7EA3B4" w14:textId="77777777" w:rsidTr="00044BFD">
        <w:tc>
          <w:tcPr>
            <w:tcW w:w="4161" w:type="dxa"/>
            <w:gridSpan w:val="2"/>
            <w:vAlign w:val="center"/>
          </w:tcPr>
          <w:p w14:paraId="79AE36F1" w14:textId="77777777" w:rsidR="00E7002B" w:rsidRPr="0043227D" w:rsidRDefault="00E7002B" w:rsidP="00044BF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ur Perforation</w:t>
            </w:r>
          </w:p>
        </w:tc>
      </w:tr>
      <w:tr w:rsidR="00E7002B" w:rsidRPr="0043227D" w14:paraId="3844F110" w14:textId="77777777" w:rsidTr="00044BFD">
        <w:tc>
          <w:tcPr>
            <w:tcW w:w="2659" w:type="dxa"/>
            <w:vAlign w:val="center"/>
          </w:tcPr>
          <w:p w14:paraId="345AF67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0AD6D4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29 (94)</w:t>
            </w:r>
          </w:p>
        </w:tc>
      </w:tr>
      <w:tr w:rsidR="00E7002B" w:rsidRPr="0043227D" w14:paraId="76CCC253" w14:textId="77777777" w:rsidTr="00044BFD">
        <w:tc>
          <w:tcPr>
            <w:tcW w:w="2659" w:type="dxa"/>
            <w:vAlign w:val="center"/>
          </w:tcPr>
          <w:p w14:paraId="47E0D13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6C74C7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9 (1)</w:t>
            </w:r>
          </w:p>
        </w:tc>
      </w:tr>
      <w:tr w:rsidR="00E7002B" w:rsidRPr="0043227D" w14:paraId="3FA6E0C6" w14:textId="77777777" w:rsidTr="00044BFD">
        <w:tc>
          <w:tcPr>
            <w:tcW w:w="2659" w:type="dxa"/>
            <w:vAlign w:val="center"/>
          </w:tcPr>
          <w:p w14:paraId="2847CF3B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5E5E59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5 (5)</w:t>
            </w:r>
          </w:p>
        </w:tc>
      </w:tr>
      <w:tr w:rsidR="00E7002B" w:rsidRPr="0043227D" w14:paraId="1711049F" w14:textId="77777777" w:rsidTr="00044BFD">
        <w:tc>
          <w:tcPr>
            <w:tcW w:w="4161" w:type="dxa"/>
            <w:gridSpan w:val="2"/>
            <w:vAlign w:val="center"/>
          </w:tcPr>
          <w:p w14:paraId="0009E7D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enous Invasion</w:t>
            </w:r>
          </w:p>
        </w:tc>
      </w:tr>
      <w:tr w:rsidR="00E7002B" w:rsidRPr="0043227D" w14:paraId="729E964B" w14:textId="77777777" w:rsidTr="00044BFD">
        <w:tc>
          <w:tcPr>
            <w:tcW w:w="2659" w:type="dxa"/>
            <w:vAlign w:val="center"/>
          </w:tcPr>
          <w:p w14:paraId="02EAFA7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B9873C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16 (67)</w:t>
            </w:r>
          </w:p>
        </w:tc>
      </w:tr>
      <w:tr w:rsidR="00E7002B" w:rsidRPr="0043227D" w14:paraId="368C316F" w14:textId="77777777" w:rsidTr="00044BFD">
        <w:tc>
          <w:tcPr>
            <w:tcW w:w="2659" w:type="dxa"/>
            <w:vAlign w:val="center"/>
          </w:tcPr>
          <w:p w14:paraId="48F8A35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Pre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59EC22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7 (33)</w:t>
            </w:r>
          </w:p>
        </w:tc>
      </w:tr>
      <w:tr w:rsidR="00E7002B" w:rsidRPr="0043227D" w14:paraId="35BEC0F8" w14:textId="77777777" w:rsidTr="00044BFD">
        <w:tc>
          <w:tcPr>
            <w:tcW w:w="4161" w:type="dxa"/>
            <w:gridSpan w:val="2"/>
            <w:vAlign w:val="center"/>
          </w:tcPr>
          <w:p w14:paraId="3B51372E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itoneal Involvement</w:t>
            </w:r>
          </w:p>
        </w:tc>
      </w:tr>
      <w:tr w:rsidR="00E7002B" w:rsidRPr="0043227D" w14:paraId="3597076E" w14:textId="77777777" w:rsidTr="00044BFD">
        <w:tc>
          <w:tcPr>
            <w:tcW w:w="2659" w:type="dxa"/>
            <w:vAlign w:val="center"/>
          </w:tcPr>
          <w:p w14:paraId="71FDBB1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DFF48C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60 (72)</w:t>
            </w:r>
          </w:p>
        </w:tc>
      </w:tr>
      <w:tr w:rsidR="00E7002B" w:rsidRPr="0043227D" w14:paraId="3D7D0662" w14:textId="77777777" w:rsidTr="00044BFD">
        <w:tc>
          <w:tcPr>
            <w:tcW w:w="2659" w:type="dxa"/>
            <w:vAlign w:val="center"/>
          </w:tcPr>
          <w:p w14:paraId="7E04CF5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nvolved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993284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13 (28)</w:t>
            </w:r>
          </w:p>
        </w:tc>
      </w:tr>
      <w:tr w:rsidR="00E7002B" w:rsidRPr="0043227D" w14:paraId="16C4B5FB" w14:textId="77777777" w:rsidTr="00044BFD">
        <w:tc>
          <w:tcPr>
            <w:tcW w:w="4161" w:type="dxa"/>
            <w:gridSpan w:val="2"/>
            <w:vAlign w:val="center"/>
          </w:tcPr>
          <w:p w14:paraId="006AA83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gin Involvement</w:t>
            </w:r>
          </w:p>
        </w:tc>
      </w:tr>
      <w:tr w:rsidR="00E7002B" w:rsidRPr="0043227D" w14:paraId="6610FD31" w14:textId="77777777" w:rsidTr="00044BFD">
        <w:tc>
          <w:tcPr>
            <w:tcW w:w="2659" w:type="dxa"/>
            <w:vAlign w:val="center"/>
          </w:tcPr>
          <w:p w14:paraId="138609C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8328B2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727 (94)</w:t>
            </w:r>
          </w:p>
        </w:tc>
      </w:tr>
      <w:tr w:rsidR="00E7002B" w:rsidRPr="0043227D" w14:paraId="16D18C5D" w14:textId="77777777" w:rsidTr="00044BFD">
        <w:tc>
          <w:tcPr>
            <w:tcW w:w="2659" w:type="dxa"/>
            <w:vAlign w:val="center"/>
          </w:tcPr>
          <w:p w14:paraId="34CE34D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Involved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5CD7A1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6 (6)</w:t>
            </w:r>
          </w:p>
        </w:tc>
      </w:tr>
      <w:tr w:rsidR="00E7002B" w:rsidRPr="0043227D" w14:paraId="7E0C3A26" w14:textId="77777777" w:rsidTr="00044BFD">
        <w:tc>
          <w:tcPr>
            <w:tcW w:w="4161" w:type="dxa"/>
            <w:gridSpan w:val="2"/>
            <w:vAlign w:val="center"/>
          </w:tcPr>
          <w:p w14:paraId="0002949F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MR Status (n=761)</w:t>
            </w:r>
          </w:p>
        </w:tc>
      </w:tr>
      <w:tr w:rsidR="00E7002B" w:rsidRPr="0043227D" w14:paraId="58989581" w14:textId="77777777" w:rsidTr="00044BFD">
        <w:tc>
          <w:tcPr>
            <w:tcW w:w="2659" w:type="dxa"/>
            <w:vAlign w:val="center"/>
          </w:tcPr>
          <w:p w14:paraId="361FD25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Defici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DD467A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3 (17)</w:t>
            </w:r>
          </w:p>
        </w:tc>
      </w:tr>
      <w:tr w:rsidR="00E7002B" w:rsidRPr="0043227D" w14:paraId="39C71C8D" w14:textId="77777777" w:rsidTr="00044BFD">
        <w:tc>
          <w:tcPr>
            <w:tcW w:w="2659" w:type="dxa"/>
            <w:vAlign w:val="center"/>
          </w:tcPr>
          <w:p w14:paraId="70AC662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Competent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0D8D74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628 (83)</w:t>
            </w:r>
          </w:p>
        </w:tc>
      </w:tr>
      <w:tr w:rsidR="00E7002B" w:rsidRPr="0043227D" w14:paraId="429C0322" w14:textId="77777777" w:rsidTr="00044BFD">
        <w:trPr>
          <w:trHeight w:val="215"/>
        </w:trPr>
        <w:tc>
          <w:tcPr>
            <w:tcW w:w="4161" w:type="dxa"/>
            <w:gridSpan w:val="2"/>
            <w:vAlign w:val="center"/>
          </w:tcPr>
          <w:p w14:paraId="269F26B0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ME Characteristics</w:t>
            </w:r>
          </w:p>
        </w:tc>
      </w:tr>
      <w:tr w:rsidR="00E7002B" w:rsidRPr="0043227D" w14:paraId="4F7FEDE6" w14:textId="77777777" w:rsidTr="00044BFD">
        <w:trPr>
          <w:trHeight w:val="215"/>
        </w:trPr>
        <w:tc>
          <w:tcPr>
            <w:tcW w:w="4161" w:type="dxa"/>
            <w:gridSpan w:val="2"/>
            <w:vAlign w:val="center"/>
          </w:tcPr>
          <w:p w14:paraId="7630F6FB" w14:textId="77777777" w:rsidR="00E7002B" w:rsidRPr="0043227D" w:rsidRDefault="00E7002B" w:rsidP="00044BFD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SP (n=751)</w:t>
            </w:r>
          </w:p>
        </w:tc>
      </w:tr>
      <w:tr w:rsidR="00E7002B" w:rsidRPr="0043227D" w14:paraId="53498213" w14:textId="77777777" w:rsidTr="00044BFD">
        <w:tc>
          <w:tcPr>
            <w:tcW w:w="2659" w:type="dxa"/>
            <w:vAlign w:val="center"/>
          </w:tcPr>
          <w:p w14:paraId="79D66DF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3246702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80 (77)</w:t>
            </w:r>
          </w:p>
        </w:tc>
      </w:tr>
      <w:tr w:rsidR="00E7002B" w:rsidRPr="0043227D" w14:paraId="2E69CC6D" w14:textId="77777777" w:rsidTr="00044BFD">
        <w:tc>
          <w:tcPr>
            <w:tcW w:w="2659" w:type="dxa"/>
            <w:vAlign w:val="center"/>
          </w:tcPr>
          <w:p w14:paraId="4610010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6F0503A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71 (23)</w:t>
            </w:r>
          </w:p>
        </w:tc>
      </w:tr>
      <w:tr w:rsidR="00E7002B" w:rsidRPr="0043227D" w14:paraId="069904D1" w14:textId="77777777" w:rsidTr="00044BFD">
        <w:tc>
          <w:tcPr>
            <w:tcW w:w="4161" w:type="dxa"/>
            <w:gridSpan w:val="2"/>
            <w:vAlign w:val="center"/>
          </w:tcPr>
          <w:p w14:paraId="2BD43243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-M Score (n=764)</w:t>
            </w:r>
          </w:p>
        </w:tc>
      </w:tr>
      <w:tr w:rsidR="00E7002B" w:rsidRPr="0043227D" w14:paraId="45E54927" w14:textId="77777777" w:rsidTr="00044BFD">
        <w:tc>
          <w:tcPr>
            <w:tcW w:w="2659" w:type="dxa"/>
            <w:vAlign w:val="center"/>
          </w:tcPr>
          <w:p w14:paraId="375A7C8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Low-grad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568F0A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07 (66)</w:t>
            </w:r>
          </w:p>
        </w:tc>
      </w:tr>
      <w:tr w:rsidR="00E7002B" w:rsidRPr="0043227D" w14:paraId="190EF76F" w14:textId="77777777" w:rsidTr="00044BFD">
        <w:tc>
          <w:tcPr>
            <w:tcW w:w="2659" w:type="dxa"/>
            <w:vAlign w:val="center"/>
          </w:tcPr>
          <w:p w14:paraId="08343B22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High-grade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6CD324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7 (34)</w:t>
            </w:r>
          </w:p>
        </w:tc>
      </w:tr>
      <w:tr w:rsidR="00E7002B" w:rsidRPr="0043227D" w14:paraId="52E54AA0" w14:textId="77777777" w:rsidTr="00044BFD">
        <w:tc>
          <w:tcPr>
            <w:tcW w:w="4161" w:type="dxa"/>
            <w:gridSpan w:val="2"/>
            <w:shd w:val="clear" w:color="auto" w:fill="auto"/>
            <w:vAlign w:val="center"/>
          </w:tcPr>
          <w:p w14:paraId="6E3719CA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MS (n=747)                                                  </w:t>
            </w:r>
          </w:p>
        </w:tc>
      </w:tr>
      <w:tr w:rsidR="00E7002B" w:rsidRPr="0043227D" w14:paraId="731D491E" w14:textId="77777777" w:rsidTr="00044BFD">
        <w:tc>
          <w:tcPr>
            <w:tcW w:w="2659" w:type="dxa"/>
            <w:vAlign w:val="center"/>
          </w:tcPr>
          <w:p w14:paraId="416CB9DC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3230FA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55 (34)</w:t>
            </w:r>
          </w:p>
        </w:tc>
      </w:tr>
      <w:tr w:rsidR="00E7002B" w:rsidRPr="0043227D" w14:paraId="61BEBDF9" w14:textId="77777777" w:rsidTr="00044BFD">
        <w:tc>
          <w:tcPr>
            <w:tcW w:w="2659" w:type="dxa"/>
            <w:vAlign w:val="center"/>
          </w:tcPr>
          <w:p w14:paraId="458B0BF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257149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75 (50)</w:t>
            </w:r>
          </w:p>
        </w:tc>
      </w:tr>
      <w:tr w:rsidR="00E7002B" w:rsidRPr="0043227D" w14:paraId="68A4E046" w14:textId="77777777" w:rsidTr="00044BFD">
        <w:tc>
          <w:tcPr>
            <w:tcW w:w="2659" w:type="dxa"/>
            <w:vAlign w:val="center"/>
          </w:tcPr>
          <w:p w14:paraId="6D8AEBB9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0582092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17 (16)</w:t>
            </w:r>
          </w:p>
        </w:tc>
      </w:tr>
      <w:tr w:rsidR="00E7002B" w:rsidRPr="0043227D" w14:paraId="6CCB3E2D" w14:textId="77777777" w:rsidTr="00044BFD">
        <w:tc>
          <w:tcPr>
            <w:tcW w:w="4161" w:type="dxa"/>
            <w:gridSpan w:val="2"/>
            <w:vAlign w:val="center"/>
          </w:tcPr>
          <w:p w14:paraId="183CBA7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ystemic Inflammation</w:t>
            </w:r>
          </w:p>
        </w:tc>
      </w:tr>
      <w:tr w:rsidR="00E7002B" w:rsidRPr="0043227D" w14:paraId="163B30AB" w14:textId="77777777" w:rsidTr="00044BFD">
        <w:tc>
          <w:tcPr>
            <w:tcW w:w="4161" w:type="dxa"/>
            <w:gridSpan w:val="2"/>
            <w:vAlign w:val="center"/>
          </w:tcPr>
          <w:p w14:paraId="4C1D2C59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P (n=621)</w:t>
            </w:r>
          </w:p>
        </w:tc>
      </w:tr>
      <w:tr w:rsidR="00E7002B" w:rsidRPr="0043227D" w14:paraId="3DFE44B3" w14:textId="77777777" w:rsidTr="00044BFD">
        <w:tc>
          <w:tcPr>
            <w:tcW w:w="2659" w:type="dxa"/>
            <w:vAlign w:val="center"/>
          </w:tcPr>
          <w:p w14:paraId="77C6DDE5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≤10m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33B88D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38 (54)</w:t>
            </w:r>
          </w:p>
        </w:tc>
      </w:tr>
      <w:tr w:rsidR="00E7002B" w:rsidRPr="0043227D" w14:paraId="4A837203" w14:textId="77777777" w:rsidTr="00044BFD">
        <w:tc>
          <w:tcPr>
            <w:tcW w:w="2659" w:type="dxa"/>
            <w:vAlign w:val="center"/>
          </w:tcPr>
          <w:p w14:paraId="5E9E6CA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10m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EBA4203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83 (46)</w:t>
            </w:r>
          </w:p>
        </w:tc>
      </w:tr>
      <w:tr w:rsidR="00E7002B" w:rsidRPr="0043227D" w14:paraId="04048A9E" w14:textId="77777777" w:rsidTr="00044BFD">
        <w:tc>
          <w:tcPr>
            <w:tcW w:w="4161" w:type="dxa"/>
            <w:gridSpan w:val="2"/>
            <w:vAlign w:val="center"/>
          </w:tcPr>
          <w:p w14:paraId="2FB9BFEC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bumin (n=660)</w:t>
            </w:r>
          </w:p>
        </w:tc>
      </w:tr>
      <w:tr w:rsidR="00E7002B" w:rsidRPr="0043227D" w14:paraId="0FB15D49" w14:textId="77777777" w:rsidTr="00044BFD">
        <w:tc>
          <w:tcPr>
            <w:tcW w:w="2659" w:type="dxa"/>
            <w:vAlign w:val="center"/>
          </w:tcPr>
          <w:p w14:paraId="3D46869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lt;35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55A75694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527 (80)</w:t>
            </w:r>
          </w:p>
        </w:tc>
      </w:tr>
      <w:tr w:rsidR="00E7002B" w:rsidRPr="0043227D" w14:paraId="57F8AFB3" w14:textId="77777777" w:rsidTr="00044BFD">
        <w:tc>
          <w:tcPr>
            <w:tcW w:w="2659" w:type="dxa"/>
            <w:vAlign w:val="center"/>
          </w:tcPr>
          <w:p w14:paraId="2254741E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35g/L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CF7580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33 (20)</w:t>
            </w:r>
          </w:p>
        </w:tc>
      </w:tr>
      <w:tr w:rsidR="00E7002B" w:rsidRPr="0043227D" w14:paraId="1C2BCFF0" w14:textId="77777777" w:rsidTr="00044BFD">
        <w:tc>
          <w:tcPr>
            <w:tcW w:w="4161" w:type="dxa"/>
            <w:gridSpan w:val="2"/>
            <w:vAlign w:val="center"/>
          </w:tcPr>
          <w:p w14:paraId="7A7957D7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GPS (n=624)</w:t>
            </w:r>
          </w:p>
        </w:tc>
      </w:tr>
      <w:tr w:rsidR="00E7002B" w:rsidRPr="0043227D" w14:paraId="465DCECD" w14:textId="77777777" w:rsidTr="00044BFD">
        <w:tc>
          <w:tcPr>
            <w:tcW w:w="2659" w:type="dxa"/>
            <w:vAlign w:val="center"/>
          </w:tcPr>
          <w:p w14:paraId="57D4F55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1FD4EB9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340 (54)</w:t>
            </w:r>
          </w:p>
        </w:tc>
      </w:tr>
      <w:tr w:rsidR="00E7002B" w:rsidRPr="0043227D" w14:paraId="31FC99D3" w14:textId="77777777" w:rsidTr="00044BFD">
        <w:tc>
          <w:tcPr>
            <w:tcW w:w="2659" w:type="dxa"/>
            <w:vAlign w:val="center"/>
          </w:tcPr>
          <w:p w14:paraId="17D35FFF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3168517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82 (29)</w:t>
            </w:r>
          </w:p>
        </w:tc>
      </w:tr>
      <w:tr w:rsidR="00E7002B" w:rsidRPr="0043227D" w14:paraId="7EB74473" w14:textId="77777777" w:rsidTr="00044BFD">
        <w:tc>
          <w:tcPr>
            <w:tcW w:w="2659" w:type="dxa"/>
            <w:vAlign w:val="center"/>
          </w:tcPr>
          <w:p w14:paraId="42A5FEA8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7527460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02 (16)</w:t>
            </w:r>
          </w:p>
        </w:tc>
      </w:tr>
      <w:tr w:rsidR="00E7002B" w:rsidRPr="0043227D" w14:paraId="77AF5172" w14:textId="77777777" w:rsidTr="00044BFD">
        <w:tc>
          <w:tcPr>
            <w:tcW w:w="4161" w:type="dxa"/>
            <w:gridSpan w:val="2"/>
            <w:vAlign w:val="center"/>
          </w:tcPr>
          <w:p w14:paraId="57C9E6FD" w14:textId="77777777" w:rsidR="00E7002B" w:rsidRPr="0043227D" w:rsidRDefault="00E7002B" w:rsidP="00044BF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322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LR (n=624)</w:t>
            </w:r>
          </w:p>
        </w:tc>
      </w:tr>
      <w:tr w:rsidR="00E7002B" w:rsidRPr="0043227D" w14:paraId="788C5347" w14:textId="77777777" w:rsidTr="00044BFD">
        <w:tc>
          <w:tcPr>
            <w:tcW w:w="2659" w:type="dxa"/>
            <w:vAlign w:val="center"/>
          </w:tcPr>
          <w:p w14:paraId="1BD484F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≤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42FCD536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461 (74)</w:t>
            </w:r>
          </w:p>
        </w:tc>
      </w:tr>
      <w:tr w:rsidR="00E7002B" w:rsidRPr="0043227D" w14:paraId="680F91FC" w14:textId="77777777" w:rsidTr="00044BFD">
        <w:tc>
          <w:tcPr>
            <w:tcW w:w="2659" w:type="dxa"/>
            <w:vAlign w:val="center"/>
          </w:tcPr>
          <w:p w14:paraId="3A63C2C1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&gt;5</w:t>
            </w:r>
          </w:p>
        </w:tc>
        <w:tc>
          <w:tcPr>
            <w:tcW w:w="1502" w:type="dxa"/>
            <w:shd w:val="clear" w:color="auto" w:fill="D0CECE" w:themeFill="background2" w:themeFillShade="E6"/>
            <w:vAlign w:val="center"/>
          </w:tcPr>
          <w:p w14:paraId="2033389D" w14:textId="77777777" w:rsidR="00E7002B" w:rsidRPr="0043227D" w:rsidRDefault="00E7002B" w:rsidP="00044BFD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163 (26)</w:t>
            </w:r>
          </w:p>
        </w:tc>
      </w:tr>
      <w:tr w:rsidR="00E7002B" w:rsidRPr="0043227D" w14:paraId="6409677E" w14:textId="77777777" w:rsidTr="00044BFD">
        <w:trPr>
          <w:trHeight w:val="71"/>
        </w:trPr>
        <w:tc>
          <w:tcPr>
            <w:tcW w:w="4161" w:type="dxa"/>
            <w:gridSpan w:val="2"/>
            <w:vAlign w:val="center"/>
          </w:tcPr>
          <w:p w14:paraId="38605E2B" w14:textId="77777777" w:rsidR="00E7002B" w:rsidRPr="0043227D" w:rsidRDefault="00E7002B" w:rsidP="00044BFD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3227D">
              <w:rPr>
                <w:rFonts w:asciiTheme="majorBidi" w:eastAsia="Times New Roman" w:hAnsiTheme="majorBidi" w:cstheme="majorBidi"/>
                <w:sz w:val="18"/>
                <w:szCs w:val="18"/>
              </w:rPr>
              <w:t>Abbreviations: MMR = Mismatch Repair, TSP = Tumour Stroma Percentage, K-M Score = Klintrup-Mäkinen Score, GMS = Glasgow Microenvironment Score, CRP = C-Reactive Protein, mGPS = modified Glasgow Prognostic Score, NLR = Neutrophil:Lymphocyte Ratio</w:t>
            </w:r>
          </w:p>
        </w:tc>
      </w:tr>
      <w:bookmarkEnd w:id="1"/>
    </w:tbl>
    <w:p w14:paraId="2921C351" w14:textId="77777777" w:rsidR="003B531C" w:rsidRDefault="003B531C"/>
    <w:sectPr w:rsidR="003B531C" w:rsidSect="003525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46CB3" w14:textId="77777777" w:rsidR="003C4019" w:rsidRDefault="003C4019" w:rsidP="003B5B3D">
      <w:r>
        <w:separator/>
      </w:r>
    </w:p>
  </w:endnote>
  <w:endnote w:type="continuationSeparator" w:id="0">
    <w:p w14:paraId="7DBF65BF" w14:textId="77777777" w:rsidR="003C4019" w:rsidRDefault="003C4019" w:rsidP="003B5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56822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6378CE" w14:textId="1F201F86" w:rsidR="003B5B3D" w:rsidRDefault="003B5B3D" w:rsidP="005C4F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686F0" w14:textId="77777777" w:rsidR="003B5B3D" w:rsidRDefault="003B5B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2"/>
        <w:szCs w:val="22"/>
      </w:rPr>
      <w:id w:val="10144147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BECBA4" w14:textId="44739D5F" w:rsidR="003B5B3D" w:rsidRPr="003B5B3D" w:rsidRDefault="003B5B3D" w:rsidP="005C4FC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3B5B3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3B5B3D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3B5B3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5C6643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3B5B3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F95FAAD" w14:textId="77777777" w:rsidR="003B5B3D" w:rsidRDefault="003B5B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82C5F" w14:textId="77777777" w:rsidR="003C4019" w:rsidRDefault="003C4019" w:rsidP="003B5B3D">
      <w:r>
        <w:separator/>
      </w:r>
    </w:p>
  </w:footnote>
  <w:footnote w:type="continuationSeparator" w:id="0">
    <w:p w14:paraId="5B7FFD9D" w14:textId="77777777" w:rsidR="003C4019" w:rsidRDefault="003C4019" w:rsidP="003B5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99"/>
    <w:multiLevelType w:val="hybridMultilevel"/>
    <w:tmpl w:val="55C01B04"/>
    <w:lvl w:ilvl="0" w:tplc="8E48FC52">
      <w:start w:val="27"/>
      <w:numFmt w:val="decimal"/>
      <w:lvlText w:val="%1."/>
      <w:lvlJc w:val="left"/>
    </w:lvl>
    <w:lvl w:ilvl="1" w:tplc="879E226A">
      <w:numFmt w:val="decimal"/>
      <w:lvlText w:val=""/>
      <w:lvlJc w:val="left"/>
    </w:lvl>
    <w:lvl w:ilvl="2" w:tplc="AAC6F938">
      <w:numFmt w:val="decimal"/>
      <w:lvlText w:val=""/>
      <w:lvlJc w:val="left"/>
    </w:lvl>
    <w:lvl w:ilvl="3" w:tplc="66FC5F26">
      <w:numFmt w:val="decimal"/>
      <w:lvlText w:val=""/>
      <w:lvlJc w:val="left"/>
    </w:lvl>
    <w:lvl w:ilvl="4" w:tplc="CA2EBBE0">
      <w:numFmt w:val="decimal"/>
      <w:lvlText w:val=""/>
      <w:lvlJc w:val="left"/>
    </w:lvl>
    <w:lvl w:ilvl="5" w:tplc="F454CF86">
      <w:numFmt w:val="decimal"/>
      <w:lvlText w:val=""/>
      <w:lvlJc w:val="left"/>
    </w:lvl>
    <w:lvl w:ilvl="6" w:tplc="FC32A9FE">
      <w:numFmt w:val="decimal"/>
      <w:lvlText w:val=""/>
      <w:lvlJc w:val="left"/>
    </w:lvl>
    <w:lvl w:ilvl="7" w:tplc="171A96CC">
      <w:numFmt w:val="decimal"/>
      <w:lvlText w:val=""/>
      <w:lvlJc w:val="left"/>
    </w:lvl>
    <w:lvl w:ilvl="8" w:tplc="9D80D65A">
      <w:numFmt w:val="decimal"/>
      <w:lvlText w:val=""/>
      <w:lvlJc w:val="left"/>
    </w:lvl>
  </w:abstractNum>
  <w:abstractNum w:abstractNumId="1">
    <w:nsid w:val="00000124"/>
    <w:multiLevelType w:val="hybridMultilevel"/>
    <w:tmpl w:val="E0DAA6B4"/>
    <w:lvl w:ilvl="0" w:tplc="C114D2BE">
      <w:start w:val="35"/>
      <w:numFmt w:val="decimal"/>
      <w:lvlText w:val="%1."/>
      <w:lvlJc w:val="left"/>
    </w:lvl>
    <w:lvl w:ilvl="1" w:tplc="76E4A6C4">
      <w:numFmt w:val="decimal"/>
      <w:lvlText w:val=""/>
      <w:lvlJc w:val="left"/>
    </w:lvl>
    <w:lvl w:ilvl="2" w:tplc="52E0CCDE">
      <w:numFmt w:val="decimal"/>
      <w:lvlText w:val=""/>
      <w:lvlJc w:val="left"/>
    </w:lvl>
    <w:lvl w:ilvl="3" w:tplc="FD5C7B4A">
      <w:numFmt w:val="decimal"/>
      <w:lvlText w:val=""/>
      <w:lvlJc w:val="left"/>
    </w:lvl>
    <w:lvl w:ilvl="4" w:tplc="3C54E4BE">
      <w:numFmt w:val="decimal"/>
      <w:lvlText w:val=""/>
      <w:lvlJc w:val="left"/>
    </w:lvl>
    <w:lvl w:ilvl="5" w:tplc="D7BAB5DE">
      <w:numFmt w:val="decimal"/>
      <w:lvlText w:val=""/>
      <w:lvlJc w:val="left"/>
    </w:lvl>
    <w:lvl w:ilvl="6" w:tplc="8D56A1A2">
      <w:numFmt w:val="decimal"/>
      <w:lvlText w:val=""/>
      <w:lvlJc w:val="left"/>
    </w:lvl>
    <w:lvl w:ilvl="7" w:tplc="6DCC9B28">
      <w:numFmt w:val="decimal"/>
      <w:lvlText w:val=""/>
      <w:lvlJc w:val="left"/>
    </w:lvl>
    <w:lvl w:ilvl="8" w:tplc="E3944422">
      <w:numFmt w:val="decimal"/>
      <w:lvlText w:val=""/>
      <w:lvlJc w:val="left"/>
    </w:lvl>
  </w:abstractNum>
  <w:abstractNum w:abstractNumId="2">
    <w:nsid w:val="00000F3E"/>
    <w:multiLevelType w:val="hybridMultilevel"/>
    <w:tmpl w:val="E10653BA"/>
    <w:lvl w:ilvl="0" w:tplc="909E85F4">
      <w:start w:val="18"/>
      <w:numFmt w:val="decimal"/>
      <w:lvlText w:val="%1."/>
      <w:lvlJc w:val="left"/>
    </w:lvl>
    <w:lvl w:ilvl="1" w:tplc="5FBABC42">
      <w:numFmt w:val="decimal"/>
      <w:lvlText w:val=""/>
      <w:lvlJc w:val="left"/>
    </w:lvl>
    <w:lvl w:ilvl="2" w:tplc="C5500C08">
      <w:numFmt w:val="decimal"/>
      <w:lvlText w:val=""/>
      <w:lvlJc w:val="left"/>
    </w:lvl>
    <w:lvl w:ilvl="3" w:tplc="F40C0642">
      <w:numFmt w:val="decimal"/>
      <w:lvlText w:val=""/>
      <w:lvlJc w:val="left"/>
    </w:lvl>
    <w:lvl w:ilvl="4" w:tplc="6DACBAFC">
      <w:numFmt w:val="decimal"/>
      <w:lvlText w:val=""/>
      <w:lvlJc w:val="left"/>
    </w:lvl>
    <w:lvl w:ilvl="5" w:tplc="EDFEE79A">
      <w:numFmt w:val="decimal"/>
      <w:lvlText w:val=""/>
      <w:lvlJc w:val="left"/>
    </w:lvl>
    <w:lvl w:ilvl="6" w:tplc="88FEFE7C">
      <w:numFmt w:val="decimal"/>
      <w:lvlText w:val=""/>
      <w:lvlJc w:val="left"/>
    </w:lvl>
    <w:lvl w:ilvl="7" w:tplc="A9E8C4AE">
      <w:numFmt w:val="decimal"/>
      <w:lvlText w:val=""/>
      <w:lvlJc w:val="left"/>
    </w:lvl>
    <w:lvl w:ilvl="8" w:tplc="CFA4702C">
      <w:numFmt w:val="decimal"/>
      <w:lvlText w:val=""/>
      <w:lvlJc w:val="left"/>
    </w:lvl>
  </w:abstractNum>
  <w:abstractNum w:abstractNumId="3">
    <w:nsid w:val="000012DB"/>
    <w:multiLevelType w:val="hybridMultilevel"/>
    <w:tmpl w:val="45EE0954"/>
    <w:lvl w:ilvl="0" w:tplc="29A05FA4">
      <w:start w:val="1"/>
      <w:numFmt w:val="bullet"/>
      <w:lvlText w:val="a"/>
      <w:lvlJc w:val="left"/>
      <w:rPr>
        <w:vertAlign w:val="superscript"/>
      </w:rPr>
    </w:lvl>
    <w:lvl w:ilvl="1" w:tplc="1C0EBE62">
      <w:numFmt w:val="decimal"/>
      <w:lvlText w:val=""/>
      <w:lvlJc w:val="left"/>
    </w:lvl>
    <w:lvl w:ilvl="2" w:tplc="67582AE2">
      <w:numFmt w:val="decimal"/>
      <w:lvlText w:val=""/>
      <w:lvlJc w:val="left"/>
    </w:lvl>
    <w:lvl w:ilvl="3" w:tplc="8F04F5C4">
      <w:numFmt w:val="decimal"/>
      <w:lvlText w:val=""/>
      <w:lvlJc w:val="left"/>
    </w:lvl>
    <w:lvl w:ilvl="4" w:tplc="0B225D98">
      <w:numFmt w:val="decimal"/>
      <w:lvlText w:val=""/>
      <w:lvlJc w:val="left"/>
    </w:lvl>
    <w:lvl w:ilvl="5" w:tplc="106EBE9E">
      <w:numFmt w:val="decimal"/>
      <w:lvlText w:val=""/>
      <w:lvlJc w:val="left"/>
    </w:lvl>
    <w:lvl w:ilvl="6" w:tplc="297CD542">
      <w:numFmt w:val="decimal"/>
      <w:lvlText w:val=""/>
      <w:lvlJc w:val="left"/>
    </w:lvl>
    <w:lvl w:ilvl="7" w:tplc="C7E42B0E">
      <w:numFmt w:val="decimal"/>
      <w:lvlText w:val=""/>
      <w:lvlJc w:val="left"/>
    </w:lvl>
    <w:lvl w:ilvl="8" w:tplc="1F72E396">
      <w:numFmt w:val="decimal"/>
      <w:lvlText w:val=""/>
      <w:lvlJc w:val="left"/>
    </w:lvl>
  </w:abstractNum>
  <w:abstractNum w:abstractNumId="4">
    <w:nsid w:val="0000153C"/>
    <w:multiLevelType w:val="hybridMultilevel"/>
    <w:tmpl w:val="6F9ADE02"/>
    <w:lvl w:ilvl="0" w:tplc="85127414">
      <w:start w:val="1"/>
      <w:numFmt w:val="bullet"/>
      <w:lvlText w:val="b"/>
      <w:lvlJc w:val="left"/>
      <w:rPr>
        <w:vertAlign w:val="superscript"/>
      </w:rPr>
    </w:lvl>
    <w:lvl w:ilvl="1" w:tplc="57D87900">
      <w:numFmt w:val="decimal"/>
      <w:lvlText w:val=""/>
      <w:lvlJc w:val="left"/>
    </w:lvl>
    <w:lvl w:ilvl="2" w:tplc="8D30DC18">
      <w:numFmt w:val="decimal"/>
      <w:lvlText w:val=""/>
      <w:lvlJc w:val="left"/>
    </w:lvl>
    <w:lvl w:ilvl="3" w:tplc="099AA83A">
      <w:numFmt w:val="decimal"/>
      <w:lvlText w:val=""/>
      <w:lvlJc w:val="left"/>
    </w:lvl>
    <w:lvl w:ilvl="4" w:tplc="61100C26">
      <w:numFmt w:val="decimal"/>
      <w:lvlText w:val=""/>
      <w:lvlJc w:val="left"/>
    </w:lvl>
    <w:lvl w:ilvl="5" w:tplc="9294BBCA">
      <w:numFmt w:val="decimal"/>
      <w:lvlText w:val=""/>
      <w:lvlJc w:val="left"/>
    </w:lvl>
    <w:lvl w:ilvl="6" w:tplc="B44AF420">
      <w:numFmt w:val="decimal"/>
      <w:lvlText w:val=""/>
      <w:lvlJc w:val="left"/>
    </w:lvl>
    <w:lvl w:ilvl="7" w:tplc="05981B3A">
      <w:numFmt w:val="decimal"/>
      <w:lvlText w:val=""/>
      <w:lvlJc w:val="left"/>
    </w:lvl>
    <w:lvl w:ilvl="8" w:tplc="E1D672C0">
      <w:numFmt w:val="decimal"/>
      <w:lvlText w:val=""/>
      <w:lvlJc w:val="left"/>
    </w:lvl>
  </w:abstractNum>
  <w:abstractNum w:abstractNumId="5">
    <w:nsid w:val="0000305E"/>
    <w:multiLevelType w:val="hybridMultilevel"/>
    <w:tmpl w:val="52B8E8F6"/>
    <w:lvl w:ilvl="0" w:tplc="BF582B78">
      <w:start w:val="44"/>
      <w:numFmt w:val="decimal"/>
      <w:lvlText w:val="%1."/>
      <w:lvlJc w:val="left"/>
    </w:lvl>
    <w:lvl w:ilvl="1" w:tplc="F90021A2">
      <w:numFmt w:val="decimal"/>
      <w:lvlText w:val=""/>
      <w:lvlJc w:val="left"/>
    </w:lvl>
    <w:lvl w:ilvl="2" w:tplc="BFE0AFE6">
      <w:numFmt w:val="decimal"/>
      <w:lvlText w:val=""/>
      <w:lvlJc w:val="left"/>
    </w:lvl>
    <w:lvl w:ilvl="3" w:tplc="89CA909E">
      <w:numFmt w:val="decimal"/>
      <w:lvlText w:val=""/>
      <w:lvlJc w:val="left"/>
    </w:lvl>
    <w:lvl w:ilvl="4" w:tplc="A7F4B1BC">
      <w:numFmt w:val="decimal"/>
      <w:lvlText w:val=""/>
      <w:lvlJc w:val="left"/>
    </w:lvl>
    <w:lvl w:ilvl="5" w:tplc="FB1E4FEC">
      <w:numFmt w:val="decimal"/>
      <w:lvlText w:val=""/>
      <w:lvlJc w:val="left"/>
    </w:lvl>
    <w:lvl w:ilvl="6" w:tplc="9A5641D2">
      <w:numFmt w:val="decimal"/>
      <w:lvlText w:val=""/>
      <w:lvlJc w:val="left"/>
    </w:lvl>
    <w:lvl w:ilvl="7" w:tplc="9438BD1E">
      <w:numFmt w:val="decimal"/>
      <w:lvlText w:val=""/>
      <w:lvlJc w:val="left"/>
    </w:lvl>
    <w:lvl w:ilvl="8" w:tplc="D16E279C">
      <w:numFmt w:val="decimal"/>
      <w:lvlText w:val=""/>
      <w:lvlJc w:val="left"/>
    </w:lvl>
  </w:abstractNum>
  <w:abstractNum w:abstractNumId="6">
    <w:nsid w:val="0000390C"/>
    <w:multiLevelType w:val="hybridMultilevel"/>
    <w:tmpl w:val="CD58330E"/>
    <w:lvl w:ilvl="0" w:tplc="1FB4B656">
      <w:start w:val="10"/>
      <w:numFmt w:val="decimal"/>
      <w:lvlText w:val="%1."/>
      <w:lvlJc w:val="left"/>
    </w:lvl>
    <w:lvl w:ilvl="1" w:tplc="81D06680">
      <w:numFmt w:val="decimal"/>
      <w:lvlText w:val=""/>
      <w:lvlJc w:val="left"/>
    </w:lvl>
    <w:lvl w:ilvl="2" w:tplc="AE627EE2">
      <w:numFmt w:val="decimal"/>
      <w:lvlText w:val=""/>
      <w:lvlJc w:val="left"/>
    </w:lvl>
    <w:lvl w:ilvl="3" w:tplc="2BF25D2C">
      <w:numFmt w:val="decimal"/>
      <w:lvlText w:val=""/>
      <w:lvlJc w:val="left"/>
    </w:lvl>
    <w:lvl w:ilvl="4" w:tplc="CFE63716">
      <w:numFmt w:val="decimal"/>
      <w:lvlText w:val=""/>
      <w:lvlJc w:val="left"/>
    </w:lvl>
    <w:lvl w:ilvl="5" w:tplc="B52498D8">
      <w:numFmt w:val="decimal"/>
      <w:lvlText w:val=""/>
      <w:lvlJc w:val="left"/>
    </w:lvl>
    <w:lvl w:ilvl="6" w:tplc="2938CFFE">
      <w:numFmt w:val="decimal"/>
      <w:lvlText w:val=""/>
      <w:lvlJc w:val="left"/>
    </w:lvl>
    <w:lvl w:ilvl="7" w:tplc="D7265890">
      <w:numFmt w:val="decimal"/>
      <w:lvlText w:val=""/>
      <w:lvlJc w:val="left"/>
    </w:lvl>
    <w:lvl w:ilvl="8" w:tplc="273A57C6">
      <w:numFmt w:val="decimal"/>
      <w:lvlText w:val=""/>
      <w:lvlJc w:val="left"/>
    </w:lvl>
  </w:abstractNum>
  <w:abstractNum w:abstractNumId="7">
    <w:nsid w:val="0000440D"/>
    <w:multiLevelType w:val="hybridMultilevel"/>
    <w:tmpl w:val="E516FF98"/>
    <w:lvl w:ilvl="0" w:tplc="1E5E686C">
      <w:start w:val="52"/>
      <w:numFmt w:val="decimal"/>
      <w:lvlText w:val="%1."/>
      <w:lvlJc w:val="left"/>
    </w:lvl>
    <w:lvl w:ilvl="1" w:tplc="885235B8">
      <w:numFmt w:val="decimal"/>
      <w:lvlText w:val=""/>
      <w:lvlJc w:val="left"/>
    </w:lvl>
    <w:lvl w:ilvl="2" w:tplc="5A281BCE">
      <w:numFmt w:val="decimal"/>
      <w:lvlText w:val=""/>
      <w:lvlJc w:val="left"/>
    </w:lvl>
    <w:lvl w:ilvl="3" w:tplc="0A20D406">
      <w:numFmt w:val="decimal"/>
      <w:lvlText w:val=""/>
      <w:lvlJc w:val="left"/>
    </w:lvl>
    <w:lvl w:ilvl="4" w:tplc="924CD904">
      <w:numFmt w:val="decimal"/>
      <w:lvlText w:val=""/>
      <w:lvlJc w:val="left"/>
    </w:lvl>
    <w:lvl w:ilvl="5" w:tplc="204C7BEC">
      <w:numFmt w:val="decimal"/>
      <w:lvlText w:val=""/>
      <w:lvlJc w:val="left"/>
    </w:lvl>
    <w:lvl w:ilvl="6" w:tplc="9F98F73C">
      <w:numFmt w:val="decimal"/>
      <w:lvlText w:val=""/>
      <w:lvlJc w:val="left"/>
    </w:lvl>
    <w:lvl w:ilvl="7" w:tplc="4F90D6F4">
      <w:numFmt w:val="decimal"/>
      <w:lvlText w:val=""/>
      <w:lvlJc w:val="left"/>
    </w:lvl>
    <w:lvl w:ilvl="8" w:tplc="E35E2AF4">
      <w:numFmt w:val="decimal"/>
      <w:lvlText w:val=""/>
      <w:lvlJc w:val="left"/>
    </w:lvl>
  </w:abstractNum>
  <w:abstractNum w:abstractNumId="8">
    <w:nsid w:val="00007E87"/>
    <w:multiLevelType w:val="hybridMultilevel"/>
    <w:tmpl w:val="A0BA77BE"/>
    <w:lvl w:ilvl="0" w:tplc="38D23E04">
      <w:start w:val="1"/>
      <w:numFmt w:val="decimal"/>
      <w:lvlText w:val="%1."/>
      <w:lvlJc w:val="left"/>
    </w:lvl>
    <w:lvl w:ilvl="1" w:tplc="AE987838">
      <w:numFmt w:val="decimal"/>
      <w:lvlText w:val=""/>
      <w:lvlJc w:val="left"/>
    </w:lvl>
    <w:lvl w:ilvl="2" w:tplc="9D6810A4">
      <w:numFmt w:val="decimal"/>
      <w:lvlText w:val=""/>
      <w:lvlJc w:val="left"/>
    </w:lvl>
    <w:lvl w:ilvl="3" w:tplc="DFFED0FE">
      <w:numFmt w:val="decimal"/>
      <w:lvlText w:val=""/>
      <w:lvlJc w:val="left"/>
    </w:lvl>
    <w:lvl w:ilvl="4" w:tplc="5170B228">
      <w:numFmt w:val="decimal"/>
      <w:lvlText w:val=""/>
      <w:lvlJc w:val="left"/>
    </w:lvl>
    <w:lvl w:ilvl="5" w:tplc="5D562362">
      <w:numFmt w:val="decimal"/>
      <w:lvlText w:val=""/>
      <w:lvlJc w:val="left"/>
    </w:lvl>
    <w:lvl w:ilvl="6" w:tplc="ACA2566C">
      <w:numFmt w:val="decimal"/>
      <w:lvlText w:val=""/>
      <w:lvlJc w:val="left"/>
    </w:lvl>
    <w:lvl w:ilvl="7" w:tplc="FFD4059E">
      <w:numFmt w:val="decimal"/>
      <w:lvlText w:val=""/>
      <w:lvlJc w:val="left"/>
    </w:lvl>
    <w:lvl w:ilvl="8" w:tplc="FF5E5456">
      <w:numFmt w:val="decimal"/>
      <w:lvlText w:val=""/>
      <w:lvlJc w:val="left"/>
    </w:lvl>
  </w:abstractNum>
  <w:abstractNum w:abstractNumId="9">
    <w:nsid w:val="1D0E690A"/>
    <w:multiLevelType w:val="hybridMultilevel"/>
    <w:tmpl w:val="8256B1D4"/>
    <w:lvl w:ilvl="0" w:tplc="F0C8E72E">
      <w:start w:val="1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1C63F99"/>
    <w:multiLevelType w:val="hybridMultilevel"/>
    <w:tmpl w:val="1700A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6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7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02B"/>
    <w:rsid w:val="00002146"/>
    <w:rsid w:val="00002750"/>
    <w:rsid w:val="0001110E"/>
    <w:rsid w:val="000139C7"/>
    <w:rsid w:val="00017D80"/>
    <w:rsid w:val="00022626"/>
    <w:rsid w:val="00023D0F"/>
    <w:rsid w:val="0002424D"/>
    <w:rsid w:val="0002565B"/>
    <w:rsid w:val="000415B9"/>
    <w:rsid w:val="0004203E"/>
    <w:rsid w:val="00044BFD"/>
    <w:rsid w:val="000464F4"/>
    <w:rsid w:val="00047171"/>
    <w:rsid w:val="000506BD"/>
    <w:rsid w:val="00054457"/>
    <w:rsid w:val="00060D8B"/>
    <w:rsid w:val="000610FE"/>
    <w:rsid w:val="00061619"/>
    <w:rsid w:val="00063695"/>
    <w:rsid w:val="00063CCB"/>
    <w:rsid w:val="00064261"/>
    <w:rsid w:val="00065C74"/>
    <w:rsid w:val="00066A0F"/>
    <w:rsid w:val="0007074D"/>
    <w:rsid w:val="000718A3"/>
    <w:rsid w:val="00073276"/>
    <w:rsid w:val="00073425"/>
    <w:rsid w:val="00073473"/>
    <w:rsid w:val="00073E86"/>
    <w:rsid w:val="00075059"/>
    <w:rsid w:val="0008459C"/>
    <w:rsid w:val="0009220A"/>
    <w:rsid w:val="000926FB"/>
    <w:rsid w:val="00092875"/>
    <w:rsid w:val="00095240"/>
    <w:rsid w:val="000A475D"/>
    <w:rsid w:val="000A746A"/>
    <w:rsid w:val="000B1F66"/>
    <w:rsid w:val="000B4AA5"/>
    <w:rsid w:val="000C34FB"/>
    <w:rsid w:val="000C4E60"/>
    <w:rsid w:val="000D05B8"/>
    <w:rsid w:val="000D1B9E"/>
    <w:rsid w:val="000D493F"/>
    <w:rsid w:val="000D56F4"/>
    <w:rsid w:val="000E2487"/>
    <w:rsid w:val="000E3A56"/>
    <w:rsid w:val="000E5256"/>
    <w:rsid w:val="000F4C0A"/>
    <w:rsid w:val="00101241"/>
    <w:rsid w:val="00101E94"/>
    <w:rsid w:val="0010351C"/>
    <w:rsid w:val="00105657"/>
    <w:rsid w:val="001067F1"/>
    <w:rsid w:val="00106C3E"/>
    <w:rsid w:val="001078E2"/>
    <w:rsid w:val="00113E65"/>
    <w:rsid w:val="00114C83"/>
    <w:rsid w:val="00117D31"/>
    <w:rsid w:val="00120B66"/>
    <w:rsid w:val="00121B6C"/>
    <w:rsid w:val="00127072"/>
    <w:rsid w:val="00133F99"/>
    <w:rsid w:val="001418E1"/>
    <w:rsid w:val="00141EA5"/>
    <w:rsid w:val="00146D6D"/>
    <w:rsid w:val="0015124B"/>
    <w:rsid w:val="001514AE"/>
    <w:rsid w:val="00161F9B"/>
    <w:rsid w:val="00162DEE"/>
    <w:rsid w:val="00164387"/>
    <w:rsid w:val="00165B54"/>
    <w:rsid w:val="00176174"/>
    <w:rsid w:val="001810A9"/>
    <w:rsid w:val="001821E9"/>
    <w:rsid w:val="001825D4"/>
    <w:rsid w:val="001837CF"/>
    <w:rsid w:val="00183858"/>
    <w:rsid w:val="00184BDD"/>
    <w:rsid w:val="00184F84"/>
    <w:rsid w:val="00191C8F"/>
    <w:rsid w:val="00195105"/>
    <w:rsid w:val="00196D40"/>
    <w:rsid w:val="00196FEF"/>
    <w:rsid w:val="001A036D"/>
    <w:rsid w:val="001A2A06"/>
    <w:rsid w:val="001A349F"/>
    <w:rsid w:val="001A3C97"/>
    <w:rsid w:val="001A40B3"/>
    <w:rsid w:val="001B040D"/>
    <w:rsid w:val="001B3723"/>
    <w:rsid w:val="001B5085"/>
    <w:rsid w:val="001B770D"/>
    <w:rsid w:val="001C0D24"/>
    <w:rsid w:val="001C23EC"/>
    <w:rsid w:val="001C6A4A"/>
    <w:rsid w:val="001C7142"/>
    <w:rsid w:val="001D1CF0"/>
    <w:rsid w:val="001D214B"/>
    <w:rsid w:val="001D2CF4"/>
    <w:rsid w:val="001D3417"/>
    <w:rsid w:val="001D61E0"/>
    <w:rsid w:val="001D7E31"/>
    <w:rsid w:val="001E07C8"/>
    <w:rsid w:val="001E10EF"/>
    <w:rsid w:val="001E16ED"/>
    <w:rsid w:val="001E28BF"/>
    <w:rsid w:val="001E5698"/>
    <w:rsid w:val="001E61A9"/>
    <w:rsid w:val="001E620E"/>
    <w:rsid w:val="001F1074"/>
    <w:rsid w:val="001F17DA"/>
    <w:rsid w:val="001F29B5"/>
    <w:rsid w:val="001F44EC"/>
    <w:rsid w:val="00205A15"/>
    <w:rsid w:val="00205A7A"/>
    <w:rsid w:val="0021245B"/>
    <w:rsid w:val="00213DAD"/>
    <w:rsid w:val="0021438F"/>
    <w:rsid w:val="002148ED"/>
    <w:rsid w:val="00222011"/>
    <w:rsid w:val="00223C4E"/>
    <w:rsid w:val="0022564B"/>
    <w:rsid w:val="00232EA0"/>
    <w:rsid w:val="00233E96"/>
    <w:rsid w:val="00234E8E"/>
    <w:rsid w:val="0023559D"/>
    <w:rsid w:val="00236B51"/>
    <w:rsid w:val="00242CE2"/>
    <w:rsid w:val="002436B3"/>
    <w:rsid w:val="00250590"/>
    <w:rsid w:val="002620EF"/>
    <w:rsid w:val="00263930"/>
    <w:rsid w:val="00264B5A"/>
    <w:rsid w:val="00266803"/>
    <w:rsid w:val="00266949"/>
    <w:rsid w:val="00272EF2"/>
    <w:rsid w:val="002802A2"/>
    <w:rsid w:val="00282E29"/>
    <w:rsid w:val="00282FE4"/>
    <w:rsid w:val="0029134E"/>
    <w:rsid w:val="00292FFC"/>
    <w:rsid w:val="002946D8"/>
    <w:rsid w:val="00296DA1"/>
    <w:rsid w:val="002A3803"/>
    <w:rsid w:val="002A5CA0"/>
    <w:rsid w:val="002A763D"/>
    <w:rsid w:val="002B050D"/>
    <w:rsid w:val="002B53CB"/>
    <w:rsid w:val="002B6472"/>
    <w:rsid w:val="002C1207"/>
    <w:rsid w:val="002C3750"/>
    <w:rsid w:val="002C4226"/>
    <w:rsid w:val="002C6B2C"/>
    <w:rsid w:val="002D018A"/>
    <w:rsid w:val="002D2365"/>
    <w:rsid w:val="002D3AE1"/>
    <w:rsid w:val="002D5CAD"/>
    <w:rsid w:val="002D6AE4"/>
    <w:rsid w:val="002E0B30"/>
    <w:rsid w:val="002E12A7"/>
    <w:rsid w:val="002E51FA"/>
    <w:rsid w:val="002E6BA9"/>
    <w:rsid w:val="002F220E"/>
    <w:rsid w:val="002F34C3"/>
    <w:rsid w:val="002F3CD8"/>
    <w:rsid w:val="002F6C5C"/>
    <w:rsid w:val="00303014"/>
    <w:rsid w:val="00303BC7"/>
    <w:rsid w:val="0030518E"/>
    <w:rsid w:val="00306E92"/>
    <w:rsid w:val="0030751B"/>
    <w:rsid w:val="003124C3"/>
    <w:rsid w:val="00315895"/>
    <w:rsid w:val="00325A71"/>
    <w:rsid w:val="00330A8A"/>
    <w:rsid w:val="00330CA7"/>
    <w:rsid w:val="003407F5"/>
    <w:rsid w:val="0034365C"/>
    <w:rsid w:val="00346960"/>
    <w:rsid w:val="003522D0"/>
    <w:rsid w:val="003525E8"/>
    <w:rsid w:val="00356BC8"/>
    <w:rsid w:val="00357EE0"/>
    <w:rsid w:val="003601AE"/>
    <w:rsid w:val="00361C63"/>
    <w:rsid w:val="00362FD6"/>
    <w:rsid w:val="00365A9B"/>
    <w:rsid w:val="00367BD6"/>
    <w:rsid w:val="0037741A"/>
    <w:rsid w:val="00380105"/>
    <w:rsid w:val="003926AF"/>
    <w:rsid w:val="00396AD4"/>
    <w:rsid w:val="003A033B"/>
    <w:rsid w:val="003A155A"/>
    <w:rsid w:val="003A1F9E"/>
    <w:rsid w:val="003A2029"/>
    <w:rsid w:val="003A5ACB"/>
    <w:rsid w:val="003B531C"/>
    <w:rsid w:val="003B5B3D"/>
    <w:rsid w:val="003B6C16"/>
    <w:rsid w:val="003B7342"/>
    <w:rsid w:val="003B7E7D"/>
    <w:rsid w:val="003C09A6"/>
    <w:rsid w:val="003C3921"/>
    <w:rsid w:val="003C4019"/>
    <w:rsid w:val="003C6894"/>
    <w:rsid w:val="003D22D8"/>
    <w:rsid w:val="003D3198"/>
    <w:rsid w:val="003D32D4"/>
    <w:rsid w:val="003D5486"/>
    <w:rsid w:val="003D58BC"/>
    <w:rsid w:val="003E1390"/>
    <w:rsid w:val="003E14E9"/>
    <w:rsid w:val="003E4646"/>
    <w:rsid w:val="003F1169"/>
    <w:rsid w:val="003F1E1C"/>
    <w:rsid w:val="003F2BA3"/>
    <w:rsid w:val="003F7F03"/>
    <w:rsid w:val="00401A64"/>
    <w:rsid w:val="004062CB"/>
    <w:rsid w:val="0041288D"/>
    <w:rsid w:val="0041721A"/>
    <w:rsid w:val="00417A43"/>
    <w:rsid w:val="0042002A"/>
    <w:rsid w:val="00422378"/>
    <w:rsid w:val="004247A0"/>
    <w:rsid w:val="00424DB2"/>
    <w:rsid w:val="0043002A"/>
    <w:rsid w:val="004316FE"/>
    <w:rsid w:val="004318F5"/>
    <w:rsid w:val="00433DBB"/>
    <w:rsid w:val="0043475B"/>
    <w:rsid w:val="004367B7"/>
    <w:rsid w:val="0043705D"/>
    <w:rsid w:val="00441226"/>
    <w:rsid w:val="004507DC"/>
    <w:rsid w:val="00456AE2"/>
    <w:rsid w:val="00457DC7"/>
    <w:rsid w:val="0046571D"/>
    <w:rsid w:val="004675E4"/>
    <w:rsid w:val="004729F2"/>
    <w:rsid w:val="0047337D"/>
    <w:rsid w:val="004760DA"/>
    <w:rsid w:val="004774B8"/>
    <w:rsid w:val="004813EB"/>
    <w:rsid w:val="00484FF4"/>
    <w:rsid w:val="004868BE"/>
    <w:rsid w:val="00487E2E"/>
    <w:rsid w:val="00490339"/>
    <w:rsid w:val="00492D0B"/>
    <w:rsid w:val="00494419"/>
    <w:rsid w:val="00495E83"/>
    <w:rsid w:val="00497FA0"/>
    <w:rsid w:val="004A0AC9"/>
    <w:rsid w:val="004A1989"/>
    <w:rsid w:val="004A2B6A"/>
    <w:rsid w:val="004A5014"/>
    <w:rsid w:val="004A5AFE"/>
    <w:rsid w:val="004A67FE"/>
    <w:rsid w:val="004B540A"/>
    <w:rsid w:val="004C1C68"/>
    <w:rsid w:val="004C2868"/>
    <w:rsid w:val="004C298C"/>
    <w:rsid w:val="004C4CF0"/>
    <w:rsid w:val="004C4F06"/>
    <w:rsid w:val="004C55DC"/>
    <w:rsid w:val="004C635C"/>
    <w:rsid w:val="004C63CC"/>
    <w:rsid w:val="004C6526"/>
    <w:rsid w:val="004C688A"/>
    <w:rsid w:val="004C6EBA"/>
    <w:rsid w:val="004C7206"/>
    <w:rsid w:val="004C7B49"/>
    <w:rsid w:val="004D06AC"/>
    <w:rsid w:val="004D28FD"/>
    <w:rsid w:val="004D352C"/>
    <w:rsid w:val="004D3A56"/>
    <w:rsid w:val="004D3D2A"/>
    <w:rsid w:val="004D65D4"/>
    <w:rsid w:val="004E452F"/>
    <w:rsid w:val="004E4746"/>
    <w:rsid w:val="004F09C1"/>
    <w:rsid w:val="004F65BE"/>
    <w:rsid w:val="00500DD4"/>
    <w:rsid w:val="00504C0A"/>
    <w:rsid w:val="005064DE"/>
    <w:rsid w:val="005073B5"/>
    <w:rsid w:val="0051243B"/>
    <w:rsid w:val="0051386A"/>
    <w:rsid w:val="00517A7C"/>
    <w:rsid w:val="00531129"/>
    <w:rsid w:val="0053191E"/>
    <w:rsid w:val="00534632"/>
    <w:rsid w:val="00535CCC"/>
    <w:rsid w:val="00545576"/>
    <w:rsid w:val="00551F06"/>
    <w:rsid w:val="00556344"/>
    <w:rsid w:val="005567DD"/>
    <w:rsid w:val="005578F1"/>
    <w:rsid w:val="00557CA2"/>
    <w:rsid w:val="00563EC0"/>
    <w:rsid w:val="00565F0A"/>
    <w:rsid w:val="0056613F"/>
    <w:rsid w:val="00574B75"/>
    <w:rsid w:val="0058013D"/>
    <w:rsid w:val="005832AA"/>
    <w:rsid w:val="0059310D"/>
    <w:rsid w:val="00594A25"/>
    <w:rsid w:val="00594A73"/>
    <w:rsid w:val="0059575B"/>
    <w:rsid w:val="0059581F"/>
    <w:rsid w:val="00595E30"/>
    <w:rsid w:val="005973AC"/>
    <w:rsid w:val="005A23A5"/>
    <w:rsid w:val="005A24F8"/>
    <w:rsid w:val="005A2FD8"/>
    <w:rsid w:val="005A34D8"/>
    <w:rsid w:val="005A4160"/>
    <w:rsid w:val="005A4A36"/>
    <w:rsid w:val="005A5B6D"/>
    <w:rsid w:val="005A5D74"/>
    <w:rsid w:val="005B182B"/>
    <w:rsid w:val="005B2571"/>
    <w:rsid w:val="005B2F2F"/>
    <w:rsid w:val="005B323D"/>
    <w:rsid w:val="005B53B8"/>
    <w:rsid w:val="005B7B78"/>
    <w:rsid w:val="005C1701"/>
    <w:rsid w:val="005C5BBD"/>
    <w:rsid w:val="005C6643"/>
    <w:rsid w:val="005D151C"/>
    <w:rsid w:val="005D282A"/>
    <w:rsid w:val="005D6FAF"/>
    <w:rsid w:val="005E094D"/>
    <w:rsid w:val="005E4067"/>
    <w:rsid w:val="005E69BB"/>
    <w:rsid w:val="005E70F6"/>
    <w:rsid w:val="005F03EA"/>
    <w:rsid w:val="005F28CC"/>
    <w:rsid w:val="005F578A"/>
    <w:rsid w:val="005F75D2"/>
    <w:rsid w:val="00604C30"/>
    <w:rsid w:val="00613643"/>
    <w:rsid w:val="00613FD8"/>
    <w:rsid w:val="00617833"/>
    <w:rsid w:val="00622241"/>
    <w:rsid w:val="00626AC4"/>
    <w:rsid w:val="00631440"/>
    <w:rsid w:val="00632C8F"/>
    <w:rsid w:val="00632F82"/>
    <w:rsid w:val="006445FD"/>
    <w:rsid w:val="00654090"/>
    <w:rsid w:val="00660583"/>
    <w:rsid w:val="006631BE"/>
    <w:rsid w:val="00663640"/>
    <w:rsid w:val="00666069"/>
    <w:rsid w:val="00670281"/>
    <w:rsid w:val="00671D6F"/>
    <w:rsid w:val="00674772"/>
    <w:rsid w:val="00674F48"/>
    <w:rsid w:val="00675FE2"/>
    <w:rsid w:val="00681757"/>
    <w:rsid w:val="00682DE3"/>
    <w:rsid w:val="00684EB6"/>
    <w:rsid w:val="00686EAC"/>
    <w:rsid w:val="00690F19"/>
    <w:rsid w:val="00693746"/>
    <w:rsid w:val="00696F02"/>
    <w:rsid w:val="00697198"/>
    <w:rsid w:val="00697CE7"/>
    <w:rsid w:val="006A4DBC"/>
    <w:rsid w:val="006A4F9F"/>
    <w:rsid w:val="006A52C3"/>
    <w:rsid w:val="006A5487"/>
    <w:rsid w:val="006A6419"/>
    <w:rsid w:val="006B30EF"/>
    <w:rsid w:val="006B3512"/>
    <w:rsid w:val="006B3AFB"/>
    <w:rsid w:val="006B4AA2"/>
    <w:rsid w:val="006B5D86"/>
    <w:rsid w:val="006B63D5"/>
    <w:rsid w:val="006B7080"/>
    <w:rsid w:val="006C1AF0"/>
    <w:rsid w:val="006C71A1"/>
    <w:rsid w:val="006C7E25"/>
    <w:rsid w:val="006D741B"/>
    <w:rsid w:val="006D7E69"/>
    <w:rsid w:val="006E3678"/>
    <w:rsid w:val="006E57C6"/>
    <w:rsid w:val="006E5F66"/>
    <w:rsid w:val="006F505A"/>
    <w:rsid w:val="006F602F"/>
    <w:rsid w:val="007015DD"/>
    <w:rsid w:val="007023DD"/>
    <w:rsid w:val="00707104"/>
    <w:rsid w:val="0071167C"/>
    <w:rsid w:val="00716AF5"/>
    <w:rsid w:val="00720271"/>
    <w:rsid w:val="00720DCC"/>
    <w:rsid w:val="00726807"/>
    <w:rsid w:val="0073178A"/>
    <w:rsid w:val="0074342E"/>
    <w:rsid w:val="007472E7"/>
    <w:rsid w:val="00752D1C"/>
    <w:rsid w:val="00753D65"/>
    <w:rsid w:val="0075544C"/>
    <w:rsid w:val="00761689"/>
    <w:rsid w:val="00764199"/>
    <w:rsid w:val="00764B93"/>
    <w:rsid w:val="00764E61"/>
    <w:rsid w:val="007718D4"/>
    <w:rsid w:val="00771F52"/>
    <w:rsid w:val="0077263C"/>
    <w:rsid w:val="00775207"/>
    <w:rsid w:val="00776A71"/>
    <w:rsid w:val="007857D9"/>
    <w:rsid w:val="0078617A"/>
    <w:rsid w:val="00787581"/>
    <w:rsid w:val="00790EE9"/>
    <w:rsid w:val="0079106A"/>
    <w:rsid w:val="00791BBA"/>
    <w:rsid w:val="00796895"/>
    <w:rsid w:val="00796EF3"/>
    <w:rsid w:val="007A04CF"/>
    <w:rsid w:val="007A2348"/>
    <w:rsid w:val="007B1C2D"/>
    <w:rsid w:val="007B282E"/>
    <w:rsid w:val="007B4AEB"/>
    <w:rsid w:val="007B7D10"/>
    <w:rsid w:val="007C0434"/>
    <w:rsid w:val="007C1A7A"/>
    <w:rsid w:val="007C6242"/>
    <w:rsid w:val="007D2509"/>
    <w:rsid w:val="007D49B6"/>
    <w:rsid w:val="007D7D3E"/>
    <w:rsid w:val="007E1B9E"/>
    <w:rsid w:val="007E1CD0"/>
    <w:rsid w:val="007E1FD3"/>
    <w:rsid w:val="007F3B92"/>
    <w:rsid w:val="007F5337"/>
    <w:rsid w:val="007F61D6"/>
    <w:rsid w:val="007F75B6"/>
    <w:rsid w:val="00801C37"/>
    <w:rsid w:val="0080220A"/>
    <w:rsid w:val="0080273E"/>
    <w:rsid w:val="00804F01"/>
    <w:rsid w:val="00805CC8"/>
    <w:rsid w:val="00810256"/>
    <w:rsid w:val="00815537"/>
    <w:rsid w:val="008159CF"/>
    <w:rsid w:val="008172CD"/>
    <w:rsid w:val="008225AF"/>
    <w:rsid w:val="00830C3D"/>
    <w:rsid w:val="00834BB9"/>
    <w:rsid w:val="00834F17"/>
    <w:rsid w:val="00835F1A"/>
    <w:rsid w:val="008409E8"/>
    <w:rsid w:val="00844923"/>
    <w:rsid w:val="00844D82"/>
    <w:rsid w:val="0085141D"/>
    <w:rsid w:val="008516EE"/>
    <w:rsid w:val="00857869"/>
    <w:rsid w:val="008628F8"/>
    <w:rsid w:val="008651C0"/>
    <w:rsid w:val="008714D1"/>
    <w:rsid w:val="00872988"/>
    <w:rsid w:val="00873842"/>
    <w:rsid w:val="00873A20"/>
    <w:rsid w:val="00884C75"/>
    <w:rsid w:val="00885696"/>
    <w:rsid w:val="0089706F"/>
    <w:rsid w:val="008B7CD7"/>
    <w:rsid w:val="008C09CF"/>
    <w:rsid w:val="008C10B1"/>
    <w:rsid w:val="008C2AC2"/>
    <w:rsid w:val="008C620E"/>
    <w:rsid w:val="008D0D99"/>
    <w:rsid w:val="008D11C7"/>
    <w:rsid w:val="008D168E"/>
    <w:rsid w:val="008D253C"/>
    <w:rsid w:val="008D68BD"/>
    <w:rsid w:val="008E6AB6"/>
    <w:rsid w:val="008F2271"/>
    <w:rsid w:val="008F27D0"/>
    <w:rsid w:val="008F2D7B"/>
    <w:rsid w:val="008F4960"/>
    <w:rsid w:val="008F5B09"/>
    <w:rsid w:val="008F5EFC"/>
    <w:rsid w:val="008F6FE8"/>
    <w:rsid w:val="008F747C"/>
    <w:rsid w:val="00900A39"/>
    <w:rsid w:val="009030F4"/>
    <w:rsid w:val="00904C7A"/>
    <w:rsid w:val="009058CD"/>
    <w:rsid w:val="00906709"/>
    <w:rsid w:val="009113FB"/>
    <w:rsid w:val="00912C7B"/>
    <w:rsid w:val="00915512"/>
    <w:rsid w:val="00926679"/>
    <w:rsid w:val="009344E8"/>
    <w:rsid w:val="009350EA"/>
    <w:rsid w:val="00935A7C"/>
    <w:rsid w:val="0093607A"/>
    <w:rsid w:val="00940791"/>
    <w:rsid w:val="009416F3"/>
    <w:rsid w:val="00941A6D"/>
    <w:rsid w:val="00941BD3"/>
    <w:rsid w:val="00943F3B"/>
    <w:rsid w:val="00950F78"/>
    <w:rsid w:val="009526B0"/>
    <w:rsid w:val="00953595"/>
    <w:rsid w:val="00967F19"/>
    <w:rsid w:val="00976D62"/>
    <w:rsid w:val="009873E0"/>
    <w:rsid w:val="00987424"/>
    <w:rsid w:val="0099003B"/>
    <w:rsid w:val="00995CF4"/>
    <w:rsid w:val="009A0BD7"/>
    <w:rsid w:val="009A2965"/>
    <w:rsid w:val="009A4188"/>
    <w:rsid w:val="009A7A05"/>
    <w:rsid w:val="009B2305"/>
    <w:rsid w:val="009B42BC"/>
    <w:rsid w:val="009B5461"/>
    <w:rsid w:val="009B61B3"/>
    <w:rsid w:val="009C6988"/>
    <w:rsid w:val="009C6A71"/>
    <w:rsid w:val="009C6E20"/>
    <w:rsid w:val="009C74A8"/>
    <w:rsid w:val="009D117D"/>
    <w:rsid w:val="009D1BA6"/>
    <w:rsid w:val="009D215D"/>
    <w:rsid w:val="009D2455"/>
    <w:rsid w:val="009D24E7"/>
    <w:rsid w:val="009D5474"/>
    <w:rsid w:val="009D5677"/>
    <w:rsid w:val="009D7F52"/>
    <w:rsid w:val="009E3545"/>
    <w:rsid w:val="009E45D7"/>
    <w:rsid w:val="009E466B"/>
    <w:rsid w:val="009F1F85"/>
    <w:rsid w:val="009F3839"/>
    <w:rsid w:val="009F42A6"/>
    <w:rsid w:val="009F4F16"/>
    <w:rsid w:val="009F5CA5"/>
    <w:rsid w:val="00A02C61"/>
    <w:rsid w:val="00A1304A"/>
    <w:rsid w:val="00A14BBC"/>
    <w:rsid w:val="00A17EEB"/>
    <w:rsid w:val="00A2208F"/>
    <w:rsid w:val="00A234EA"/>
    <w:rsid w:val="00A327D0"/>
    <w:rsid w:val="00A33881"/>
    <w:rsid w:val="00A36577"/>
    <w:rsid w:val="00A40030"/>
    <w:rsid w:val="00A451F5"/>
    <w:rsid w:val="00A52600"/>
    <w:rsid w:val="00A55493"/>
    <w:rsid w:val="00A565DB"/>
    <w:rsid w:val="00A635D5"/>
    <w:rsid w:val="00A63AD7"/>
    <w:rsid w:val="00A63D24"/>
    <w:rsid w:val="00A64FDB"/>
    <w:rsid w:val="00A670B8"/>
    <w:rsid w:val="00A71C51"/>
    <w:rsid w:val="00A77E05"/>
    <w:rsid w:val="00A81229"/>
    <w:rsid w:val="00A85CC4"/>
    <w:rsid w:val="00A950B3"/>
    <w:rsid w:val="00A9666D"/>
    <w:rsid w:val="00A97334"/>
    <w:rsid w:val="00A97F7A"/>
    <w:rsid w:val="00AA0299"/>
    <w:rsid w:val="00AA5078"/>
    <w:rsid w:val="00AA67B1"/>
    <w:rsid w:val="00AA773A"/>
    <w:rsid w:val="00AA7DA9"/>
    <w:rsid w:val="00AB6114"/>
    <w:rsid w:val="00AC4B5E"/>
    <w:rsid w:val="00AC7B6B"/>
    <w:rsid w:val="00AD04F1"/>
    <w:rsid w:val="00AD3A05"/>
    <w:rsid w:val="00AD5A97"/>
    <w:rsid w:val="00AD6563"/>
    <w:rsid w:val="00AD6623"/>
    <w:rsid w:val="00AE2D14"/>
    <w:rsid w:val="00AF03A6"/>
    <w:rsid w:val="00AF6554"/>
    <w:rsid w:val="00AF6AD6"/>
    <w:rsid w:val="00AF6B2C"/>
    <w:rsid w:val="00AF6FBF"/>
    <w:rsid w:val="00B00964"/>
    <w:rsid w:val="00B025D6"/>
    <w:rsid w:val="00B03853"/>
    <w:rsid w:val="00B04311"/>
    <w:rsid w:val="00B0528E"/>
    <w:rsid w:val="00B105A7"/>
    <w:rsid w:val="00B10C7D"/>
    <w:rsid w:val="00B134C3"/>
    <w:rsid w:val="00B13FC8"/>
    <w:rsid w:val="00B23E1C"/>
    <w:rsid w:val="00B26DB7"/>
    <w:rsid w:val="00B27620"/>
    <w:rsid w:val="00B32193"/>
    <w:rsid w:val="00B46041"/>
    <w:rsid w:val="00B46D34"/>
    <w:rsid w:val="00B50236"/>
    <w:rsid w:val="00B50D22"/>
    <w:rsid w:val="00B5382A"/>
    <w:rsid w:val="00B53B6A"/>
    <w:rsid w:val="00B54323"/>
    <w:rsid w:val="00B636D4"/>
    <w:rsid w:val="00B63759"/>
    <w:rsid w:val="00B70E14"/>
    <w:rsid w:val="00B70F89"/>
    <w:rsid w:val="00B7285B"/>
    <w:rsid w:val="00B731C1"/>
    <w:rsid w:val="00B73DE6"/>
    <w:rsid w:val="00B77EA8"/>
    <w:rsid w:val="00B8403A"/>
    <w:rsid w:val="00B84D4D"/>
    <w:rsid w:val="00B84F2D"/>
    <w:rsid w:val="00BA51A7"/>
    <w:rsid w:val="00BB0C9F"/>
    <w:rsid w:val="00BB103B"/>
    <w:rsid w:val="00BB211B"/>
    <w:rsid w:val="00BB23E3"/>
    <w:rsid w:val="00BB4C54"/>
    <w:rsid w:val="00BB588C"/>
    <w:rsid w:val="00BC0329"/>
    <w:rsid w:val="00BC0561"/>
    <w:rsid w:val="00BC2F9D"/>
    <w:rsid w:val="00BD19EA"/>
    <w:rsid w:val="00BD24D4"/>
    <w:rsid w:val="00BD2D87"/>
    <w:rsid w:val="00BE2EC1"/>
    <w:rsid w:val="00BE33C8"/>
    <w:rsid w:val="00BE5777"/>
    <w:rsid w:val="00BF0124"/>
    <w:rsid w:val="00BF19D2"/>
    <w:rsid w:val="00BF4601"/>
    <w:rsid w:val="00BF4782"/>
    <w:rsid w:val="00C00D82"/>
    <w:rsid w:val="00C019EE"/>
    <w:rsid w:val="00C047F1"/>
    <w:rsid w:val="00C0501C"/>
    <w:rsid w:val="00C0771D"/>
    <w:rsid w:val="00C10477"/>
    <w:rsid w:val="00C10E21"/>
    <w:rsid w:val="00C12BAF"/>
    <w:rsid w:val="00C1680D"/>
    <w:rsid w:val="00C17F86"/>
    <w:rsid w:val="00C24AA1"/>
    <w:rsid w:val="00C266F9"/>
    <w:rsid w:val="00C26BB6"/>
    <w:rsid w:val="00C30389"/>
    <w:rsid w:val="00C318C0"/>
    <w:rsid w:val="00C3192D"/>
    <w:rsid w:val="00C320ED"/>
    <w:rsid w:val="00C35BCE"/>
    <w:rsid w:val="00C4104A"/>
    <w:rsid w:val="00C50603"/>
    <w:rsid w:val="00C50CB0"/>
    <w:rsid w:val="00C532E1"/>
    <w:rsid w:val="00C57249"/>
    <w:rsid w:val="00C620DC"/>
    <w:rsid w:val="00C6552F"/>
    <w:rsid w:val="00C7175A"/>
    <w:rsid w:val="00C727A9"/>
    <w:rsid w:val="00C72D2F"/>
    <w:rsid w:val="00C74B7C"/>
    <w:rsid w:val="00C80024"/>
    <w:rsid w:val="00C87819"/>
    <w:rsid w:val="00C920E8"/>
    <w:rsid w:val="00C9227C"/>
    <w:rsid w:val="00C94BE8"/>
    <w:rsid w:val="00C94EF4"/>
    <w:rsid w:val="00CA38C4"/>
    <w:rsid w:val="00CA4043"/>
    <w:rsid w:val="00CA63E6"/>
    <w:rsid w:val="00CB5D7D"/>
    <w:rsid w:val="00CC042A"/>
    <w:rsid w:val="00CC4FC9"/>
    <w:rsid w:val="00CC5C14"/>
    <w:rsid w:val="00CD01CE"/>
    <w:rsid w:val="00CD0258"/>
    <w:rsid w:val="00CD1EBE"/>
    <w:rsid w:val="00CE7834"/>
    <w:rsid w:val="00CF241E"/>
    <w:rsid w:val="00CF54F5"/>
    <w:rsid w:val="00CF7E8E"/>
    <w:rsid w:val="00D062C2"/>
    <w:rsid w:val="00D07F31"/>
    <w:rsid w:val="00D11583"/>
    <w:rsid w:val="00D12DFE"/>
    <w:rsid w:val="00D13B83"/>
    <w:rsid w:val="00D150CB"/>
    <w:rsid w:val="00D17561"/>
    <w:rsid w:val="00D203DE"/>
    <w:rsid w:val="00D2255B"/>
    <w:rsid w:val="00D2396D"/>
    <w:rsid w:val="00D250CC"/>
    <w:rsid w:val="00D326ED"/>
    <w:rsid w:val="00D342FC"/>
    <w:rsid w:val="00D34CD2"/>
    <w:rsid w:val="00D36C01"/>
    <w:rsid w:val="00D529D6"/>
    <w:rsid w:val="00D55E42"/>
    <w:rsid w:val="00D56AFF"/>
    <w:rsid w:val="00D56D1C"/>
    <w:rsid w:val="00D62DFB"/>
    <w:rsid w:val="00D6341C"/>
    <w:rsid w:val="00D654FF"/>
    <w:rsid w:val="00D67B86"/>
    <w:rsid w:val="00D728CD"/>
    <w:rsid w:val="00D77F96"/>
    <w:rsid w:val="00D80CAF"/>
    <w:rsid w:val="00D818A7"/>
    <w:rsid w:val="00D81BF5"/>
    <w:rsid w:val="00D8253A"/>
    <w:rsid w:val="00D840A3"/>
    <w:rsid w:val="00D92120"/>
    <w:rsid w:val="00DA42C1"/>
    <w:rsid w:val="00DB48AE"/>
    <w:rsid w:val="00DB4B5F"/>
    <w:rsid w:val="00DB535D"/>
    <w:rsid w:val="00DB7F5C"/>
    <w:rsid w:val="00DC09B0"/>
    <w:rsid w:val="00DC2625"/>
    <w:rsid w:val="00DC49D8"/>
    <w:rsid w:val="00DC4ABD"/>
    <w:rsid w:val="00DC5746"/>
    <w:rsid w:val="00DC791F"/>
    <w:rsid w:val="00DD02D6"/>
    <w:rsid w:val="00DD07D3"/>
    <w:rsid w:val="00DD144A"/>
    <w:rsid w:val="00DD3643"/>
    <w:rsid w:val="00DF3F56"/>
    <w:rsid w:val="00DF5764"/>
    <w:rsid w:val="00E10158"/>
    <w:rsid w:val="00E1067C"/>
    <w:rsid w:val="00E10A9C"/>
    <w:rsid w:val="00E16EFE"/>
    <w:rsid w:val="00E17FDF"/>
    <w:rsid w:val="00E20359"/>
    <w:rsid w:val="00E20870"/>
    <w:rsid w:val="00E21514"/>
    <w:rsid w:val="00E227C0"/>
    <w:rsid w:val="00E341BA"/>
    <w:rsid w:val="00E36C83"/>
    <w:rsid w:val="00E4137A"/>
    <w:rsid w:val="00E41DDD"/>
    <w:rsid w:val="00E4229C"/>
    <w:rsid w:val="00E4294B"/>
    <w:rsid w:val="00E4394E"/>
    <w:rsid w:val="00E4405C"/>
    <w:rsid w:val="00E4568D"/>
    <w:rsid w:val="00E52454"/>
    <w:rsid w:val="00E54C5F"/>
    <w:rsid w:val="00E56737"/>
    <w:rsid w:val="00E5716B"/>
    <w:rsid w:val="00E5717B"/>
    <w:rsid w:val="00E6270B"/>
    <w:rsid w:val="00E62ABD"/>
    <w:rsid w:val="00E64381"/>
    <w:rsid w:val="00E7002B"/>
    <w:rsid w:val="00E72366"/>
    <w:rsid w:val="00E872CC"/>
    <w:rsid w:val="00E907A6"/>
    <w:rsid w:val="00E929B7"/>
    <w:rsid w:val="00E962F9"/>
    <w:rsid w:val="00E96B4A"/>
    <w:rsid w:val="00E97A4E"/>
    <w:rsid w:val="00EA02DF"/>
    <w:rsid w:val="00EA4A79"/>
    <w:rsid w:val="00EA60E6"/>
    <w:rsid w:val="00EB2B2A"/>
    <w:rsid w:val="00EB3E9D"/>
    <w:rsid w:val="00EB575F"/>
    <w:rsid w:val="00EC2BB5"/>
    <w:rsid w:val="00EC3E43"/>
    <w:rsid w:val="00EC5772"/>
    <w:rsid w:val="00EC67C8"/>
    <w:rsid w:val="00EC6D60"/>
    <w:rsid w:val="00ED469F"/>
    <w:rsid w:val="00ED63AC"/>
    <w:rsid w:val="00ED6DEE"/>
    <w:rsid w:val="00EF1246"/>
    <w:rsid w:val="00EF73EC"/>
    <w:rsid w:val="00F02B4B"/>
    <w:rsid w:val="00F058C2"/>
    <w:rsid w:val="00F05ED6"/>
    <w:rsid w:val="00F0777E"/>
    <w:rsid w:val="00F116E2"/>
    <w:rsid w:val="00F24541"/>
    <w:rsid w:val="00F2504C"/>
    <w:rsid w:val="00F305B1"/>
    <w:rsid w:val="00F334C4"/>
    <w:rsid w:val="00F368E8"/>
    <w:rsid w:val="00F418BA"/>
    <w:rsid w:val="00F41EF4"/>
    <w:rsid w:val="00F44533"/>
    <w:rsid w:val="00F4475F"/>
    <w:rsid w:val="00F44B40"/>
    <w:rsid w:val="00F4532A"/>
    <w:rsid w:val="00F5101B"/>
    <w:rsid w:val="00F623F6"/>
    <w:rsid w:val="00F66858"/>
    <w:rsid w:val="00F722BF"/>
    <w:rsid w:val="00F85447"/>
    <w:rsid w:val="00F856CB"/>
    <w:rsid w:val="00F9312C"/>
    <w:rsid w:val="00F96074"/>
    <w:rsid w:val="00FA580E"/>
    <w:rsid w:val="00FA6067"/>
    <w:rsid w:val="00FB4A31"/>
    <w:rsid w:val="00FB5684"/>
    <w:rsid w:val="00FB5BB8"/>
    <w:rsid w:val="00FB6D47"/>
    <w:rsid w:val="00FC0500"/>
    <w:rsid w:val="00FC1D00"/>
    <w:rsid w:val="00FC2237"/>
    <w:rsid w:val="00FC3A98"/>
    <w:rsid w:val="00FC7BEE"/>
    <w:rsid w:val="00FD0C9C"/>
    <w:rsid w:val="00FD1FE0"/>
    <w:rsid w:val="00FD2948"/>
    <w:rsid w:val="00FD41E7"/>
    <w:rsid w:val="00FD7BC0"/>
    <w:rsid w:val="00FE2042"/>
    <w:rsid w:val="00FE3BCF"/>
    <w:rsid w:val="00FE4162"/>
    <w:rsid w:val="00FE6FB4"/>
    <w:rsid w:val="00FE70D5"/>
    <w:rsid w:val="00FF2496"/>
    <w:rsid w:val="00FF31BD"/>
    <w:rsid w:val="00FF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EEF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2B"/>
    <w:rPr>
      <w:rFonts w:ascii="Times New Roman" w:eastAsiaTheme="minorEastAsia" w:hAnsi="Times New Roman" w:cs="Times New Roman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394E"/>
    <w:pPr>
      <w:keepNext/>
      <w:keepLines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6BD"/>
    <w:pPr>
      <w:keepNext/>
      <w:keepLines/>
      <w:spacing w:after="16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6BD"/>
    <w:pPr>
      <w:keepNext/>
      <w:keepLines/>
      <w:spacing w:after="16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6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4394E"/>
    <w:rPr>
      <w:rFonts w:eastAsiaTheme="majorEastAsia" w:cstheme="majorBidi"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8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94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E4394E"/>
  </w:style>
  <w:style w:type="character" w:customStyle="1" w:styleId="Heading3Char">
    <w:name w:val="Heading 3 Char"/>
    <w:basedOn w:val="DefaultParagraphFont"/>
    <w:link w:val="Heading3"/>
    <w:uiPriority w:val="9"/>
    <w:rsid w:val="000506B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E7002B"/>
    <w:rPr>
      <w:color w:val="808080"/>
    </w:rPr>
  </w:style>
  <w:style w:type="paragraph" w:styleId="BodyText">
    <w:name w:val="Body Text"/>
    <w:link w:val="BodyTextChar"/>
    <w:rsid w:val="00E7002B"/>
    <w:pPr>
      <w:pBdr>
        <w:top w:val="nil"/>
        <w:left w:val="nil"/>
        <w:bottom w:val="nil"/>
        <w:right w:val="nil"/>
        <w:between w:val="nil"/>
        <w:bar w:val="nil"/>
      </w:pBdr>
      <w:spacing w:after="360"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E7002B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7002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customStyle="1" w:styleId="ListTable2-Accent31">
    <w:name w:val="List Table 2 - Accent 31"/>
    <w:basedOn w:val="TableNormal"/>
    <w:uiPriority w:val="47"/>
    <w:rsid w:val="00E7002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E7002B"/>
    <w:rPr>
      <w:rFonts w:ascii="Segoe UI" w:eastAsia="Calibri" w:hAnsi="Segoe UI" w:cs="Segoe UI"/>
      <w:sz w:val="18"/>
      <w:szCs w:val="1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7002B"/>
    <w:rPr>
      <w:rFonts w:ascii="Calibri" w:eastAsia="Calibri" w:hAnsi="Calibri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002B"/>
    <w:pPr>
      <w:tabs>
        <w:tab w:val="center" w:pos="4513"/>
        <w:tab w:val="right" w:pos="9026"/>
      </w:tabs>
    </w:pPr>
    <w:rPr>
      <w:rFonts w:ascii="Calibri" w:eastAsia="Calibri" w:hAnsi="Calibri" w:cs="Arial"/>
      <w:sz w:val="24"/>
      <w:szCs w:val="24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E7002B"/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7002B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002B"/>
    <w:pPr>
      <w:tabs>
        <w:tab w:val="center" w:pos="4513"/>
        <w:tab w:val="right" w:pos="9026"/>
      </w:tabs>
    </w:pPr>
    <w:rPr>
      <w:rFonts w:ascii="Calibri" w:eastAsia="Calibri" w:hAnsi="Calibri" w:cs="Arial"/>
      <w:sz w:val="24"/>
      <w:szCs w:val="24"/>
      <w:lang w:val="en-US" w:eastAsia="en-US"/>
    </w:rPr>
  </w:style>
  <w:style w:type="character" w:customStyle="1" w:styleId="FooterChar1">
    <w:name w:val="Footer Char1"/>
    <w:basedOn w:val="DefaultParagraphFont"/>
    <w:uiPriority w:val="99"/>
    <w:semiHidden/>
    <w:rsid w:val="00E7002B"/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7002B"/>
    <w:rPr>
      <w:color w:val="0000FF"/>
      <w:u w:val="single"/>
    </w:rPr>
  </w:style>
  <w:style w:type="table" w:styleId="TableGrid">
    <w:name w:val="Table Grid"/>
    <w:basedOn w:val="TableNormal"/>
    <w:uiPriority w:val="39"/>
    <w:rsid w:val="00E7002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002B"/>
    <w:pPr>
      <w:spacing w:after="160" w:line="259" w:lineRule="auto"/>
      <w:ind w:left="720"/>
      <w:contextualSpacing/>
    </w:pPr>
    <w:rPr>
      <w:rFonts w:asciiTheme="minorHAnsi" w:hAnsiTheme="minorHAnsi" w:cstheme="minorBidi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0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02B"/>
    <w:pPr>
      <w:spacing w:after="160"/>
    </w:pPr>
    <w:rPr>
      <w:rFonts w:ascii="Calibri" w:eastAsia="Calibri" w:hAnsi="Calibri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02B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02B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7002B"/>
    <w:rPr>
      <w:rFonts w:ascii="Calibri" w:eastAsia="Calibri" w:hAnsi="Calibri" w:cs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5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2B"/>
    <w:rPr>
      <w:rFonts w:ascii="Times New Roman" w:eastAsiaTheme="minorEastAsia" w:hAnsi="Times New Roman" w:cs="Times New Roman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394E"/>
    <w:pPr>
      <w:keepNext/>
      <w:keepLines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6BD"/>
    <w:pPr>
      <w:keepNext/>
      <w:keepLines/>
      <w:spacing w:after="16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6BD"/>
    <w:pPr>
      <w:keepNext/>
      <w:keepLines/>
      <w:spacing w:after="16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6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4394E"/>
    <w:rPr>
      <w:rFonts w:eastAsiaTheme="majorEastAsia" w:cstheme="majorBidi"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8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94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E4394E"/>
  </w:style>
  <w:style w:type="character" w:customStyle="1" w:styleId="Heading3Char">
    <w:name w:val="Heading 3 Char"/>
    <w:basedOn w:val="DefaultParagraphFont"/>
    <w:link w:val="Heading3"/>
    <w:uiPriority w:val="9"/>
    <w:rsid w:val="000506B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E7002B"/>
    <w:rPr>
      <w:color w:val="808080"/>
    </w:rPr>
  </w:style>
  <w:style w:type="paragraph" w:styleId="BodyText">
    <w:name w:val="Body Text"/>
    <w:link w:val="BodyTextChar"/>
    <w:rsid w:val="00E7002B"/>
    <w:pPr>
      <w:pBdr>
        <w:top w:val="nil"/>
        <w:left w:val="nil"/>
        <w:bottom w:val="nil"/>
        <w:right w:val="nil"/>
        <w:between w:val="nil"/>
        <w:bar w:val="nil"/>
      </w:pBdr>
      <w:spacing w:after="360"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E7002B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7002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customStyle="1" w:styleId="ListTable2-Accent31">
    <w:name w:val="List Table 2 - Accent 31"/>
    <w:basedOn w:val="TableNormal"/>
    <w:uiPriority w:val="47"/>
    <w:rsid w:val="00E7002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E7002B"/>
    <w:rPr>
      <w:rFonts w:ascii="Segoe UI" w:eastAsia="Calibri" w:hAnsi="Segoe UI" w:cs="Segoe UI"/>
      <w:sz w:val="18"/>
      <w:szCs w:val="1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7002B"/>
    <w:rPr>
      <w:rFonts w:ascii="Calibri" w:eastAsia="Calibri" w:hAnsi="Calibri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002B"/>
    <w:pPr>
      <w:tabs>
        <w:tab w:val="center" w:pos="4513"/>
        <w:tab w:val="right" w:pos="9026"/>
      </w:tabs>
    </w:pPr>
    <w:rPr>
      <w:rFonts w:ascii="Calibri" w:eastAsia="Calibri" w:hAnsi="Calibri" w:cs="Arial"/>
      <w:sz w:val="24"/>
      <w:szCs w:val="24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E7002B"/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7002B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002B"/>
    <w:pPr>
      <w:tabs>
        <w:tab w:val="center" w:pos="4513"/>
        <w:tab w:val="right" w:pos="9026"/>
      </w:tabs>
    </w:pPr>
    <w:rPr>
      <w:rFonts w:ascii="Calibri" w:eastAsia="Calibri" w:hAnsi="Calibri" w:cs="Arial"/>
      <w:sz w:val="24"/>
      <w:szCs w:val="24"/>
      <w:lang w:val="en-US" w:eastAsia="en-US"/>
    </w:rPr>
  </w:style>
  <w:style w:type="character" w:customStyle="1" w:styleId="FooterChar1">
    <w:name w:val="Footer Char1"/>
    <w:basedOn w:val="DefaultParagraphFont"/>
    <w:uiPriority w:val="99"/>
    <w:semiHidden/>
    <w:rsid w:val="00E7002B"/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7002B"/>
    <w:rPr>
      <w:color w:val="0000FF"/>
      <w:u w:val="single"/>
    </w:rPr>
  </w:style>
  <w:style w:type="table" w:styleId="TableGrid">
    <w:name w:val="Table Grid"/>
    <w:basedOn w:val="TableNormal"/>
    <w:uiPriority w:val="39"/>
    <w:rsid w:val="00E7002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002B"/>
    <w:pPr>
      <w:spacing w:after="160" w:line="259" w:lineRule="auto"/>
      <w:ind w:left="720"/>
      <w:contextualSpacing/>
    </w:pPr>
    <w:rPr>
      <w:rFonts w:asciiTheme="minorHAnsi" w:hAnsiTheme="minorHAnsi" w:cstheme="minorBidi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0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02B"/>
    <w:pPr>
      <w:spacing w:after="160"/>
    </w:pPr>
    <w:rPr>
      <w:rFonts w:ascii="Calibri" w:eastAsia="Calibri" w:hAnsi="Calibri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02B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02B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7002B"/>
    <w:rPr>
      <w:rFonts w:ascii="Calibri" w:eastAsia="Calibri" w:hAnsi="Calibri" w:cs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5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9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39</Words>
  <Characters>820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Charles</dc:creator>
  <cp:keywords/>
  <dc:description/>
  <cp:lastModifiedBy>006474</cp:lastModifiedBy>
  <cp:revision>10</cp:revision>
  <dcterms:created xsi:type="dcterms:W3CDTF">2020-11-11T11:59:00Z</dcterms:created>
  <dcterms:modified xsi:type="dcterms:W3CDTF">2020-11-22T13:13:00Z</dcterms:modified>
</cp:coreProperties>
</file>